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B6CDB8" w14:textId="1C00A353" w:rsidR="003901C3" w:rsidRPr="003901C3" w:rsidRDefault="003901C3" w:rsidP="003901C3">
      <w:pPr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shd w:val="clear" w:color="auto" w:fill="FFFFFF"/>
          <w:lang w:val="en-US"/>
        </w:rPr>
      </w:pPr>
      <w:r w:rsidRPr="003901C3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  <w:shd w:val="clear" w:color="auto" w:fill="FFFFFF"/>
          <w:lang w:val="en-US"/>
        </w:rPr>
        <w:t>Supplementary Material</w:t>
      </w:r>
    </w:p>
    <w:p w14:paraId="3C789155" w14:textId="009DBE0E" w:rsidR="0085706E" w:rsidRPr="0089504B" w:rsidRDefault="003F1E8B" w:rsidP="00206F07">
      <w:pPr>
        <w:jc w:val="both"/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/>
        </w:rPr>
      </w:pPr>
      <w:r w:rsidRPr="0089504B"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FFFFFF"/>
          <w:lang w:val="en-US"/>
        </w:rPr>
        <w:t>Title</w:t>
      </w:r>
      <w:r w:rsidR="0085706E" w:rsidRPr="0089504B"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FFFFFF"/>
          <w:lang w:val="en-US"/>
        </w:rPr>
        <w:t xml:space="preserve">: </w:t>
      </w:r>
      <w:r w:rsidR="00206F07" w:rsidRPr="00206F07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/>
        </w:rPr>
        <w:t>Were deaths recorded in Brazil</w:t>
      </w:r>
      <w:r w:rsidR="00206F07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</w:t>
      </w:r>
      <w:r w:rsidR="00206F07" w:rsidRPr="00206F07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/>
        </w:rPr>
        <w:t>due to cystic fibrosis or</w:t>
      </w:r>
      <w:r w:rsidR="00206F07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</w:t>
      </w:r>
      <w:r w:rsidR="00206F07" w:rsidRPr="00206F07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/>
        </w:rPr>
        <w:t>pulmonary fibrosis? A data-based</w:t>
      </w:r>
      <w:r w:rsidR="00206F07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</w:t>
      </w:r>
      <w:r w:rsidR="00206F07" w:rsidRPr="00206F07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/>
        </w:rPr>
        <w:t>analysis</w:t>
      </w:r>
    </w:p>
    <w:p w14:paraId="786C2D29" w14:textId="7D4346BF" w:rsidR="0085706E" w:rsidRPr="0089504B" w:rsidRDefault="00B13F3B" w:rsidP="0085706E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FFFFFF"/>
          <w:lang w:val="en-US"/>
        </w:rPr>
      </w:pPr>
      <w:r w:rsidRPr="0089504B"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FFFFFF"/>
          <w:lang w:val="en-US"/>
        </w:rPr>
        <w:t>Short title</w:t>
      </w:r>
      <w:r w:rsidR="0085706E" w:rsidRPr="0089504B"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FFFFFF"/>
          <w:lang w:val="en-US"/>
        </w:rPr>
        <w:t xml:space="preserve">: </w:t>
      </w:r>
      <w:r w:rsidR="00632B7C" w:rsidRPr="0089504B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/>
        </w:rPr>
        <w:t>Fibros</w:t>
      </w:r>
      <w:r w:rsidRPr="0089504B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/>
        </w:rPr>
        <w:t>is</w:t>
      </w:r>
      <w:r w:rsidR="00632B7C" w:rsidRPr="0089504B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/>
        </w:rPr>
        <w:t>:</w:t>
      </w:r>
      <w:r w:rsidR="00632B7C" w:rsidRPr="0089504B"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FFFFFF"/>
          <w:lang w:val="en-US"/>
        </w:rPr>
        <w:t xml:space="preserve"> </w:t>
      </w:r>
      <w:r w:rsidRPr="0089504B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/>
        </w:rPr>
        <w:t xml:space="preserve">Medical </w:t>
      </w:r>
      <w:r w:rsidR="007419FD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/>
        </w:rPr>
        <w:t>S</w:t>
      </w:r>
      <w:r w:rsidRPr="0089504B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/>
        </w:rPr>
        <w:t>emantics</w:t>
      </w:r>
      <w:r w:rsidR="00CB6B71" w:rsidRPr="0089504B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</w:t>
      </w:r>
    </w:p>
    <w:p w14:paraId="690D8271" w14:textId="77777777" w:rsidR="0085706E" w:rsidRPr="0089504B" w:rsidRDefault="0085706E" w:rsidP="0085706E">
      <w:pPr>
        <w:tabs>
          <w:tab w:val="left" w:pos="7400"/>
        </w:tabs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89504B">
        <w:rPr>
          <w:rStyle w:val="eop"/>
          <w:color w:val="000000" w:themeColor="text1"/>
          <w:lang w:val="en-US"/>
        </w:rPr>
        <w:t> </w:t>
      </w:r>
      <w:r w:rsidRPr="0089504B">
        <w:rPr>
          <w:rStyle w:val="eop"/>
          <w:color w:val="000000" w:themeColor="text1"/>
          <w:lang w:val="en-US"/>
        </w:rPr>
        <w:tab/>
      </w:r>
    </w:p>
    <w:p w14:paraId="46520F54" w14:textId="4C2F8C88" w:rsidR="0085706E" w:rsidRPr="0089504B" w:rsidRDefault="0085706E" w:rsidP="0085706E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Leonardo Souza Marques </w:t>
      </w:r>
      <w:r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,2,</w:t>
      </w:r>
      <w:r w:rsidR="00947EE9"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3</w:t>
      </w:r>
      <w:r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; Mônica Cássia Firmida</w:t>
      </w:r>
      <w:r w:rsidR="008916E4"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425BDE"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3</w:t>
      </w:r>
      <w:r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,</w:t>
      </w:r>
      <w:r w:rsidR="00425BDE"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4</w:t>
      </w:r>
      <w:r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; Fernando Augusto Lima Marson </w:t>
      </w:r>
      <w:r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,2,</w:t>
      </w:r>
      <w:r w:rsidR="00947EE9"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3,</w:t>
      </w:r>
      <w:r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*</w:t>
      </w:r>
      <w:r w:rsidRPr="0089504B">
        <w:rPr>
          <w:rStyle w:val="eop"/>
          <w:color w:val="000000" w:themeColor="text1"/>
          <w:lang w:val="en-US"/>
        </w:rPr>
        <w:t> </w:t>
      </w:r>
    </w:p>
    <w:p w14:paraId="7D716BB6" w14:textId="77777777" w:rsidR="0085706E" w:rsidRPr="0089504B" w:rsidRDefault="0085706E" w:rsidP="0085706E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633D028" w14:textId="407E9753" w:rsidR="00425BDE" w:rsidRPr="00425BDE" w:rsidRDefault="00425BDE" w:rsidP="00425BDE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425BDE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</w:t>
      </w:r>
      <w:r w:rsidRPr="00425BD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Laboratory of Molecular Biology and Genetics, University of São Francisco, Bragança Paulista, São Paulo, Brazil</w:t>
      </w:r>
    </w:p>
    <w:p w14:paraId="6CC5704F" w14:textId="53801601" w:rsidR="00425BDE" w:rsidRPr="00425BDE" w:rsidRDefault="00425BDE" w:rsidP="00425BDE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425BDE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2</w:t>
      </w:r>
      <w:r w:rsidRPr="00425BD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Laboratory of Clinical and Molecular Microbiology, University of São Francisco, Bragança Paulista, São Paulo, Brazil</w:t>
      </w:r>
    </w:p>
    <w:p w14:paraId="52259E0A" w14:textId="0C9AD49D" w:rsidR="00425BDE" w:rsidRPr="0089504B" w:rsidRDefault="00425BDE" w:rsidP="00425BDE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89504B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3</w:t>
      </w:r>
      <w:r w:rsidRPr="0089504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LunGuardian Research Group</w:t>
      </w:r>
      <w:r w:rsidR="0089504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– </w:t>
      </w:r>
      <w:r w:rsidRPr="0089504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Epidemiology of Respiratory and Infectious Diseases, University of São Francisco, Bragança Paulista, São Paulo, Brazil</w:t>
      </w:r>
    </w:p>
    <w:p w14:paraId="047F123A" w14:textId="6B8C10E2" w:rsidR="00425BDE" w:rsidRPr="0089504B" w:rsidRDefault="00425BDE" w:rsidP="0085706E">
      <w:pPr>
        <w:jc w:val="both"/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89504B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4</w:t>
      </w:r>
      <w:r w:rsidRPr="0089504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Department of </w:t>
      </w:r>
      <w:r w:rsidR="00A25FE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Integrated</w:t>
      </w:r>
      <w:r w:rsidRPr="0089504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Medi</w:t>
      </w:r>
      <w:r w:rsidR="00A25FE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cal Sciences</w:t>
      </w:r>
      <w:r w:rsidRPr="0089504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, University of the State of Rio de Janeiro, Cabo Frio, Rio de Janeiro, Brazil</w:t>
      </w:r>
    </w:p>
    <w:p w14:paraId="2C1A0A07" w14:textId="77777777" w:rsidR="0085706E" w:rsidRPr="0089504B" w:rsidRDefault="0085706E" w:rsidP="0085706E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DFF684F" w14:textId="63D6234F" w:rsidR="0085706E" w:rsidRPr="0089504B" w:rsidRDefault="0085706E" w:rsidP="0085706E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DF0B4F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* </w:t>
      </w:r>
      <w:r w:rsidR="00B13F3B"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Corresponding Author</w:t>
      </w:r>
      <w:r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: [FALM] Fernando Augusto Lima Marson, BSc, MSc, Ph.D.</w:t>
      </w:r>
    </w:p>
    <w:p w14:paraId="4A51A0A0" w14:textId="77777777" w:rsidR="0085706E" w:rsidRPr="0089504B" w:rsidRDefault="0085706E" w:rsidP="0085706E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88BF2C4" w14:textId="3FF05589" w:rsidR="0085706E" w:rsidRPr="0089504B" w:rsidRDefault="00A44B58" w:rsidP="0085706E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Universi</w:t>
      </w:r>
      <w:r w:rsidR="00B13F3B"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ty of</w:t>
      </w:r>
      <w:r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São Francisco</w:t>
      </w:r>
      <w:r w:rsidR="0085706E"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; </w:t>
      </w:r>
      <w:r w:rsidR="00B13F3B"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Health Sciences Pos</w:t>
      </w:r>
      <w:r w:rsidR="008916E4"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tgradua</w:t>
      </w:r>
      <w:r w:rsidR="00B13F3B"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te Progra</w:t>
      </w:r>
      <w:r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m</w:t>
      </w:r>
      <w:r w:rsidR="0085706E"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;</w:t>
      </w:r>
      <w:r w:rsidR="00425BDE"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425BDE" w:rsidRPr="00425BD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Laboratory of Molecular Biology and Genetics</w:t>
      </w:r>
      <w:r w:rsidR="00425BDE" w:rsidRPr="0089504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 w:rsidR="00425BDE" w:rsidRPr="00425BD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Laboratory of Clinical and Molecular Microbiology</w:t>
      </w:r>
      <w:r w:rsidR="00425BDE" w:rsidRPr="0089504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, and LunGuardian Research Group</w:t>
      </w:r>
      <w:r w:rsidR="0089504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– </w:t>
      </w:r>
      <w:r w:rsidR="00425BDE" w:rsidRPr="0089504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Epidemiology of Respiratory and Infectious Diseases</w:t>
      </w:r>
      <w:r w:rsidR="0085706E"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. </w:t>
      </w:r>
    </w:p>
    <w:p w14:paraId="6BED1E78" w14:textId="36E92906" w:rsidR="0085706E" w:rsidRPr="00452149" w:rsidRDefault="0085706E" w:rsidP="0085706E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fr-CH"/>
        </w:rPr>
      </w:pPr>
      <w:r w:rsidRPr="00452149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fr-CH"/>
        </w:rPr>
        <w:t>Avenida São Francisco de Assis, 218. Jardim São José, Bragança Paulista</w:t>
      </w:r>
      <w:r w:rsidR="00A62AF4" w:rsidRPr="00452149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fr-CH"/>
        </w:rPr>
        <w:t xml:space="preserve"> 12916-900</w:t>
      </w:r>
      <w:r w:rsidRPr="00452149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fr-CH"/>
        </w:rPr>
        <w:t>, São Paulo, Brasil. Phone +55</w:t>
      </w:r>
      <w:r w:rsidR="00865A5C" w:rsidRPr="00452149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fr-CH"/>
        </w:rPr>
        <w:t>-</w:t>
      </w:r>
      <w:r w:rsidRPr="00452149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fr-CH"/>
        </w:rPr>
        <w:t>19</w:t>
      </w:r>
      <w:r w:rsidR="00865A5C" w:rsidRPr="00452149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fr-CH"/>
        </w:rPr>
        <w:t>-</w:t>
      </w:r>
      <w:r w:rsidRPr="00452149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fr-CH"/>
        </w:rPr>
        <w:t>9</w:t>
      </w:r>
      <w:r w:rsidR="00A44B58" w:rsidRPr="00452149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fr-CH"/>
        </w:rPr>
        <w:t>99752911</w:t>
      </w:r>
      <w:r w:rsidRPr="00452149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fr-CH"/>
        </w:rPr>
        <w:t xml:space="preserve">. </w:t>
      </w:r>
    </w:p>
    <w:p w14:paraId="3B51F441" w14:textId="673ADCFD" w:rsidR="0085706E" w:rsidRPr="00452149" w:rsidRDefault="0085706E" w:rsidP="0085706E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fr-CH"/>
        </w:rPr>
      </w:pPr>
      <w:r w:rsidRPr="00452149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fr-CH"/>
        </w:rPr>
        <w:t>E-mail:</w:t>
      </w:r>
      <w:r w:rsidR="0089504B" w:rsidRPr="0045214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fr-CH"/>
        </w:rPr>
        <w:t xml:space="preserve"> </w:t>
      </w:r>
      <w:r w:rsidRPr="00452149">
        <w:rPr>
          <w:rFonts w:ascii="Times New Roman" w:hAnsi="Times New Roman" w:cs="Times New Roman"/>
          <w:sz w:val="20"/>
          <w:szCs w:val="20"/>
          <w:lang w:val="fr-CH"/>
        </w:rPr>
        <w:t>fernandolimamarson@hotmail.com</w:t>
      </w:r>
      <w:r w:rsidRPr="00452149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fr-CH"/>
        </w:rPr>
        <w:t> </w:t>
      </w:r>
      <w:r w:rsidR="008916E4" w:rsidRPr="00452149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fr-CH"/>
        </w:rPr>
        <w:t>and</w:t>
      </w:r>
      <w:r w:rsidRPr="00452149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fr-CH"/>
        </w:rPr>
        <w:t xml:space="preserve"> </w:t>
      </w:r>
      <w:r w:rsidRPr="00452149">
        <w:rPr>
          <w:rFonts w:ascii="Times New Roman" w:hAnsi="Times New Roman" w:cs="Times New Roman"/>
          <w:sz w:val="20"/>
          <w:szCs w:val="20"/>
          <w:lang w:val="fr-CH"/>
        </w:rPr>
        <w:t>fernando.marson@usf.edu.br</w:t>
      </w:r>
      <w:r w:rsidR="00865A5C" w:rsidRPr="00452149">
        <w:rPr>
          <w:rFonts w:ascii="Times New Roman" w:hAnsi="Times New Roman" w:cs="Times New Roman"/>
          <w:sz w:val="20"/>
          <w:szCs w:val="20"/>
          <w:lang w:val="fr-CH"/>
        </w:rPr>
        <w:t>.</w:t>
      </w:r>
    </w:p>
    <w:p w14:paraId="52144652" w14:textId="77777777" w:rsidR="0085706E" w:rsidRPr="00452149" w:rsidRDefault="0085706E" w:rsidP="0085706E">
      <w:pPr>
        <w:jc w:val="both"/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fr-CH"/>
        </w:rPr>
      </w:pPr>
    </w:p>
    <w:p w14:paraId="6EDA8710" w14:textId="009F3102" w:rsidR="0085706E" w:rsidRPr="0089504B" w:rsidRDefault="0085706E" w:rsidP="0085706E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89504B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E-mail</w:t>
      </w:r>
      <w:r w:rsidR="004D5797" w:rsidRPr="0089504B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</w:t>
      </w:r>
      <w:r w:rsidRPr="0089504B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 </w:t>
      </w:r>
      <w:r w:rsidR="00B13F3B" w:rsidRPr="0089504B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and</w:t>
      </w:r>
      <w:r w:rsidRPr="0089504B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ORCIDs:</w:t>
      </w:r>
      <w:r w:rsidRPr="0089504B">
        <w:rPr>
          <w:rStyle w:val="eop"/>
          <w:color w:val="000000" w:themeColor="text1"/>
          <w:lang w:val="en-US"/>
        </w:rPr>
        <w:t> </w:t>
      </w:r>
    </w:p>
    <w:p w14:paraId="507C5165" w14:textId="77777777" w:rsidR="0085706E" w:rsidRPr="0089504B" w:rsidRDefault="0085706E" w:rsidP="0085706E">
      <w:pPr>
        <w:jc w:val="both"/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89504B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LSM: </w:t>
      </w:r>
      <w:r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leonardo.marques@mail.usf.edu.br</w:t>
      </w:r>
    </w:p>
    <w:p w14:paraId="4C4B6EC6" w14:textId="77777777" w:rsidR="0085706E" w:rsidRPr="0089504B" w:rsidRDefault="0085706E" w:rsidP="0085706E">
      <w:pPr>
        <w:jc w:val="both"/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ORCID:</w:t>
      </w:r>
      <w:r w:rsidRPr="0089504B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0000-0002-3379-2388</w:t>
      </w:r>
    </w:p>
    <w:p w14:paraId="04E58F07" w14:textId="7BEFB6F2" w:rsidR="0085706E" w:rsidRPr="0089504B" w:rsidRDefault="00A44B58" w:rsidP="0085706E">
      <w:pPr>
        <w:jc w:val="both"/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89504B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MCF</w:t>
      </w:r>
      <w:r w:rsidR="0085706E" w:rsidRPr="0089504B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: </w:t>
      </w:r>
      <w:r w:rsidR="008F3E2D"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mfirmida@gmail.com</w:t>
      </w:r>
    </w:p>
    <w:p w14:paraId="75ACC500" w14:textId="14D4A014" w:rsidR="0085706E" w:rsidRPr="0089504B" w:rsidRDefault="0085706E" w:rsidP="0085706E">
      <w:pPr>
        <w:jc w:val="both"/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ORCID: </w:t>
      </w:r>
      <w:r w:rsidR="008F3E2D"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0000-0003-1741-2952</w:t>
      </w:r>
    </w:p>
    <w:p w14:paraId="465612B5" w14:textId="6DB690BC" w:rsidR="0085706E" w:rsidRPr="0089504B" w:rsidRDefault="0085706E" w:rsidP="0085706E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89504B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FALM</w:t>
      </w:r>
      <w:r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: </w:t>
      </w:r>
      <w:r w:rsidRPr="0089504B">
        <w:rPr>
          <w:rFonts w:ascii="Times New Roman" w:hAnsi="Times New Roman" w:cs="Times New Roman"/>
          <w:sz w:val="20"/>
          <w:szCs w:val="20"/>
          <w:lang w:val="en-US"/>
        </w:rPr>
        <w:t>fernandolimamarson@hotmail.com</w:t>
      </w:r>
      <w:r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B13F3B"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and</w:t>
      </w:r>
      <w:r w:rsidR="00A44B58"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89504B">
        <w:rPr>
          <w:rFonts w:ascii="Times New Roman" w:hAnsi="Times New Roman" w:cs="Times New Roman"/>
          <w:sz w:val="20"/>
          <w:szCs w:val="20"/>
          <w:lang w:val="en-US"/>
        </w:rPr>
        <w:t>fernando.marson@usf.edu.br</w:t>
      </w:r>
    </w:p>
    <w:p w14:paraId="6F18931A" w14:textId="77777777" w:rsidR="0085706E" w:rsidRPr="0089504B" w:rsidRDefault="0085706E" w:rsidP="0085706E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ORCID: 0000-0003-4955-4234</w:t>
      </w:r>
    </w:p>
    <w:p w14:paraId="1CD042C2" w14:textId="77777777" w:rsidR="0085706E" w:rsidRPr="0089504B" w:rsidRDefault="0085706E" w:rsidP="0085706E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89504B">
        <w:rPr>
          <w:rStyle w:val="eop"/>
          <w:color w:val="000000" w:themeColor="text1"/>
          <w:lang w:val="en-US"/>
        </w:rPr>
        <w:t> </w:t>
      </w:r>
    </w:p>
    <w:p w14:paraId="7C253F3A" w14:textId="2B5770B9" w:rsidR="00747761" w:rsidRPr="0089504B" w:rsidRDefault="00B13F3B" w:rsidP="00747761">
      <w:pPr>
        <w:jc w:val="both"/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89504B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tatement</w:t>
      </w:r>
      <w:r w:rsidR="00747761" w:rsidRPr="0089504B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</w:t>
      </w:r>
    </w:p>
    <w:p w14:paraId="3BF7A069" w14:textId="7A15E73D" w:rsidR="00747761" w:rsidRPr="0089504B" w:rsidRDefault="00747761" w:rsidP="00425BDE">
      <w:pPr>
        <w:jc w:val="both"/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89504B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F</w:t>
      </w:r>
      <w:r w:rsidR="00B13F3B" w:rsidRPr="0089504B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unding</w:t>
      </w:r>
      <w:r w:rsidRPr="0089504B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: </w:t>
      </w:r>
      <w:r w:rsidR="00425BDE"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The author(s) declare that no financial support was received for the research, authorship, and/or publication of this article.</w:t>
      </w:r>
    </w:p>
    <w:p w14:paraId="25D1BE3A" w14:textId="1CC6435D" w:rsidR="00747761" w:rsidRPr="0089504B" w:rsidRDefault="00747761" w:rsidP="0089504B">
      <w:pPr>
        <w:jc w:val="both"/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89504B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Confli</w:t>
      </w:r>
      <w:r w:rsidR="00B13F3B" w:rsidRPr="0089504B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ct of Interest</w:t>
      </w:r>
      <w:r w:rsidRPr="0089504B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: </w:t>
      </w:r>
      <w:r w:rsidR="0089504B"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The authors declare that the research was conducted in the absence of any commercial or financial relationships that could be construed as a potential conflict of interest.</w:t>
      </w:r>
    </w:p>
    <w:p w14:paraId="7A7B87FD" w14:textId="41F8226C" w:rsidR="00747761" w:rsidRPr="0089504B" w:rsidRDefault="00B13F3B" w:rsidP="00B13F3B">
      <w:pPr>
        <w:jc w:val="both"/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89504B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Ethical Approval</w:t>
      </w:r>
      <w:r w:rsidR="00747761" w:rsidRPr="0089504B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: </w:t>
      </w:r>
      <w:r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The data used in this study were publicly available</w:t>
      </w:r>
      <w:r w:rsidR="00747761"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r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F</w:t>
      </w:r>
      <w:r w:rsidR="00747761"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or </w:t>
      </w:r>
      <w:r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being</w:t>
      </w:r>
      <w:r w:rsidR="00747761"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anon</w:t>
      </w:r>
      <w:r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y</w:t>
      </w:r>
      <w:r w:rsidR="00747761"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miz</w:t>
      </w:r>
      <w:r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ed</w:t>
      </w:r>
      <w:r w:rsidR="00747761"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, t</w:t>
      </w:r>
      <w:r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his study does not require consent since it does not present risks for the research participants and was exempt</w:t>
      </w:r>
      <w:r w:rsidR="008A253E"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ed</w:t>
      </w:r>
      <w:r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from ethical approval by the Ethics Committee</w:t>
      </w:r>
      <w:r w:rsidR="00747761"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.</w:t>
      </w:r>
    </w:p>
    <w:p w14:paraId="1761AFF8" w14:textId="213BCAFA" w:rsidR="00747761" w:rsidRPr="0089504B" w:rsidRDefault="00747761" w:rsidP="00747761">
      <w:pPr>
        <w:jc w:val="both"/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89504B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D</w:t>
      </w:r>
      <w:r w:rsidR="00B13F3B" w:rsidRPr="0089504B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ata and material availability</w:t>
      </w:r>
      <w:r w:rsidRPr="0089504B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: </w:t>
      </w:r>
      <w:r w:rsidR="00B13F3B"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The data used in this manuscript can be obtained </w:t>
      </w:r>
      <w:r w:rsidR="005C3C79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from</w:t>
      </w:r>
      <w:r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TabNet (</w:t>
      </w:r>
      <w:r w:rsidR="00B335E6"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https://datasus.saude.gov.br/informacoes-de-saude-tabnet/</w:t>
      </w:r>
      <w:r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) </w:t>
      </w:r>
      <w:r w:rsidR="00B13F3B"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and from the</w:t>
      </w:r>
      <w:r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89504B">
        <w:rPr>
          <w:rStyle w:val="normaltextrun"/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Registro Brasileiro de Fibrose Cística</w:t>
      </w:r>
      <w:r w:rsidR="00B13F3B"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(</w:t>
      </w:r>
      <w:r w:rsidR="00F93261"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Brazilian </w:t>
      </w:r>
      <w:r w:rsidR="00B13F3B"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Cystic Fibrosis </w:t>
      </w:r>
      <w:r w:rsidR="00F93261"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Registry</w:t>
      </w:r>
      <w:r w:rsidR="00B13F3B"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)</w:t>
      </w:r>
      <w:r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(</w:t>
      </w:r>
      <w:r w:rsidR="00B13F3B" w:rsidRPr="0089504B">
        <w:rPr>
          <w:rFonts w:ascii="Times New Roman" w:eastAsia="Times New Roman" w:hAnsi="Times New Roman" w:cs="Times New Roman"/>
          <w:sz w:val="20"/>
          <w:szCs w:val="20"/>
          <w:lang w:val="en-US"/>
        </w:rPr>
        <w:t>http://portalgbefc.org.br/</w:t>
      </w:r>
      <w:r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)</w:t>
      </w:r>
      <w:r w:rsidR="00B13F3B"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, or upon request to the authors</w:t>
      </w:r>
      <w:r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.</w:t>
      </w:r>
    </w:p>
    <w:p w14:paraId="3808AFF2" w14:textId="30426FF8" w:rsidR="00747761" w:rsidRPr="0089504B" w:rsidRDefault="00B13F3B" w:rsidP="00425BDE">
      <w:pPr>
        <w:jc w:val="both"/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89504B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Authors’ </w:t>
      </w:r>
      <w:r w:rsidR="00747761" w:rsidRPr="0089504B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Contribu</w:t>
      </w:r>
      <w:r w:rsidRPr="0089504B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tion</w:t>
      </w:r>
      <w:r w:rsidR="00747761" w:rsidRPr="0089504B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: </w:t>
      </w:r>
      <w:r w:rsidR="00425BDE"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LS: Conceptualization, Investigation, Methodology, Visualization, Writing – original draft, Writing – review &amp; editing. MF: Conceptualization, Data curation, Investigation, Validation, Visualization, Writing – original draft, Writing – review &amp; editing. FM: Conceptualization, Investigation, Methodology, Project administration, Resources, Supervision, Validation, Visualization, Writing – original draft,</w:t>
      </w:r>
      <w:r w:rsidR="0089504B"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425BDE"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Writing – review &amp; editing.</w:t>
      </w:r>
    </w:p>
    <w:p w14:paraId="7C2C72E2" w14:textId="439B6B30" w:rsidR="00747761" w:rsidRDefault="00B32860" w:rsidP="00C94600">
      <w:pPr>
        <w:pStyle w:val="paragraph"/>
        <w:snapToGrid w:val="0"/>
        <w:spacing w:before="0" w:beforeAutospacing="0" w:after="0" w:afterAutospacing="0" w:line="276" w:lineRule="auto"/>
        <w:jc w:val="both"/>
        <w:textAlignment w:val="baseline"/>
        <w:rPr>
          <w:color w:val="000000" w:themeColor="text1"/>
          <w:sz w:val="20"/>
          <w:szCs w:val="20"/>
        </w:rPr>
      </w:pPr>
      <w:r w:rsidRPr="0089504B">
        <w:rPr>
          <w:rStyle w:val="normaltextrun"/>
          <w:b/>
          <w:bCs/>
          <w:color w:val="000000" w:themeColor="text1"/>
          <w:sz w:val="20"/>
          <w:szCs w:val="20"/>
          <w:lang w:val="en-US"/>
        </w:rPr>
        <w:t>Acknowledgments:</w:t>
      </w:r>
      <w:r w:rsidR="00425BDE" w:rsidRPr="0089504B">
        <w:rPr>
          <w:rStyle w:val="eop"/>
          <w:color w:val="000000" w:themeColor="text1"/>
          <w:sz w:val="20"/>
          <w:szCs w:val="20"/>
          <w:lang w:val="en-US"/>
        </w:rPr>
        <w:t xml:space="preserve"> </w:t>
      </w:r>
      <w:r w:rsidR="00425BDE" w:rsidRPr="00425BDE">
        <w:rPr>
          <w:color w:val="000000" w:themeColor="text1"/>
          <w:sz w:val="20"/>
          <w:szCs w:val="20"/>
        </w:rPr>
        <w:t>The authors are thankful to Silvana Aparecida Carvalho do</w:t>
      </w:r>
      <w:r w:rsidR="00425BDE" w:rsidRPr="0089504B">
        <w:rPr>
          <w:color w:val="000000" w:themeColor="text1"/>
          <w:sz w:val="20"/>
          <w:szCs w:val="20"/>
        </w:rPr>
        <w:t xml:space="preserve"> </w:t>
      </w:r>
      <w:r w:rsidR="00425BDE" w:rsidRPr="00425BDE">
        <w:rPr>
          <w:color w:val="000000" w:themeColor="text1"/>
          <w:sz w:val="20"/>
          <w:szCs w:val="20"/>
        </w:rPr>
        <w:t>Prado (MA in Language, Identity and Subjectivity, State University</w:t>
      </w:r>
      <w:r w:rsidR="00425BDE" w:rsidRPr="0089504B">
        <w:rPr>
          <w:color w:val="000000" w:themeColor="text1"/>
          <w:sz w:val="20"/>
          <w:szCs w:val="20"/>
        </w:rPr>
        <w:t xml:space="preserve"> </w:t>
      </w:r>
      <w:r w:rsidR="00425BDE" w:rsidRPr="00425BDE">
        <w:rPr>
          <w:color w:val="000000" w:themeColor="text1"/>
          <w:sz w:val="20"/>
          <w:szCs w:val="20"/>
        </w:rPr>
        <w:t>of Ponta Grossa), translator, for the translation of this article fro</w:t>
      </w:r>
      <w:r w:rsidR="00425BDE" w:rsidRPr="0089504B">
        <w:rPr>
          <w:color w:val="000000" w:themeColor="text1"/>
          <w:sz w:val="20"/>
          <w:szCs w:val="20"/>
        </w:rPr>
        <w:t>m Portuguese into English.</w:t>
      </w:r>
    </w:p>
    <w:p w14:paraId="105B563F" w14:textId="77777777" w:rsidR="00C94600" w:rsidRDefault="00C94600" w:rsidP="00C94600">
      <w:pPr>
        <w:pStyle w:val="paragraph"/>
        <w:snapToGrid w:val="0"/>
        <w:spacing w:before="0" w:beforeAutospacing="0" w:after="0" w:afterAutospacing="0" w:line="276" w:lineRule="auto"/>
        <w:jc w:val="both"/>
        <w:textAlignment w:val="baseline"/>
        <w:rPr>
          <w:color w:val="000000" w:themeColor="text1"/>
          <w:sz w:val="20"/>
          <w:szCs w:val="20"/>
        </w:rPr>
      </w:pPr>
    </w:p>
    <w:p w14:paraId="2EE2B6BB" w14:textId="77777777" w:rsidR="00C94600" w:rsidRPr="00C94600" w:rsidRDefault="00C94600" w:rsidP="00C94600">
      <w:pPr>
        <w:pStyle w:val="paragraph"/>
        <w:snapToGrid w:val="0"/>
        <w:spacing w:before="0" w:beforeAutospacing="0" w:after="0" w:afterAutospacing="0" w:line="276" w:lineRule="auto"/>
        <w:jc w:val="both"/>
        <w:textAlignment w:val="baseline"/>
        <w:rPr>
          <w:color w:val="000000" w:themeColor="text1"/>
          <w:sz w:val="20"/>
          <w:szCs w:val="20"/>
          <w:lang w:val="en-US"/>
        </w:rPr>
      </w:pPr>
    </w:p>
    <w:p w14:paraId="794EC10E" w14:textId="096D4BA8" w:rsidR="003C5E9E" w:rsidRPr="0089504B" w:rsidRDefault="003C5E9E" w:rsidP="0085706E">
      <w:pPr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sectPr w:rsidR="003C5E9E" w:rsidRPr="0089504B" w:rsidSect="004A510E">
          <w:headerReference w:type="default" r:id="rId8"/>
          <w:footerReference w:type="default" r:id="rId9"/>
          <w:type w:val="continuous"/>
          <w:pgSz w:w="11904" w:h="16836"/>
          <w:pgMar w:top="1418" w:right="1418" w:bottom="1418" w:left="1418" w:header="720" w:footer="720" w:gutter="0"/>
          <w:pgNumType w:start="1"/>
          <w:cols w:space="720"/>
        </w:sectPr>
      </w:pPr>
      <w:r w:rsidRPr="0089504B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lastRenderedPageBreak/>
        <w:t xml:space="preserve">Keywords: </w:t>
      </w:r>
      <w:r w:rsidRPr="0089504B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Cystic Fibrosis; </w:t>
      </w:r>
      <w:r w:rsidR="006D6FE4" w:rsidRPr="0089504B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Epidemiology; </w:t>
      </w:r>
      <w:r w:rsidRPr="0089504B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Interstitial Pulmonary Diseases; Idiopathic Pulmonary Fibrosis; Medical Semantics</w:t>
      </w:r>
    </w:p>
    <w:p w14:paraId="4FA45E21" w14:textId="77777777" w:rsidR="00DF4C5E" w:rsidRPr="0089504B" w:rsidRDefault="00DF4C5E" w:rsidP="0085706E">
      <w:pPr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sectPr w:rsidR="00DF4C5E" w:rsidRPr="0089504B" w:rsidSect="004A510E">
          <w:headerReference w:type="default" r:id="rId10"/>
          <w:footerReference w:type="default" r:id="rId11"/>
          <w:type w:val="continuous"/>
          <w:pgSz w:w="11904" w:h="16836"/>
          <w:pgMar w:top="1418" w:right="1418" w:bottom="1418" w:left="1418" w:header="720" w:footer="720" w:gutter="0"/>
          <w:pgNumType w:start="1"/>
          <w:cols w:space="720"/>
          <w:docGrid w:linePitch="299"/>
        </w:sectPr>
      </w:pPr>
    </w:p>
    <w:p w14:paraId="4122EB41" w14:textId="64A4466A" w:rsidR="002249FF" w:rsidRPr="0089504B" w:rsidRDefault="00425BDE" w:rsidP="0085706E">
      <w:pPr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89504B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lastRenderedPageBreak/>
        <w:t>Supplementary Tables</w:t>
      </w:r>
    </w:p>
    <w:p w14:paraId="6B6DC812" w14:textId="22B46D60" w:rsidR="009135E8" w:rsidRPr="0089504B" w:rsidRDefault="009135E8" w:rsidP="009135E8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tbl>
      <w:tblPr>
        <w:tblStyle w:val="a0"/>
        <w:tblW w:w="10057" w:type="dxa"/>
        <w:jc w:val="center"/>
        <w:tblInd w:w="0" w:type="dxa"/>
        <w:tblLayout w:type="fixed"/>
        <w:tblCellMar>
          <w:left w:w="28" w:type="dxa"/>
          <w:right w:w="28" w:type="dxa"/>
        </w:tblCellMar>
        <w:tblLook w:val="0400" w:firstRow="0" w:lastRow="0" w:firstColumn="0" w:lastColumn="0" w:noHBand="0" w:noVBand="1"/>
      </w:tblPr>
      <w:tblGrid>
        <w:gridCol w:w="559"/>
        <w:gridCol w:w="426"/>
        <w:gridCol w:w="567"/>
        <w:gridCol w:w="567"/>
        <w:gridCol w:w="708"/>
        <w:gridCol w:w="709"/>
        <w:gridCol w:w="709"/>
        <w:gridCol w:w="709"/>
        <w:gridCol w:w="708"/>
        <w:gridCol w:w="709"/>
        <w:gridCol w:w="709"/>
        <w:gridCol w:w="709"/>
        <w:gridCol w:w="425"/>
        <w:gridCol w:w="1276"/>
        <w:gridCol w:w="567"/>
      </w:tblGrid>
      <w:tr w:rsidR="00B335E6" w:rsidRPr="0089504B" w14:paraId="05D902F8" w14:textId="77777777" w:rsidTr="00B335E6">
        <w:trPr>
          <w:trHeight w:val="41"/>
          <w:jc w:val="center"/>
        </w:trPr>
        <w:tc>
          <w:tcPr>
            <w:tcW w:w="10057" w:type="dxa"/>
            <w:gridSpan w:val="15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2197F" w14:textId="57B4C3E1" w:rsidR="00B335E6" w:rsidRPr="0089504B" w:rsidRDefault="00B335E6" w:rsidP="006129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up</w:t>
            </w:r>
            <w:r w:rsidR="0042586E" w:rsidRPr="008950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Pr="008950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lementar</w:t>
            </w:r>
            <w:r w:rsidR="0042586E" w:rsidRPr="008950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y Table</w:t>
            </w:r>
            <w:r w:rsidRPr="008950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1.</w:t>
            </w:r>
            <w:r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Distribu</w:t>
            </w:r>
            <w:r w:rsidR="0042586E"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ion of deaths of individuals with cystic fibrosis </w:t>
            </w:r>
            <w:r w:rsidR="008F1CB6"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[ICD (International Classification of Diseases): E84] </w:t>
            </w:r>
            <w:r w:rsidR="0042586E"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 Brazil per year and age group</w:t>
            </w:r>
            <w:r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996-2022) </w:t>
            </w:r>
            <w:r w:rsidR="0042586E"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cording to the Death Information</w:t>
            </w:r>
            <w:r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  <w:r w:rsidR="0042586E"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</w:t>
            </w:r>
            <w:r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em.</w:t>
            </w:r>
          </w:p>
        </w:tc>
      </w:tr>
      <w:tr w:rsidR="00B335E6" w:rsidRPr="0089504B" w14:paraId="2F0781B7" w14:textId="77777777" w:rsidTr="00B335E6">
        <w:trPr>
          <w:trHeight w:val="41"/>
          <w:jc w:val="center"/>
        </w:trPr>
        <w:tc>
          <w:tcPr>
            <w:tcW w:w="559" w:type="dxa"/>
            <w:vMerge w:val="restart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D40D6" w14:textId="4742C0C1" w:rsidR="00B335E6" w:rsidRPr="0089504B" w:rsidRDefault="0042586E" w:rsidP="008E6B98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Year</w:t>
            </w:r>
          </w:p>
        </w:tc>
        <w:tc>
          <w:tcPr>
            <w:tcW w:w="9498" w:type="dxa"/>
            <w:gridSpan w:val="14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6CF31" w14:textId="50FADB97" w:rsidR="00B335E6" w:rsidRPr="0089504B" w:rsidRDefault="0042586E" w:rsidP="008E6B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ars of age</w:t>
            </w:r>
          </w:p>
        </w:tc>
      </w:tr>
      <w:tr w:rsidR="00B335E6" w:rsidRPr="0089504B" w14:paraId="3868B922" w14:textId="77777777" w:rsidTr="00B335E6">
        <w:trPr>
          <w:trHeight w:val="41"/>
          <w:jc w:val="center"/>
        </w:trPr>
        <w:tc>
          <w:tcPr>
            <w:tcW w:w="559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14802" w14:textId="575C2106" w:rsidR="00B335E6" w:rsidRPr="0089504B" w:rsidRDefault="00B335E6" w:rsidP="008E6B9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45D1A" w14:textId="293F132F" w:rsidR="00B335E6" w:rsidRPr="0089504B" w:rsidRDefault="00B335E6" w:rsidP="008E6B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&lt;1 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48955" w14:textId="072E80F5" w:rsidR="00B335E6" w:rsidRPr="0089504B" w:rsidRDefault="00B335E6" w:rsidP="008E6B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 </w:t>
            </w:r>
            <w:r w:rsidR="0042586E"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</w:t>
            </w: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4 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56861" w14:textId="562ABD44" w:rsidR="00B335E6" w:rsidRPr="0089504B" w:rsidRDefault="00B335E6" w:rsidP="008E6B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 </w:t>
            </w:r>
            <w:r w:rsidR="0042586E"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 </w:t>
            </w: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 </w:t>
            </w:r>
          </w:p>
        </w:tc>
        <w:tc>
          <w:tcPr>
            <w:tcW w:w="70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23DAA" w14:textId="71C964BE" w:rsidR="00B335E6" w:rsidRPr="0089504B" w:rsidRDefault="00B335E6" w:rsidP="008E6B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0 </w:t>
            </w:r>
            <w:r w:rsidR="0042586E"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</w:t>
            </w: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4 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44FF1" w14:textId="7234A653" w:rsidR="00B335E6" w:rsidRPr="0089504B" w:rsidRDefault="00B335E6" w:rsidP="008E6B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5 </w:t>
            </w:r>
            <w:r w:rsidR="0042586E"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</w:t>
            </w: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9 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B9856" w14:textId="5C6AD7D2" w:rsidR="00B335E6" w:rsidRPr="0089504B" w:rsidRDefault="00B335E6" w:rsidP="008E6B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0 </w:t>
            </w:r>
            <w:r w:rsidR="0042586E"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</w:t>
            </w: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9 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FCF2B" w14:textId="2CB5A455" w:rsidR="00B335E6" w:rsidRPr="0089504B" w:rsidRDefault="00B335E6" w:rsidP="008E6B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0 </w:t>
            </w:r>
            <w:r w:rsidR="0042586E"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</w:t>
            </w: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9 </w:t>
            </w:r>
          </w:p>
        </w:tc>
        <w:tc>
          <w:tcPr>
            <w:tcW w:w="70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B79BE" w14:textId="5F5455D4" w:rsidR="00B335E6" w:rsidRPr="0089504B" w:rsidRDefault="00B335E6" w:rsidP="008E6B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0 </w:t>
            </w:r>
            <w:r w:rsidR="0042586E"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</w:t>
            </w: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49 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A2EB0" w14:textId="022CA249" w:rsidR="00B335E6" w:rsidRPr="0089504B" w:rsidRDefault="00B335E6" w:rsidP="008E6B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0 </w:t>
            </w:r>
            <w:r w:rsidR="0042586E"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</w:t>
            </w: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59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DE668" w14:textId="789B004C" w:rsidR="00B335E6" w:rsidRPr="0089504B" w:rsidRDefault="00B335E6" w:rsidP="008E6B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0 </w:t>
            </w:r>
            <w:r w:rsidR="0042586E"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</w:t>
            </w: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69 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D2722" w14:textId="6F7F4881" w:rsidR="00B335E6" w:rsidRPr="0089504B" w:rsidRDefault="00B335E6" w:rsidP="008E6B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0 </w:t>
            </w:r>
            <w:r w:rsidR="0042586E"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</w:t>
            </w: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79 </w:t>
            </w:r>
          </w:p>
        </w:tc>
        <w:tc>
          <w:tcPr>
            <w:tcW w:w="4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306DC" w14:textId="003F72F8" w:rsidR="00B335E6" w:rsidRPr="0089504B" w:rsidRDefault="00B335E6" w:rsidP="008E6B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+80 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B1903" w14:textId="5B3CEA85" w:rsidR="00B335E6" w:rsidRPr="0089504B" w:rsidRDefault="0042586E" w:rsidP="008E6B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known age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B61EE" w14:textId="77777777" w:rsidR="00B335E6" w:rsidRPr="0089504B" w:rsidRDefault="00B335E6" w:rsidP="008E6B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 w:rsidR="00B335E6" w:rsidRPr="0089504B" w14:paraId="4CA07B02" w14:textId="77777777" w:rsidTr="00B335E6">
        <w:trPr>
          <w:trHeight w:val="165"/>
          <w:jc w:val="center"/>
        </w:trPr>
        <w:tc>
          <w:tcPr>
            <w:tcW w:w="559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326BE" w14:textId="77777777" w:rsidR="009135E8" w:rsidRPr="0089504B" w:rsidRDefault="009135E8" w:rsidP="008E6B9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996</w:t>
            </w:r>
          </w:p>
        </w:tc>
        <w:tc>
          <w:tcPr>
            <w:tcW w:w="426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21540" w14:textId="77777777" w:rsidR="009135E8" w:rsidRPr="0089504B" w:rsidRDefault="009135E8" w:rsidP="008E6B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567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60401" w14:textId="77777777" w:rsidR="009135E8" w:rsidRPr="0089504B" w:rsidRDefault="009135E8" w:rsidP="008E6B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67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46658" w14:textId="77777777" w:rsidR="009135E8" w:rsidRPr="0089504B" w:rsidRDefault="009135E8" w:rsidP="008E6B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8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6F87D" w14:textId="77777777" w:rsidR="009135E8" w:rsidRPr="0089504B" w:rsidRDefault="009135E8" w:rsidP="008E6B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7A7EE" w14:textId="77777777" w:rsidR="009135E8" w:rsidRPr="0089504B" w:rsidRDefault="009135E8" w:rsidP="008E6B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22B1A" w14:textId="77777777" w:rsidR="009135E8" w:rsidRPr="0089504B" w:rsidRDefault="009135E8" w:rsidP="008E6B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C75E2" w14:textId="77777777" w:rsidR="009135E8" w:rsidRPr="0089504B" w:rsidRDefault="009135E8" w:rsidP="008E6B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35F75" w14:textId="77777777" w:rsidR="009135E8" w:rsidRPr="0089504B" w:rsidRDefault="009135E8" w:rsidP="008E6B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1C4D4" w14:textId="77777777" w:rsidR="009135E8" w:rsidRPr="0089504B" w:rsidRDefault="009135E8" w:rsidP="008E6B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8AAC4" w14:textId="77777777" w:rsidR="009135E8" w:rsidRPr="0089504B" w:rsidRDefault="009135E8" w:rsidP="008E6B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C126C" w14:textId="77777777" w:rsidR="009135E8" w:rsidRPr="0089504B" w:rsidRDefault="009135E8" w:rsidP="008E6B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B7E65" w14:textId="77777777" w:rsidR="009135E8" w:rsidRPr="0089504B" w:rsidRDefault="009135E8" w:rsidP="008E6B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CB546" w14:textId="77777777" w:rsidR="009135E8" w:rsidRPr="0089504B" w:rsidRDefault="009135E8" w:rsidP="008E6B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2E3F8" w14:textId="77777777" w:rsidR="009135E8" w:rsidRPr="0089504B" w:rsidRDefault="009135E8" w:rsidP="008E6B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</w:tr>
      <w:tr w:rsidR="0089504B" w:rsidRPr="0089504B" w14:paraId="3CAB49AA" w14:textId="77777777" w:rsidTr="00B335E6">
        <w:trPr>
          <w:trHeight w:val="165"/>
          <w:jc w:val="center"/>
        </w:trPr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BDFD5" w14:textId="77777777" w:rsidR="0089504B" w:rsidRPr="0089504B" w:rsidRDefault="0089504B" w:rsidP="008950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997</w:t>
            </w:r>
          </w:p>
        </w:tc>
        <w:tc>
          <w:tcPr>
            <w:tcW w:w="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6BBA1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8F3BF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B9B35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E42A2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EF66D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08891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3FBC4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E66EB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F219D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92826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628C7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70E39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94F77" w14:textId="5668CFA2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3F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A48E4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</w:t>
            </w:r>
          </w:p>
        </w:tc>
      </w:tr>
      <w:tr w:rsidR="0089504B" w:rsidRPr="0089504B" w14:paraId="71C0D8EE" w14:textId="77777777" w:rsidTr="00B335E6">
        <w:trPr>
          <w:trHeight w:val="165"/>
          <w:jc w:val="center"/>
        </w:trPr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5DBBF" w14:textId="77777777" w:rsidR="0089504B" w:rsidRPr="0089504B" w:rsidRDefault="0089504B" w:rsidP="008950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998</w:t>
            </w:r>
          </w:p>
        </w:tc>
        <w:tc>
          <w:tcPr>
            <w:tcW w:w="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BF1D3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8F16A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2271A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3081A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AD0CC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8E59E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DD17E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A8241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3A2ED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E2821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63F25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16162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1B881" w14:textId="28054D80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3F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006C6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</w:tr>
      <w:tr w:rsidR="0089504B" w:rsidRPr="0089504B" w14:paraId="076317F9" w14:textId="77777777" w:rsidTr="00B335E6">
        <w:trPr>
          <w:trHeight w:val="165"/>
          <w:jc w:val="center"/>
        </w:trPr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F1E2C" w14:textId="77777777" w:rsidR="0089504B" w:rsidRPr="0089504B" w:rsidRDefault="0089504B" w:rsidP="008950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999</w:t>
            </w:r>
          </w:p>
        </w:tc>
        <w:tc>
          <w:tcPr>
            <w:tcW w:w="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52D45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654C8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F56A6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BD78D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90D60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2C47C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8B41F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2E964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0A341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3CD41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60BE2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2ABB3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1E09E" w14:textId="7AED31F4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3F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31180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</w:tr>
      <w:tr w:rsidR="0089504B" w:rsidRPr="0089504B" w14:paraId="6CCFB1DB" w14:textId="77777777" w:rsidTr="00B335E6">
        <w:trPr>
          <w:trHeight w:val="165"/>
          <w:jc w:val="center"/>
        </w:trPr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B4EF8" w14:textId="77777777" w:rsidR="0089504B" w:rsidRPr="0089504B" w:rsidRDefault="0089504B" w:rsidP="008950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000</w:t>
            </w:r>
          </w:p>
        </w:tc>
        <w:tc>
          <w:tcPr>
            <w:tcW w:w="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1840C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36EE3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1F2F2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2311C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3017A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C5400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F640F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E680B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A4A9C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D09A1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73FDB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96A48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F2F0F" w14:textId="07617FF2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3F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D49A9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</w:t>
            </w:r>
          </w:p>
        </w:tc>
      </w:tr>
      <w:tr w:rsidR="0089504B" w:rsidRPr="0089504B" w14:paraId="62B40421" w14:textId="77777777" w:rsidTr="00B335E6">
        <w:trPr>
          <w:trHeight w:val="165"/>
          <w:jc w:val="center"/>
        </w:trPr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71A1D" w14:textId="77777777" w:rsidR="0089504B" w:rsidRPr="0089504B" w:rsidRDefault="0089504B" w:rsidP="008950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001</w:t>
            </w:r>
          </w:p>
        </w:tc>
        <w:tc>
          <w:tcPr>
            <w:tcW w:w="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1B89B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3E5B4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00A99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3721E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D96E8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309FC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3023C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96AAC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E2F22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325B5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A826C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A31C4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3FF72" w14:textId="467AD009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3F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BB10C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</w:tr>
      <w:tr w:rsidR="0089504B" w:rsidRPr="0089504B" w14:paraId="601FDCD5" w14:textId="77777777" w:rsidTr="00B335E6">
        <w:trPr>
          <w:trHeight w:val="180"/>
          <w:jc w:val="center"/>
        </w:trPr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F600C" w14:textId="77777777" w:rsidR="0089504B" w:rsidRPr="0089504B" w:rsidRDefault="0089504B" w:rsidP="008950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002</w:t>
            </w:r>
          </w:p>
        </w:tc>
        <w:tc>
          <w:tcPr>
            <w:tcW w:w="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48213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F0B51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1D201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25751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C87EE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79692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82219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108B9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89F3D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1AEB8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88E3A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5288D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18F20" w14:textId="3E8F0669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3F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C99A9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</w:t>
            </w:r>
          </w:p>
        </w:tc>
      </w:tr>
      <w:tr w:rsidR="0089504B" w:rsidRPr="0089504B" w14:paraId="56696C0D" w14:textId="77777777" w:rsidTr="00B335E6">
        <w:trPr>
          <w:trHeight w:val="165"/>
          <w:jc w:val="center"/>
        </w:trPr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7BBB5" w14:textId="77777777" w:rsidR="0089504B" w:rsidRPr="0089504B" w:rsidRDefault="0089504B" w:rsidP="008950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003</w:t>
            </w:r>
          </w:p>
        </w:tc>
        <w:tc>
          <w:tcPr>
            <w:tcW w:w="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8F0E9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EF289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B4E15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F4D13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CBCC0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1EC56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4903C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E2457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4EF94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7CFAA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690DC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03B8A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8DB1A" w14:textId="62836B2F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3F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A303D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</w:tr>
      <w:tr w:rsidR="0089504B" w:rsidRPr="0089504B" w14:paraId="5691F3D7" w14:textId="77777777" w:rsidTr="00B335E6">
        <w:trPr>
          <w:trHeight w:val="165"/>
          <w:jc w:val="center"/>
        </w:trPr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30B09" w14:textId="77777777" w:rsidR="0089504B" w:rsidRPr="0089504B" w:rsidRDefault="0089504B" w:rsidP="008950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004</w:t>
            </w:r>
          </w:p>
        </w:tc>
        <w:tc>
          <w:tcPr>
            <w:tcW w:w="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B29B7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C3C54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33D1B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BFF70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3423A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0A367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99BD4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C060F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1329C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F5740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2FE27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CF815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61646" w14:textId="1A2D7126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3F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12A56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</w:tr>
      <w:tr w:rsidR="0089504B" w:rsidRPr="0089504B" w14:paraId="552852C5" w14:textId="77777777" w:rsidTr="00B335E6">
        <w:trPr>
          <w:trHeight w:val="165"/>
          <w:jc w:val="center"/>
        </w:trPr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46DB3" w14:textId="77777777" w:rsidR="0089504B" w:rsidRPr="0089504B" w:rsidRDefault="0089504B" w:rsidP="008950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005</w:t>
            </w:r>
          </w:p>
        </w:tc>
        <w:tc>
          <w:tcPr>
            <w:tcW w:w="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149C4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7A098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8D07F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3537C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66A20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242AA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459F7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C02EB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8AEF7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D100B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D7FCB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C43B9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ED3CA" w14:textId="14498C8E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3F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FE670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3</w:t>
            </w:r>
          </w:p>
        </w:tc>
      </w:tr>
      <w:tr w:rsidR="0089504B" w:rsidRPr="0089504B" w14:paraId="307A8FDC" w14:textId="77777777" w:rsidTr="00B335E6">
        <w:trPr>
          <w:trHeight w:val="165"/>
          <w:jc w:val="center"/>
        </w:trPr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C219E" w14:textId="77777777" w:rsidR="0089504B" w:rsidRPr="0089504B" w:rsidRDefault="0089504B" w:rsidP="008950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259E8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FD2E7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AB58C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3763B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B7C05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18357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86AF0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B33DC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13B04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1D5DB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5FE62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CEEE9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63D7C" w14:textId="33116C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3F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1738B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1</w:t>
            </w:r>
          </w:p>
        </w:tc>
      </w:tr>
      <w:tr w:rsidR="0089504B" w:rsidRPr="0089504B" w14:paraId="101CC278" w14:textId="77777777" w:rsidTr="00B335E6">
        <w:trPr>
          <w:trHeight w:val="165"/>
          <w:jc w:val="center"/>
        </w:trPr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DC835" w14:textId="77777777" w:rsidR="0089504B" w:rsidRPr="0089504B" w:rsidRDefault="0089504B" w:rsidP="008950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007</w:t>
            </w:r>
          </w:p>
        </w:tc>
        <w:tc>
          <w:tcPr>
            <w:tcW w:w="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67891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C07F3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9D4BD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319DE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4573A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33664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A90DD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455C2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AEDD5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2F60B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5F2F8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6C7F2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15D11" w14:textId="092F0A88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3F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C19F6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</w:tr>
      <w:tr w:rsidR="0089504B" w:rsidRPr="0089504B" w14:paraId="7F2E3772" w14:textId="77777777" w:rsidTr="00B335E6">
        <w:trPr>
          <w:trHeight w:val="165"/>
          <w:jc w:val="center"/>
        </w:trPr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D2FBD" w14:textId="77777777" w:rsidR="0089504B" w:rsidRPr="0089504B" w:rsidRDefault="0089504B" w:rsidP="008950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D3DB4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4E647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2FB00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3F43B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D7557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B78D4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717FB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FF684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0E2DE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C5257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F9877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8E44C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B13FE" w14:textId="4370A550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3F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AF60E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</w:t>
            </w:r>
          </w:p>
        </w:tc>
      </w:tr>
      <w:tr w:rsidR="0089504B" w:rsidRPr="0089504B" w14:paraId="0C3B8C87" w14:textId="77777777" w:rsidTr="00B335E6">
        <w:trPr>
          <w:trHeight w:val="165"/>
          <w:jc w:val="center"/>
        </w:trPr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211BE" w14:textId="77777777" w:rsidR="0089504B" w:rsidRPr="0089504B" w:rsidRDefault="0089504B" w:rsidP="008950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009</w:t>
            </w:r>
          </w:p>
        </w:tc>
        <w:tc>
          <w:tcPr>
            <w:tcW w:w="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F6D47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03307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285A8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E7073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CAD58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2B9F9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5575A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505FD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3A322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64297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582A2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14A47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B864B" w14:textId="5895591C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3F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BD8DE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8</w:t>
            </w:r>
          </w:p>
        </w:tc>
      </w:tr>
      <w:tr w:rsidR="0089504B" w:rsidRPr="0089504B" w14:paraId="4AF6B3F9" w14:textId="77777777" w:rsidTr="00B335E6">
        <w:trPr>
          <w:trHeight w:val="165"/>
          <w:jc w:val="center"/>
        </w:trPr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ABC48" w14:textId="77777777" w:rsidR="0089504B" w:rsidRPr="0089504B" w:rsidRDefault="0089504B" w:rsidP="008950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5FA8F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A2913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691AB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F502B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375FD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221C3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5E7D2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B1CB0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85BA9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1466C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789E2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16543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6A417" w14:textId="30F2AB43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3F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1DDCB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5</w:t>
            </w:r>
          </w:p>
        </w:tc>
      </w:tr>
      <w:tr w:rsidR="0089504B" w:rsidRPr="0089504B" w14:paraId="7B73747A" w14:textId="77777777" w:rsidTr="00B335E6">
        <w:trPr>
          <w:trHeight w:val="165"/>
          <w:jc w:val="center"/>
        </w:trPr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341A1" w14:textId="77777777" w:rsidR="0089504B" w:rsidRPr="0089504B" w:rsidRDefault="0089504B" w:rsidP="008950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9A616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589B5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0DE5D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F680E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7CBDC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48A9E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6A51D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941F2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3B6C8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7F6A3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DBF48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FEE92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02079" w14:textId="7FF8FBF0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3F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A75BB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4</w:t>
            </w:r>
          </w:p>
        </w:tc>
      </w:tr>
      <w:tr w:rsidR="0089504B" w:rsidRPr="0089504B" w14:paraId="361FBE4A" w14:textId="77777777" w:rsidTr="00B335E6">
        <w:trPr>
          <w:trHeight w:val="165"/>
          <w:jc w:val="center"/>
        </w:trPr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85B97" w14:textId="77777777" w:rsidR="0089504B" w:rsidRPr="0089504B" w:rsidRDefault="0089504B" w:rsidP="008950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E7FA7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414AA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9A649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D00E8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89B94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52155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C85F0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AEED0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8809B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AB738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38AF3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6818A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46F50" w14:textId="4F677294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3F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F2448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0</w:t>
            </w:r>
          </w:p>
        </w:tc>
      </w:tr>
      <w:tr w:rsidR="0089504B" w:rsidRPr="0089504B" w14:paraId="26D55228" w14:textId="77777777" w:rsidTr="00B335E6">
        <w:trPr>
          <w:trHeight w:val="165"/>
          <w:jc w:val="center"/>
        </w:trPr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3F884" w14:textId="77777777" w:rsidR="0089504B" w:rsidRPr="0089504B" w:rsidRDefault="0089504B" w:rsidP="008950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1E5C7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8C6A7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9D9D3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62F5F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4206F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D22C3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B3D8C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5123A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92A57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A1B68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A296A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3B009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50BA7" w14:textId="6E7E0229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3F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D0352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8</w:t>
            </w:r>
          </w:p>
        </w:tc>
      </w:tr>
      <w:tr w:rsidR="0089504B" w:rsidRPr="0089504B" w14:paraId="175BC0D7" w14:textId="77777777" w:rsidTr="00B335E6">
        <w:trPr>
          <w:trHeight w:val="165"/>
          <w:jc w:val="center"/>
        </w:trPr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D9B8D" w14:textId="77777777" w:rsidR="0089504B" w:rsidRPr="0089504B" w:rsidRDefault="0089504B" w:rsidP="008950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553F3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2886B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81D00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D88AD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14277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FC58C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A3825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8A454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51B65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8A311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4B7EA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065DA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00781" w14:textId="0CB64D62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3F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CB941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1</w:t>
            </w:r>
          </w:p>
        </w:tc>
      </w:tr>
      <w:tr w:rsidR="0089504B" w:rsidRPr="0089504B" w14:paraId="7FF6C549" w14:textId="77777777" w:rsidTr="00B335E6">
        <w:trPr>
          <w:trHeight w:val="165"/>
          <w:jc w:val="center"/>
        </w:trPr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1C3DC" w14:textId="77777777" w:rsidR="0089504B" w:rsidRPr="0089504B" w:rsidRDefault="0089504B" w:rsidP="008950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39AE5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A4A6F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67F48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DC9D7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53166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4C5EF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A3E48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455E8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06199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D0CE3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4464B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97F50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618A0" w14:textId="0CA71ACD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3F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B6FA5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6</w:t>
            </w:r>
          </w:p>
        </w:tc>
      </w:tr>
      <w:tr w:rsidR="0089504B" w:rsidRPr="0089504B" w14:paraId="6315D58E" w14:textId="77777777" w:rsidTr="00B335E6">
        <w:trPr>
          <w:trHeight w:val="180"/>
          <w:jc w:val="center"/>
        </w:trPr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B7223" w14:textId="77777777" w:rsidR="0089504B" w:rsidRPr="0089504B" w:rsidRDefault="0089504B" w:rsidP="008950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682DB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6D2BE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F8BEE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7F92F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F641B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02618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228BC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168BE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C46EB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995FE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BE4F9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C0B09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0254C" w14:textId="1D1C5D86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3F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3A3F6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5</w:t>
            </w:r>
          </w:p>
        </w:tc>
      </w:tr>
      <w:tr w:rsidR="0089504B" w:rsidRPr="0089504B" w14:paraId="0E196B8B" w14:textId="77777777" w:rsidTr="00B335E6">
        <w:trPr>
          <w:trHeight w:val="165"/>
          <w:jc w:val="center"/>
        </w:trPr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E8379" w14:textId="77777777" w:rsidR="0089504B" w:rsidRPr="0089504B" w:rsidRDefault="0089504B" w:rsidP="008950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69F75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037EC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E5292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26C01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62858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6AAD6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498C1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4E2C1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BDA42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0EF23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317C4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36C07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440BB" w14:textId="04E3F9D4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3F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406E6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0</w:t>
            </w:r>
          </w:p>
        </w:tc>
      </w:tr>
      <w:tr w:rsidR="0089504B" w:rsidRPr="0089504B" w14:paraId="2EDFC222" w14:textId="77777777" w:rsidTr="00B335E6">
        <w:trPr>
          <w:trHeight w:val="165"/>
          <w:jc w:val="center"/>
        </w:trPr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F59A4" w14:textId="77777777" w:rsidR="0089504B" w:rsidRPr="0089504B" w:rsidRDefault="0089504B" w:rsidP="008950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E8727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39AD7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810BE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6FE85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F28AF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87880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37F71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D140D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721CC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8583E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E00CB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11D0C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44323" w14:textId="7FFC372D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3F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03DCD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1</w:t>
            </w:r>
          </w:p>
        </w:tc>
      </w:tr>
      <w:tr w:rsidR="0089504B" w:rsidRPr="0089504B" w14:paraId="3C43723E" w14:textId="77777777" w:rsidTr="00B335E6">
        <w:trPr>
          <w:trHeight w:val="165"/>
          <w:jc w:val="center"/>
        </w:trPr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7521D" w14:textId="77777777" w:rsidR="0089504B" w:rsidRPr="0089504B" w:rsidRDefault="0089504B" w:rsidP="008950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6127A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FBA66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E99FE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6954A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A26ED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4336E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5DAED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C9962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4EB91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DDE88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F04D5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96220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6647A" w14:textId="19974E62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3F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98A17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8</w:t>
            </w:r>
          </w:p>
        </w:tc>
      </w:tr>
      <w:tr w:rsidR="0089504B" w:rsidRPr="0089504B" w14:paraId="6F385F8A" w14:textId="77777777" w:rsidTr="00B335E6">
        <w:trPr>
          <w:trHeight w:val="165"/>
          <w:jc w:val="center"/>
        </w:trPr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27EDB" w14:textId="77777777" w:rsidR="0089504B" w:rsidRPr="0089504B" w:rsidRDefault="0089504B" w:rsidP="008950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9523A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45D88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4E872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6468B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CEFE8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C4D9A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A013C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E310B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C2919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15D1B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D910E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27B0F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7D865" w14:textId="06A07D34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3F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594BF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4</w:t>
            </w:r>
          </w:p>
        </w:tc>
      </w:tr>
      <w:tr w:rsidR="0089504B" w:rsidRPr="0089504B" w14:paraId="0AABE644" w14:textId="77777777" w:rsidTr="00B335E6">
        <w:trPr>
          <w:trHeight w:val="165"/>
          <w:jc w:val="center"/>
        </w:trPr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63096" w14:textId="77777777" w:rsidR="0089504B" w:rsidRPr="0089504B" w:rsidRDefault="0089504B" w:rsidP="008950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2C348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A845C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4AA25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01680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BE3CC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EE4E6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01297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5E5D2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EA79F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152AE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DC7D7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8226C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D8698" w14:textId="706928DC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3F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13B46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2</w:t>
            </w:r>
          </w:p>
        </w:tc>
      </w:tr>
      <w:tr w:rsidR="0089504B" w:rsidRPr="0089504B" w14:paraId="78FDA0A1" w14:textId="77777777" w:rsidTr="00B335E6">
        <w:trPr>
          <w:trHeight w:val="165"/>
          <w:jc w:val="center"/>
        </w:trPr>
        <w:tc>
          <w:tcPr>
            <w:tcW w:w="559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D7FAA" w14:textId="77777777" w:rsidR="0089504B" w:rsidRPr="0089504B" w:rsidRDefault="0089504B" w:rsidP="008950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022</w:t>
            </w:r>
          </w:p>
        </w:tc>
        <w:tc>
          <w:tcPr>
            <w:tcW w:w="426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7891B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39D76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C8ABC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708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34A74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C1D3B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A3927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F430B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708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BC779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05BEE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36D64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84415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425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8C0A8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3BD82" w14:textId="090C5034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3F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9DAD9" w14:textId="7777777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1</w:t>
            </w:r>
          </w:p>
        </w:tc>
      </w:tr>
      <w:tr w:rsidR="00B335E6" w:rsidRPr="0089504B" w14:paraId="651CA0D0" w14:textId="77777777" w:rsidTr="00B335E6">
        <w:trPr>
          <w:trHeight w:val="165"/>
          <w:jc w:val="center"/>
        </w:trPr>
        <w:tc>
          <w:tcPr>
            <w:tcW w:w="55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82C9C" w14:textId="77777777" w:rsidR="009135E8" w:rsidRPr="0089504B" w:rsidRDefault="009135E8" w:rsidP="008E6B9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4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43AB6" w14:textId="77777777" w:rsidR="009135E8" w:rsidRPr="0089504B" w:rsidRDefault="009135E8" w:rsidP="008E6B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0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D0A05" w14:textId="77777777" w:rsidR="009135E8" w:rsidRPr="0089504B" w:rsidRDefault="009135E8" w:rsidP="008E6B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0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63A9B" w14:textId="77777777" w:rsidR="009135E8" w:rsidRPr="0089504B" w:rsidRDefault="009135E8" w:rsidP="008E6B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5</w:t>
            </w:r>
          </w:p>
        </w:tc>
        <w:tc>
          <w:tcPr>
            <w:tcW w:w="70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32F83" w14:textId="77777777" w:rsidR="009135E8" w:rsidRPr="0089504B" w:rsidRDefault="009135E8" w:rsidP="008E6B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1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2A150" w14:textId="77777777" w:rsidR="009135E8" w:rsidRPr="0089504B" w:rsidRDefault="009135E8" w:rsidP="008E6B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2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3430B" w14:textId="77777777" w:rsidR="009135E8" w:rsidRPr="0089504B" w:rsidRDefault="009135E8" w:rsidP="008E6B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9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FD3B0" w14:textId="77777777" w:rsidR="009135E8" w:rsidRPr="0089504B" w:rsidRDefault="009135E8" w:rsidP="008E6B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7</w:t>
            </w:r>
          </w:p>
        </w:tc>
        <w:tc>
          <w:tcPr>
            <w:tcW w:w="70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8E6D8" w14:textId="77777777" w:rsidR="009135E8" w:rsidRPr="0089504B" w:rsidRDefault="009135E8" w:rsidP="008E6B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9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CD97D" w14:textId="77777777" w:rsidR="009135E8" w:rsidRPr="0089504B" w:rsidRDefault="009135E8" w:rsidP="008E6B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8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07556" w14:textId="77777777" w:rsidR="009135E8" w:rsidRPr="0089504B" w:rsidRDefault="009135E8" w:rsidP="008E6B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2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257C8" w14:textId="77777777" w:rsidR="009135E8" w:rsidRPr="0089504B" w:rsidRDefault="009135E8" w:rsidP="008E6B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8</w:t>
            </w:r>
          </w:p>
        </w:tc>
        <w:tc>
          <w:tcPr>
            <w:tcW w:w="4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E7117" w14:textId="77777777" w:rsidR="009135E8" w:rsidRPr="0089504B" w:rsidRDefault="009135E8" w:rsidP="008E6B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4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56C9B" w14:textId="77777777" w:rsidR="009135E8" w:rsidRPr="0089504B" w:rsidRDefault="009135E8" w:rsidP="008E6B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42358" w14:textId="77777777" w:rsidR="009135E8" w:rsidRPr="0089504B" w:rsidRDefault="009135E8" w:rsidP="008E6B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37</w:t>
            </w:r>
          </w:p>
        </w:tc>
      </w:tr>
    </w:tbl>
    <w:p w14:paraId="1953592E" w14:textId="5D91229B" w:rsidR="009135E8" w:rsidRPr="0089504B" w:rsidRDefault="0042586E" w:rsidP="001F4901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9504B">
        <w:rPr>
          <w:rFonts w:ascii="Times New Roman" w:eastAsia="Times New Roman" w:hAnsi="Times New Roman" w:cs="Times New Roman"/>
          <w:sz w:val="20"/>
          <w:szCs w:val="20"/>
          <w:lang w:val="en-US"/>
        </w:rPr>
        <w:t>Source</w:t>
      </w:r>
      <w:r w:rsidR="009135E8" w:rsidRPr="0089504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</w:t>
      </w:r>
      <w:r w:rsidR="00D053EF" w:rsidRPr="0089504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eath Information System (SIM, from Portuguese </w:t>
      </w:r>
      <w:r w:rsidR="00D053EF" w:rsidRPr="0089504B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Sistema de Informações sobre Mortalidade</w:t>
      </w:r>
      <w:r w:rsidR="00D053EF" w:rsidRPr="0089504B">
        <w:rPr>
          <w:rFonts w:ascii="Times New Roman" w:eastAsia="Times New Roman" w:hAnsi="Times New Roman" w:cs="Times New Roman"/>
          <w:sz w:val="20"/>
          <w:szCs w:val="20"/>
          <w:lang w:val="en-US"/>
        </w:rPr>
        <w:t>, Open-Data-SUS)</w:t>
      </w:r>
      <w:r w:rsidR="00B335E6" w:rsidRPr="0089504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. </w:t>
      </w:r>
      <w:r w:rsidR="0089504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–</w:t>
      </w:r>
      <w:r w:rsidR="00B335E6" w:rsidRPr="0089504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</w:t>
      </w:r>
      <w:r w:rsidRPr="0089504B">
        <w:rPr>
          <w:rFonts w:ascii="Times New Roman" w:eastAsia="Times New Roman" w:hAnsi="Times New Roman" w:cs="Times New Roman"/>
          <w:sz w:val="20"/>
          <w:szCs w:val="20"/>
          <w:lang w:val="en-US"/>
        </w:rPr>
        <w:t>no cases</w:t>
      </w:r>
      <w:r w:rsidR="006968D8" w:rsidRPr="0089504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recorded</w:t>
      </w:r>
      <w:r w:rsidR="00B335E6" w:rsidRPr="0089504B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</w:p>
    <w:p w14:paraId="2DED84D5" w14:textId="77777777" w:rsidR="009135E8" w:rsidRPr="0089504B" w:rsidRDefault="009135E8" w:rsidP="009135E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B7DC583" w14:textId="77777777" w:rsidR="00B335E6" w:rsidRPr="0089504B" w:rsidRDefault="00B335E6" w:rsidP="009135E8">
      <w:pPr>
        <w:rPr>
          <w:rFonts w:ascii="Times New Roman" w:eastAsia="Times New Roman" w:hAnsi="Times New Roman" w:cs="Times New Roman"/>
          <w:sz w:val="20"/>
          <w:szCs w:val="20"/>
          <w:lang w:val="en-US"/>
        </w:rPr>
        <w:sectPr w:rsidR="00B335E6" w:rsidRPr="0089504B" w:rsidSect="004A510E">
          <w:headerReference w:type="default" r:id="rId12"/>
          <w:footerReference w:type="default" r:id="rId13"/>
          <w:pgSz w:w="11904" w:h="16836"/>
          <w:pgMar w:top="1418" w:right="1418" w:bottom="1418" w:left="1418" w:header="720" w:footer="720" w:gutter="0"/>
          <w:pgNumType w:start="1"/>
          <w:cols w:space="720"/>
        </w:sectPr>
      </w:pPr>
    </w:p>
    <w:p w14:paraId="1CD125DE" w14:textId="77777777" w:rsidR="00281AE4" w:rsidRPr="0089504B" w:rsidRDefault="00281AE4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  <w:sectPr w:rsidR="00281AE4" w:rsidRPr="0089504B" w:rsidSect="004A510E">
          <w:headerReference w:type="default" r:id="rId14"/>
          <w:footerReference w:type="default" r:id="rId15"/>
          <w:type w:val="continuous"/>
          <w:pgSz w:w="11904" w:h="16836"/>
          <w:pgMar w:top="1418" w:right="1418" w:bottom="1418" w:left="1418" w:header="720" w:footer="720" w:gutter="0"/>
          <w:pgNumType w:start="1"/>
          <w:cols w:space="720"/>
        </w:sectPr>
      </w:pPr>
    </w:p>
    <w:p w14:paraId="78568B0F" w14:textId="453A049F" w:rsidR="002249FF" w:rsidRPr="0089504B" w:rsidRDefault="002249FF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tbl>
      <w:tblPr>
        <w:tblStyle w:val="TabeladeGrade1Clara-nfase4"/>
        <w:tblW w:w="5105" w:type="dxa"/>
        <w:jc w:val="center"/>
        <w:tblBorders>
          <w:top w:val="single" w:sz="6" w:space="0" w:color="000000"/>
          <w:left w:val="none" w:sz="0" w:space="0" w:color="auto"/>
          <w:bottom w:val="single" w:sz="6" w:space="0" w:color="000000"/>
          <w:right w:val="none" w:sz="0" w:space="0" w:color="auto"/>
          <w:insideH w:val="single" w:sz="6" w:space="0" w:color="000000"/>
          <w:insideV w:val="single" w:sz="6" w:space="0" w:color="000000"/>
        </w:tblBorders>
        <w:tblLayout w:type="fixed"/>
        <w:tblCellMar>
          <w:left w:w="28" w:type="dxa"/>
          <w:right w:w="28" w:type="dxa"/>
        </w:tblCellMar>
        <w:tblLook w:val="0600" w:firstRow="0" w:lastRow="0" w:firstColumn="0" w:lastColumn="0" w:noHBand="1" w:noVBand="1"/>
      </w:tblPr>
      <w:tblGrid>
        <w:gridCol w:w="3262"/>
        <w:gridCol w:w="1843"/>
      </w:tblGrid>
      <w:tr w:rsidR="00400096" w:rsidRPr="0089504B" w14:paraId="5DA2B44A" w14:textId="77777777" w:rsidTr="003901C3">
        <w:trPr>
          <w:jc w:val="center"/>
        </w:trPr>
        <w:tc>
          <w:tcPr>
            <w:tcW w:w="5105" w:type="dxa"/>
            <w:gridSpan w:val="2"/>
            <w:tcBorders>
              <w:bottom w:val="single" w:sz="6" w:space="0" w:color="000000"/>
            </w:tcBorders>
          </w:tcPr>
          <w:p w14:paraId="7DE53803" w14:textId="7163B1BE" w:rsidR="00400096" w:rsidRPr="0089504B" w:rsidRDefault="0042586E" w:rsidP="004000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upplementary Table</w:t>
            </w:r>
            <w:r w:rsidR="00400096" w:rsidRPr="008950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2.</w:t>
            </w:r>
            <w:r w:rsidR="00400096"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Distribu</w:t>
            </w:r>
            <w:r w:rsidR="006968D8"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ion of individuals with cystic fibrosis </w:t>
            </w:r>
            <w:r w:rsidR="008F1CB6"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[ICD (International Classification of Diseases): E84] </w:t>
            </w:r>
            <w:r w:rsidR="006968D8"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 Bra</w:t>
            </w:r>
            <w:r w:rsidR="008A253E"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</w:t>
            </w:r>
            <w:r w:rsidR="006968D8"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 into age groups considering their age at the time of the 2021 spirometry or anthropometry</w:t>
            </w:r>
            <w:r w:rsidR="00400096"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8F1CB6"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</w:t>
            </w:r>
            <w:r w:rsidR="00400096"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3081.</w:t>
            </w:r>
          </w:p>
        </w:tc>
      </w:tr>
      <w:tr w:rsidR="00400096" w:rsidRPr="0089504B" w14:paraId="24386A2F" w14:textId="77777777" w:rsidTr="003901C3">
        <w:trPr>
          <w:trHeight w:val="41"/>
          <w:jc w:val="center"/>
        </w:trPr>
        <w:tc>
          <w:tcPr>
            <w:tcW w:w="3262" w:type="dxa"/>
            <w:tcBorders>
              <w:bottom w:val="single" w:sz="6" w:space="0" w:color="000000"/>
              <w:right w:val="nil"/>
            </w:tcBorders>
          </w:tcPr>
          <w:p w14:paraId="2B21BA02" w14:textId="15C944AA" w:rsidR="00400096" w:rsidRPr="0089504B" w:rsidRDefault="006968D8" w:rsidP="004000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/>
              </w:rPr>
              <w:t>Age group</w:t>
            </w:r>
            <w:r w:rsidR="00400096" w:rsidRPr="0089504B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/>
              </w:rPr>
              <w:t xml:space="preserve"> (</w:t>
            </w:r>
            <w:r w:rsidRPr="0089504B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/>
              </w:rPr>
              <w:t>year</w:t>
            </w:r>
            <w:r w:rsidR="00400096" w:rsidRPr="0089504B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/>
              </w:rPr>
              <w:t>s)</w:t>
            </w:r>
          </w:p>
        </w:tc>
        <w:tc>
          <w:tcPr>
            <w:tcW w:w="1843" w:type="dxa"/>
            <w:tcBorders>
              <w:left w:val="nil"/>
              <w:bottom w:val="single" w:sz="6" w:space="0" w:color="000000"/>
            </w:tcBorders>
          </w:tcPr>
          <w:p w14:paraId="47E9A66F" w14:textId="540F4680" w:rsidR="00400096" w:rsidRPr="0089504B" w:rsidRDefault="004000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/>
              </w:rPr>
              <w:t>N (%)</w:t>
            </w:r>
          </w:p>
        </w:tc>
      </w:tr>
      <w:tr w:rsidR="00400096" w:rsidRPr="0089504B" w14:paraId="2D533907" w14:textId="77777777" w:rsidTr="003901C3">
        <w:trPr>
          <w:trHeight w:val="41"/>
          <w:jc w:val="center"/>
        </w:trPr>
        <w:tc>
          <w:tcPr>
            <w:tcW w:w="3262" w:type="dxa"/>
            <w:tcBorders>
              <w:bottom w:val="nil"/>
              <w:right w:val="nil"/>
            </w:tcBorders>
          </w:tcPr>
          <w:p w14:paraId="234E4D5D" w14:textId="14D76802" w:rsidR="00400096" w:rsidRPr="0089504B" w:rsidRDefault="00000000" w:rsidP="004000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lang w:val="en-US"/>
                </w:rPr>
                <w:tag w:val="goog_rdk_0"/>
                <w:id w:val="-1129774593"/>
              </w:sdtPr>
              <w:sdtContent>
                <w:r w:rsidR="00400096" w:rsidRPr="0089504B">
                  <w:rPr>
                    <w:rFonts w:ascii="Times New Roman" w:eastAsia="Gungsuh" w:hAnsi="Times New Roman" w:cs="Times New Roman"/>
                    <w:sz w:val="20"/>
                    <w:szCs w:val="20"/>
                    <w:lang w:val="en-US"/>
                  </w:rPr>
                  <w:t>≤05</w:t>
                </w:r>
              </w:sdtContent>
            </w:sdt>
          </w:p>
        </w:tc>
        <w:tc>
          <w:tcPr>
            <w:tcW w:w="1843" w:type="dxa"/>
            <w:tcBorders>
              <w:left w:val="nil"/>
              <w:bottom w:val="nil"/>
            </w:tcBorders>
          </w:tcPr>
          <w:p w14:paraId="0DFABCC8" w14:textId="7A166C65" w:rsidR="00400096" w:rsidRPr="0089504B" w:rsidRDefault="004000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62 (27</w:t>
            </w:r>
            <w:r w:rsidR="006968D8"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8%)</w:t>
            </w:r>
          </w:p>
        </w:tc>
      </w:tr>
      <w:tr w:rsidR="00400096" w:rsidRPr="0089504B" w14:paraId="64425DB1" w14:textId="77777777" w:rsidTr="003901C3">
        <w:trPr>
          <w:jc w:val="center"/>
        </w:trPr>
        <w:tc>
          <w:tcPr>
            <w:tcW w:w="3262" w:type="dxa"/>
            <w:tcBorders>
              <w:top w:val="nil"/>
              <w:bottom w:val="nil"/>
              <w:right w:val="nil"/>
            </w:tcBorders>
          </w:tcPr>
          <w:p w14:paraId="6CBF98E8" w14:textId="2A46E307" w:rsidR="00400096" w:rsidRPr="0089504B" w:rsidRDefault="00000000" w:rsidP="004000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lang w:val="en-US"/>
                </w:rPr>
                <w:tag w:val="goog_rdk_1"/>
                <w:id w:val="-307940826"/>
              </w:sdtPr>
              <w:sdtContent>
                <w:r w:rsidR="00400096" w:rsidRPr="0089504B">
                  <w:rPr>
                    <w:rFonts w:ascii="Times New Roman" w:eastAsia="Gungsuh" w:hAnsi="Times New Roman" w:cs="Times New Roman"/>
                    <w:sz w:val="20"/>
                    <w:szCs w:val="20"/>
                    <w:lang w:val="en-US"/>
                  </w:rPr>
                  <w:t xml:space="preserve">&gt;05 </w:t>
                </w:r>
                <w:r w:rsidR="006968D8" w:rsidRPr="0089504B">
                  <w:rPr>
                    <w:rFonts w:ascii="Times New Roman" w:eastAsia="Gungsuh" w:hAnsi="Times New Roman" w:cs="Times New Roman"/>
                    <w:sz w:val="20"/>
                    <w:szCs w:val="20"/>
                    <w:lang w:val="en-US"/>
                  </w:rPr>
                  <w:t>and</w:t>
                </w:r>
                <w:r w:rsidR="00400096" w:rsidRPr="0089504B">
                  <w:rPr>
                    <w:rFonts w:ascii="Times New Roman" w:eastAsia="Gungsuh" w:hAnsi="Times New Roman" w:cs="Times New Roman"/>
                    <w:sz w:val="20"/>
                    <w:szCs w:val="20"/>
                    <w:lang w:val="en-US"/>
                  </w:rPr>
                  <w:t xml:space="preserve"> ≤10</w:t>
                </w:r>
              </w:sdtContent>
            </w:sdt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0D59F48B" w14:textId="1D127CCD" w:rsidR="00400096" w:rsidRPr="0089504B" w:rsidRDefault="004000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2 (22</w:t>
            </w:r>
            <w:r w:rsidR="006968D8"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8%)</w:t>
            </w:r>
          </w:p>
        </w:tc>
      </w:tr>
      <w:tr w:rsidR="00400096" w:rsidRPr="0089504B" w14:paraId="64FC22F6" w14:textId="77777777" w:rsidTr="003901C3">
        <w:trPr>
          <w:jc w:val="center"/>
        </w:trPr>
        <w:tc>
          <w:tcPr>
            <w:tcW w:w="3262" w:type="dxa"/>
            <w:tcBorders>
              <w:top w:val="nil"/>
              <w:bottom w:val="nil"/>
              <w:right w:val="nil"/>
            </w:tcBorders>
          </w:tcPr>
          <w:p w14:paraId="61113E6B" w14:textId="550BB275" w:rsidR="00400096" w:rsidRPr="0089504B" w:rsidRDefault="00000000" w:rsidP="004000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lang w:val="en-US"/>
                </w:rPr>
                <w:tag w:val="goog_rdk_2"/>
                <w:id w:val="478967651"/>
              </w:sdtPr>
              <w:sdtContent>
                <w:r w:rsidR="00400096" w:rsidRPr="0089504B">
                  <w:rPr>
                    <w:rFonts w:ascii="Times New Roman" w:eastAsia="Gungsuh" w:hAnsi="Times New Roman" w:cs="Times New Roman"/>
                    <w:sz w:val="20"/>
                    <w:szCs w:val="20"/>
                    <w:lang w:val="en-US"/>
                  </w:rPr>
                  <w:t xml:space="preserve">&gt;10 </w:t>
                </w:r>
                <w:r w:rsidR="006968D8" w:rsidRPr="0089504B">
                  <w:rPr>
                    <w:rFonts w:ascii="Times New Roman" w:eastAsia="Gungsuh" w:hAnsi="Times New Roman" w:cs="Times New Roman"/>
                    <w:sz w:val="20"/>
                    <w:szCs w:val="20"/>
                    <w:lang w:val="en-US"/>
                  </w:rPr>
                  <w:t>and</w:t>
                </w:r>
                <w:r w:rsidR="00400096" w:rsidRPr="0089504B">
                  <w:rPr>
                    <w:rFonts w:ascii="Times New Roman" w:eastAsia="Gungsuh" w:hAnsi="Times New Roman" w:cs="Times New Roman"/>
                    <w:sz w:val="20"/>
                    <w:szCs w:val="20"/>
                    <w:lang w:val="en-US"/>
                  </w:rPr>
                  <w:t xml:space="preserve"> ≤15</w:t>
                </w:r>
              </w:sdtContent>
            </w:sdt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6D947705" w14:textId="6D6EE2D4" w:rsidR="00400096" w:rsidRPr="0089504B" w:rsidRDefault="004000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4 (17</w:t>
            </w:r>
            <w:r w:rsidR="006968D8"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8%)</w:t>
            </w:r>
          </w:p>
        </w:tc>
      </w:tr>
      <w:tr w:rsidR="00400096" w:rsidRPr="0089504B" w14:paraId="415BA718" w14:textId="77777777" w:rsidTr="003901C3">
        <w:trPr>
          <w:jc w:val="center"/>
        </w:trPr>
        <w:tc>
          <w:tcPr>
            <w:tcW w:w="3262" w:type="dxa"/>
            <w:tcBorders>
              <w:top w:val="nil"/>
              <w:bottom w:val="nil"/>
              <w:right w:val="nil"/>
            </w:tcBorders>
          </w:tcPr>
          <w:p w14:paraId="37D62DD4" w14:textId="4BDBB2DE" w:rsidR="00400096" w:rsidRPr="0089504B" w:rsidRDefault="00000000" w:rsidP="004000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lang w:val="en-US"/>
                </w:rPr>
                <w:tag w:val="goog_rdk_3"/>
                <w:id w:val="2109691827"/>
              </w:sdtPr>
              <w:sdtContent>
                <w:r w:rsidR="00400096" w:rsidRPr="0089504B">
                  <w:rPr>
                    <w:rFonts w:ascii="Times New Roman" w:eastAsia="Gungsuh" w:hAnsi="Times New Roman" w:cs="Times New Roman"/>
                    <w:sz w:val="20"/>
                    <w:szCs w:val="20"/>
                    <w:lang w:val="en-US"/>
                  </w:rPr>
                  <w:t xml:space="preserve">&gt;15 </w:t>
                </w:r>
                <w:r w:rsidR="006968D8" w:rsidRPr="0089504B">
                  <w:rPr>
                    <w:rFonts w:ascii="Times New Roman" w:eastAsia="Gungsuh" w:hAnsi="Times New Roman" w:cs="Times New Roman"/>
                    <w:sz w:val="20"/>
                    <w:szCs w:val="20"/>
                    <w:lang w:val="en-US"/>
                  </w:rPr>
                  <w:t>and</w:t>
                </w:r>
                <w:r w:rsidR="00400096" w:rsidRPr="0089504B">
                  <w:rPr>
                    <w:rFonts w:ascii="Times New Roman" w:eastAsia="Gungsuh" w:hAnsi="Times New Roman" w:cs="Times New Roman"/>
                    <w:sz w:val="20"/>
                    <w:szCs w:val="20"/>
                    <w:lang w:val="en-US"/>
                  </w:rPr>
                  <w:t xml:space="preserve"> ≤20</w:t>
                </w:r>
              </w:sdtContent>
            </w:sdt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2EA8FE86" w14:textId="04C2AD11" w:rsidR="00400096" w:rsidRPr="0089504B" w:rsidRDefault="004000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2 (12</w:t>
            </w:r>
            <w:r w:rsidR="006968D8"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%)</w:t>
            </w:r>
          </w:p>
        </w:tc>
      </w:tr>
      <w:tr w:rsidR="00400096" w:rsidRPr="0089504B" w14:paraId="16B2FA75" w14:textId="77777777" w:rsidTr="003901C3">
        <w:trPr>
          <w:jc w:val="center"/>
        </w:trPr>
        <w:tc>
          <w:tcPr>
            <w:tcW w:w="3262" w:type="dxa"/>
            <w:tcBorders>
              <w:top w:val="nil"/>
              <w:bottom w:val="nil"/>
              <w:right w:val="nil"/>
            </w:tcBorders>
          </w:tcPr>
          <w:p w14:paraId="74260CEC" w14:textId="6CA21557" w:rsidR="00400096" w:rsidRPr="0089504B" w:rsidRDefault="00000000" w:rsidP="004000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lang w:val="en-US"/>
                </w:rPr>
                <w:tag w:val="goog_rdk_4"/>
                <w:id w:val="-827670799"/>
              </w:sdtPr>
              <w:sdtContent>
                <w:r w:rsidR="00400096" w:rsidRPr="0089504B">
                  <w:rPr>
                    <w:rFonts w:ascii="Times New Roman" w:eastAsia="Gungsuh" w:hAnsi="Times New Roman" w:cs="Times New Roman"/>
                    <w:sz w:val="20"/>
                    <w:szCs w:val="20"/>
                    <w:lang w:val="en-US"/>
                  </w:rPr>
                  <w:t xml:space="preserve">&gt;20 </w:t>
                </w:r>
                <w:r w:rsidR="006968D8" w:rsidRPr="0089504B">
                  <w:rPr>
                    <w:rFonts w:ascii="Times New Roman" w:eastAsia="Gungsuh" w:hAnsi="Times New Roman" w:cs="Times New Roman"/>
                    <w:sz w:val="20"/>
                    <w:szCs w:val="20"/>
                    <w:lang w:val="en-US"/>
                  </w:rPr>
                  <w:t>and</w:t>
                </w:r>
                <w:r w:rsidR="00400096" w:rsidRPr="0089504B">
                  <w:rPr>
                    <w:rFonts w:ascii="Times New Roman" w:eastAsia="Gungsuh" w:hAnsi="Times New Roman" w:cs="Times New Roman"/>
                    <w:sz w:val="20"/>
                    <w:szCs w:val="20"/>
                    <w:lang w:val="en-US"/>
                  </w:rPr>
                  <w:t xml:space="preserve"> ≤25</w:t>
                </w:r>
              </w:sdtContent>
            </w:sdt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72CAA554" w14:textId="3A88C844" w:rsidR="00400096" w:rsidRPr="0089504B" w:rsidRDefault="004000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3 (7</w:t>
            </w:r>
            <w:r w:rsidR="006968D8"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%)</w:t>
            </w:r>
          </w:p>
        </w:tc>
      </w:tr>
      <w:tr w:rsidR="00400096" w:rsidRPr="0089504B" w14:paraId="41BB7D86" w14:textId="77777777" w:rsidTr="003901C3">
        <w:trPr>
          <w:jc w:val="center"/>
        </w:trPr>
        <w:tc>
          <w:tcPr>
            <w:tcW w:w="3262" w:type="dxa"/>
            <w:tcBorders>
              <w:top w:val="nil"/>
              <w:bottom w:val="nil"/>
              <w:right w:val="nil"/>
            </w:tcBorders>
          </w:tcPr>
          <w:p w14:paraId="6B3F1565" w14:textId="0576EDF0" w:rsidR="00400096" w:rsidRPr="0089504B" w:rsidRDefault="00000000" w:rsidP="004000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lang w:val="en-US"/>
                </w:rPr>
                <w:tag w:val="goog_rdk_5"/>
                <w:id w:val="-1957784004"/>
              </w:sdtPr>
              <w:sdtContent>
                <w:r w:rsidR="00400096" w:rsidRPr="0089504B">
                  <w:rPr>
                    <w:rFonts w:ascii="Times New Roman" w:eastAsia="Gungsuh" w:hAnsi="Times New Roman" w:cs="Times New Roman"/>
                    <w:sz w:val="20"/>
                    <w:szCs w:val="20"/>
                    <w:lang w:val="en-US"/>
                  </w:rPr>
                  <w:t xml:space="preserve">&gt;25 </w:t>
                </w:r>
                <w:r w:rsidR="006968D8" w:rsidRPr="0089504B">
                  <w:rPr>
                    <w:rFonts w:ascii="Times New Roman" w:eastAsia="Gungsuh" w:hAnsi="Times New Roman" w:cs="Times New Roman"/>
                    <w:sz w:val="20"/>
                    <w:szCs w:val="20"/>
                    <w:lang w:val="en-US"/>
                  </w:rPr>
                  <w:t>and</w:t>
                </w:r>
                <w:r w:rsidR="00400096" w:rsidRPr="0089504B">
                  <w:rPr>
                    <w:rFonts w:ascii="Times New Roman" w:eastAsia="Gungsuh" w:hAnsi="Times New Roman" w:cs="Times New Roman"/>
                    <w:sz w:val="20"/>
                    <w:szCs w:val="20"/>
                    <w:lang w:val="en-US"/>
                  </w:rPr>
                  <w:t xml:space="preserve"> ≤30</w:t>
                </w:r>
              </w:sdtContent>
            </w:sdt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6E24BB0D" w14:textId="063D395B" w:rsidR="00400096" w:rsidRPr="0089504B" w:rsidRDefault="004000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2 (3</w:t>
            </w:r>
            <w:r w:rsidR="006968D8"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%)</w:t>
            </w:r>
          </w:p>
        </w:tc>
      </w:tr>
      <w:tr w:rsidR="00400096" w:rsidRPr="0089504B" w14:paraId="2203C1A9" w14:textId="77777777" w:rsidTr="003901C3">
        <w:trPr>
          <w:jc w:val="center"/>
        </w:trPr>
        <w:tc>
          <w:tcPr>
            <w:tcW w:w="3262" w:type="dxa"/>
            <w:tcBorders>
              <w:top w:val="nil"/>
              <w:bottom w:val="nil"/>
              <w:right w:val="nil"/>
            </w:tcBorders>
          </w:tcPr>
          <w:p w14:paraId="50CB48E8" w14:textId="368722BB" w:rsidR="00400096" w:rsidRPr="0089504B" w:rsidRDefault="00000000" w:rsidP="004000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lang w:val="en-US"/>
                </w:rPr>
                <w:tag w:val="goog_rdk_6"/>
                <w:id w:val="-406925164"/>
              </w:sdtPr>
              <w:sdtContent>
                <w:r w:rsidR="00400096" w:rsidRPr="0089504B">
                  <w:rPr>
                    <w:rFonts w:ascii="Times New Roman" w:eastAsia="Gungsuh" w:hAnsi="Times New Roman" w:cs="Times New Roman"/>
                    <w:sz w:val="20"/>
                    <w:szCs w:val="20"/>
                    <w:lang w:val="en-US"/>
                  </w:rPr>
                  <w:t xml:space="preserve">&gt;30 </w:t>
                </w:r>
                <w:r w:rsidR="006968D8" w:rsidRPr="0089504B">
                  <w:rPr>
                    <w:rFonts w:ascii="Times New Roman" w:eastAsia="Gungsuh" w:hAnsi="Times New Roman" w:cs="Times New Roman"/>
                    <w:sz w:val="20"/>
                    <w:szCs w:val="20"/>
                    <w:lang w:val="en-US"/>
                  </w:rPr>
                  <w:t>and</w:t>
                </w:r>
                <w:r w:rsidR="00400096" w:rsidRPr="0089504B">
                  <w:rPr>
                    <w:rFonts w:ascii="Times New Roman" w:eastAsia="Gungsuh" w:hAnsi="Times New Roman" w:cs="Times New Roman"/>
                    <w:sz w:val="20"/>
                    <w:szCs w:val="20"/>
                    <w:lang w:val="en-US"/>
                  </w:rPr>
                  <w:t xml:space="preserve"> ≤35</w:t>
                </w:r>
              </w:sdtContent>
            </w:sdt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21B8D435" w14:textId="7A6711EA" w:rsidR="00400096" w:rsidRPr="0089504B" w:rsidRDefault="004000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4 (3</w:t>
            </w:r>
            <w:r w:rsidR="006968D8"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5%)</w:t>
            </w:r>
          </w:p>
        </w:tc>
      </w:tr>
      <w:tr w:rsidR="00400096" w:rsidRPr="0089504B" w14:paraId="1D2FAE50" w14:textId="77777777" w:rsidTr="003901C3">
        <w:trPr>
          <w:jc w:val="center"/>
        </w:trPr>
        <w:tc>
          <w:tcPr>
            <w:tcW w:w="3262" w:type="dxa"/>
            <w:tcBorders>
              <w:top w:val="nil"/>
              <w:bottom w:val="nil"/>
              <w:right w:val="nil"/>
            </w:tcBorders>
          </w:tcPr>
          <w:p w14:paraId="05293854" w14:textId="6153AFAD" w:rsidR="00400096" w:rsidRPr="0089504B" w:rsidRDefault="00000000" w:rsidP="004000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lang w:val="en-US"/>
                </w:rPr>
                <w:tag w:val="goog_rdk_7"/>
                <w:id w:val="862402014"/>
              </w:sdtPr>
              <w:sdtContent>
                <w:r w:rsidR="00400096" w:rsidRPr="0089504B">
                  <w:rPr>
                    <w:rFonts w:ascii="Times New Roman" w:eastAsia="Gungsuh" w:hAnsi="Times New Roman" w:cs="Times New Roman"/>
                    <w:sz w:val="20"/>
                    <w:szCs w:val="20"/>
                    <w:lang w:val="en-US"/>
                  </w:rPr>
                  <w:t xml:space="preserve">&gt;35 </w:t>
                </w:r>
                <w:r w:rsidR="006968D8" w:rsidRPr="0089504B">
                  <w:rPr>
                    <w:rFonts w:ascii="Times New Roman" w:eastAsia="Gungsuh" w:hAnsi="Times New Roman" w:cs="Times New Roman"/>
                    <w:sz w:val="20"/>
                    <w:szCs w:val="20"/>
                    <w:lang w:val="en-US"/>
                  </w:rPr>
                  <w:t>and</w:t>
                </w:r>
                <w:r w:rsidR="00400096" w:rsidRPr="0089504B">
                  <w:rPr>
                    <w:rFonts w:ascii="Times New Roman" w:eastAsia="Gungsuh" w:hAnsi="Times New Roman" w:cs="Times New Roman"/>
                    <w:sz w:val="20"/>
                    <w:szCs w:val="20"/>
                    <w:lang w:val="en-US"/>
                  </w:rPr>
                  <w:t xml:space="preserve"> ≤40</w:t>
                </w:r>
              </w:sdtContent>
            </w:sdt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1962B061" w14:textId="006AA548" w:rsidR="00400096" w:rsidRPr="0089504B" w:rsidRDefault="004000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7 (1</w:t>
            </w:r>
            <w:r w:rsidR="006968D8"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%)</w:t>
            </w:r>
          </w:p>
        </w:tc>
      </w:tr>
      <w:tr w:rsidR="00400096" w:rsidRPr="0089504B" w14:paraId="2DE5A7E9" w14:textId="77777777" w:rsidTr="003901C3">
        <w:trPr>
          <w:jc w:val="center"/>
        </w:trPr>
        <w:tc>
          <w:tcPr>
            <w:tcW w:w="3262" w:type="dxa"/>
            <w:tcBorders>
              <w:top w:val="nil"/>
              <w:bottom w:val="nil"/>
              <w:right w:val="nil"/>
            </w:tcBorders>
          </w:tcPr>
          <w:p w14:paraId="493EFC91" w14:textId="15DD4AC5" w:rsidR="00400096" w:rsidRPr="0089504B" w:rsidRDefault="00000000" w:rsidP="004000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lang w:val="en-US"/>
                </w:rPr>
                <w:tag w:val="goog_rdk_8"/>
                <w:id w:val="-828897793"/>
              </w:sdtPr>
              <w:sdtContent>
                <w:r w:rsidR="00400096" w:rsidRPr="0089504B">
                  <w:rPr>
                    <w:rFonts w:ascii="Times New Roman" w:eastAsia="Gungsuh" w:hAnsi="Times New Roman" w:cs="Times New Roman"/>
                    <w:sz w:val="20"/>
                    <w:szCs w:val="20"/>
                    <w:lang w:val="en-US"/>
                  </w:rPr>
                  <w:t xml:space="preserve">&gt;40 </w:t>
                </w:r>
                <w:r w:rsidR="006968D8" w:rsidRPr="0089504B">
                  <w:rPr>
                    <w:rFonts w:ascii="Times New Roman" w:eastAsia="Gungsuh" w:hAnsi="Times New Roman" w:cs="Times New Roman"/>
                    <w:sz w:val="20"/>
                    <w:szCs w:val="20"/>
                    <w:lang w:val="en-US"/>
                  </w:rPr>
                  <w:t>and</w:t>
                </w:r>
                <w:r w:rsidR="00400096" w:rsidRPr="0089504B">
                  <w:rPr>
                    <w:rFonts w:ascii="Times New Roman" w:eastAsia="Gungsuh" w:hAnsi="Times New Roman" w:cs="Times New Roman"/>
                    <w:sz w:val="20"/>
                    <w:szCs w:val="20"/>
                    <w:lang w:val="en-US"/>
                  </w:rPr>
                  <w:t xml:space="preserve"> ≤45</w:t>
                </w:r>
              </w:sdtContent>
            </w:sdt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106C27C9" w14:textId="18947C5D" w:rsidR="00400096" w:rsidRPr="0089504B" w:rsidRDefault="004000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 (1</w:t>
            </w:r>
            <w:r w:rsidR="006968D8"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%)</w:t>
            </w:r>
          </w:p>
        </w:tc>
      </w:tr>
      <w:tr w:rsidR="00400096" w:rsidRPr="0089504B" w14:paraId="583E441E" w14:textId="77777777" w:rsidTr="003901C3">
        <w:trPr>
          <w:jc w:val="center"/>
        </w:trPr>
        <w:tc>
          <w:tcPr>
            <w:tcW w:w="3262" w:type="dxa"/>
            <w:tcBorders>
              <w:top w:val="nil"/>
              <w:bottom w:val="nil"/>
              <w:right w:val="nil"/>
            </w:tcBorders>
          </w:tcPr>
          <w:p w14:paraId="5E6761D8" w14:textId="6B954942" w:rsidR="00400096" w:rsidRPr="0089504B" w:rsidRDefault="00000000" w:rsidP="004000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lang w:val="en-US"/>
                </w:rPr>
                <w:tag w:val="goog_rdk_9"/>
                <w:id w:val="1193042419"/>
              </w:sdtPr>
              <w:sdtContent>
                <w:r w:rsidR="00400096" w:rsidRPr="0089504B">
                  <w:rPr>
                    <w:rFonts w:ascii="Times New Roman" w:eastAsia="Gungsuh" w:hAnsi="Times New Roman" w:cs="Times New Roman"/>
                    <w:sz w:val="20"/>
                    <w:szCs w:val="20"/>
                    <w:lang w:val="en-US"/>
                  </w:rPr>
                  <w:t xml:space="preserve">&gt;45 </w:t>
                </w:r>
                <w:r w:rsidR="006968D8" w:rsidRPr="0089504B">
                  <w:rPr>
                    <w:rFonts w:ascii="Times New Roman" w:eastAsia="Gungsuh" w:hAnsi="Times New Roman" w:cs="Times New Roman"/>
                    <w:sz w:val="20"/>
                    <w:szCs w:val="20"/>
                    <w:lang w:val="en-US"/>
                  </w:rPr>
                  <w:t>and</w:t>
                </w:r>
                <w:r w:rsidR="00400096" w:rsidRPr="0089504B">
                  <w:rPr>
                    <w:rFonts w:ascii="Times New Roman" w:eastAsia="Gungsuh" w:hAnsi="Times New Roman" w:cs="Times New Roman"/>
                    <w:sz w:val="20"/>
                    <w:szCs w:val="20"/>
                    <w:lang w:val="en-US"/>
                  </w:rPr>
                  <w:t xml:space="preserve"> ≤50</w:t>
                </w:r>
              </w:sdtContent>
            </w:sdt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3F219142" w14:textId="5C96AB37" w:rsidR="00400096" w:rsidRPr="0089504B" w:rsidRDefault="004000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 (0</w:t>
            </w:r>
            <w:r w:rsidR="006968D8"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4%)</w:t>
            </w:r>
          </w:p>
        </w:tc>
      </w:tr>
      <w:tr w:rsidR="00400096" w:rsidRPr="0089504B" w14:paraId="40AEA693" w14:textId="77777777" w:rsidTr="003901C3">
        <w:trPr>
          <w:jc w:val="center"/>
        </w:trPr>
        <w:tc>
          <w:tcPr>
            <w:tcW w:w="3262" w:type="dxa"/>
            <w:tcBorders>
              <w:top w:val="nil"/>
              <w:right w:val="nil"/>
            </w:tcBorders>
          </w:tcPr>
          <w:p w14:paraId="67C819C6" w14:textId="7A6ED2AD" w:rsidR="00400096" w:rsidRPr="0089504B" w:rsidRDefault="00400096" w:rsidP="004000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gt;50</w:t>
            </w:r>
          </w:p>
        </w:tc>
        <w:tc>
          <w:tcPr>
            <w:tcW w:w="1843" w:type="dxa"/>
            <w:tcBorders>
              <w:top w:val="nil"/>
              <w:left w:val="nil"/>
            </w:tcBorders>
          </w:tcPr>
          <w:p w14:paraId="0291A9D5" w14:textId="19787915" w:rsidR="00400096" w:rsidRPr="0089504B" w:rsidRDefault="004000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 (1</w:t>
            </w:r>
            <w:r w:rsidR="006968D8"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%)</w:t>
            </w:r>
          </w:p>
        </w:tc>
      </w:tr>
      <w:tr w:rsidR="00400096" w:rsidRPr="0089504B" w14:paraId="1F89AD0E" w14:textId="77777777" w:rsidTr="003901C3">
        <w:trPr>
          <w:jc w:val="center"/>
        </w:trPr>
        <w:tc>
          <w:tcPr>
            <w:tcW w:w="3262" w:type="dxa"/>
            <w:tcBorders>
              <w:bottom w:val="single" w:sz="6" w:space="0" w:color="000000"/>
              <w:right w:val="nil"/>
            </w:tcBorders>
          </w:tcPr>
          <w:p w14:paraId="0CF2EFDD" w14:textId="79FE2EBD" w:rsidR="00400096" w:rsidRPr="0089504B" w:rsidRDefault="006968D8" w:rsidP="004000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Grouped age groups</w:t>
            </w:r>
            <w:r w:rsidR="00400096" w:rsidRPr="008950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8950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year</w:t>
            </w:r>
            <w:r w:rsidR="00400096" w:rsidRPr="008950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)</w:t>
            </w:r>
          </w:p>
        </w:tc>
        <w:tc>
          <w:tcPr>
            <w:tcW w:w="1843" w:type="dxa"/>
            <w:tcBorders>
              <w:left w:val="nil"/>
              <w:bottom w:val="single" w:sz="6" w:space="0" w:color="000000"/>
            </w:tcBorders>
          </w:tcPr>
          <w:p w14:paraId="5EE8AEE0" w14:textId="41D55642" w:rsidR="00400096" w:rsidRPr="0089504B" w:rsidRDefault="004000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/>
              </w:rPr>
              <w:t>N (%)</w:t>
            </w:r>
          </w:p>
        </w:tc>
      </w:tr>
      <w:tr w:rsidR="00400096" w:rsidRPr="0089504B" w14:paraId="773ED9C9" w14:textId="77777777" w:rsidTr="003901C3">
        <w:trPr>
          <w:jc w:val="center"/>
        </w:trPr>
        <w:tc>
          <w:tcPr>
            <w:tcW w:w="3262" w:type="dxa"/>
            <w:tcBorders>
              <w:bottom w:val="nil"/>
              <w:right w:val="nil"/>
            </w:tcBorders>
          </w:tcPr>
          <w:p w14:paraId="7FC0B837" w14:textId="5D859ACC" w:rsidR="00400096" w:rsidRPr="0089504B" w:rsidRDefault="00400096" w:rsidP="004000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18</w:t>
            </w:r>
          </w:p>
        </w:tc>
        <w:tc>
          <w:tcPr>
            <w:tcW w:w="1843" w:type="dxa"/>
            <w:tcBorders>
              <w:left w:val="nil"/>
              <w:bottom w:val="nil"/>
            </w:tcBorders>
          </w:tcPr>
          <w:p w14:paraId="1F6816C9" w14:textId="61D95BB3" w:rsidR="00400096" w:rsidRPr="0089504B" w:rsidRDefault="004000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91 (74</w:t>
            </w:r>
            <w:r w:rsidR="006968D8"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%)</w:t>
            </w:r>
          </w:p>
        </w:tc>
      </w:tr>
      <w:tr w:rsidR="00400096" w:rsidRPr="0089504B" w14:paraId="22F41EF8" w14:textId="77777777" w:rsidTr="003901C3">
        <w:trPr>
          <w:jc w:val="center"/>
        </w:trPr>
        <w:tc>
          <w:tcPr>
            <w:tcW w:w="3262" w:type="dxa"/>
            <w:tcBorders>
              <w:top w:val="nil"/>
              <w:bottom w:val="single" w:sz="4" w:space="0" w:color="auto"/>
              <w:right w:val="nil"/>
            </w:tcBorders>
          </w:tcPr>
          <w:p w14:paraId="4135D9C6" w14:textId="19F2C118" w:rsidR="00400096" w:rsidRPr="0089504B" w:rsidRDefault="008F1CB6" w:rsidP="004000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≥</w:t>
            </w:r>
            <w:r w:rsidR="00400096"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14:paraId="49F04E2E" w14:textId="13353018" w:rsidR="00400096" w:rsidRPr="0089504B" w:rsidRDefault="004000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90 (25</w:t>
            </w:r>
            <w:r w:rsidR="006968D8"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%)</w:t>
            </w:r>
          </w:p>
        </w:tc>
      </w:tr>
    </w:tbl>
    <w:p w14:paraId="39547DFF" w14:textId="434715C2" w:rsidR="002249FF" w:rsidRPr="0089504B" w:rsidRDefault="006968D8" w:rsidP="001F4901">
      <w:pPr>
        <w:widowControl w:val="0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9504B">
        <w:rPr>
          <w:rFonts w:ascii="Times New Roman" w:eastAsia="Times New Roman" w:hAnsi="Times New Roman" w:cs="Times New Roman"/>
          <w:sz w:val="20"/>
          <w:szCs w:val="20"/>
          <w:lang w:val="en-US"/>
        </w:rPr>
        <w:t>Source:</w:t>
      </w:r>
      <w:r w:rsidR="001F4901" w:rsidRPr="0089504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1F4901" w:rsidRPr="0089504B">
        <w:rPr>
          <w:rStyle w:val="normaltextrun"/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Brazilian Cystic Fibrosis Registry (</w:t>
      </w:r>
      <w:r w:rsidR="001F4901" w:rsidRPr="0089504B">
        <w:rPr>
          <w:rFonts w:ascii="Times New Roman" w:eastAsia="Times New Roman" w:hAnsi="Times New Roman" w:cs="Times New Roman"/>
          <w:sz w:val="20"/>
          <w:szCs w:val="20"/>
          <w:lang w:val="en-US"/>
        </w:rPr>
        <w:t>REBRAFC, from Portuguese</w:t>
      </w:r>
      <w:r w:rsidR="00E53F0F" w:rsidRPr="0089504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E53F0F" w:rsidRPr="0089504B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Registro Brasileiro de Fibrose Cística</w:t>
      </w:r>
      <w:r w:rsidR="00E53F0F" w:rsidRPr="0089504B">
        <w:rPr>
          <w:rFonts w:ascii="Times New Roman" w:eastAsia="Times New Roman" w:hAnsi="Times New Roman" w:cs="Times New Roman"/>
          <w:sz w:val="20"/>
          <w:szCs w:val="20"/>
          <w:lang w:val="en-US"/>
        </w:rPr>
        <w:t>), 2022.</w:t>
      </w:r>
    </w:p>
    <w:p w14:paraId="37F88437" w14:textId="77777777" w:rsidR="002F2EBB" w:rsidRPr="0089504B" w:rsidRDefault="002F2EBB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  <w:sectPr w:rsidR="002F2EBB" w:rsidRPr="0089504B" w:rsidSect="004A510E">
          <w:headerReference w:type="default" r:id="rId16"/>
          <w:footerReference w:type="default" r:id="rId17"/>
          <w:pgSz w:w="11904" w:h="16836"/>
          <w:pgMar w:top="1418" w:right="1418" w:bottom="1418" w:left="1418" w:header="720" w:footer="720" w:gutter="0"/>
          <w:pgNumType w:start="1"/>
          <w:cols w:space="720"/>
        </w:sectPr>
      </w:pPr>
    </w:p>
    <w:tbl>
      <w:tblPr>
        <w:tblStyle w:val="a0"/>
        <w:tblW w:w="10206" w:type="dxa"/>
        <w:jc w:val="center"/>
        <w:tblInd w:w="0" w:type="dxa"/>
        <w:tblLayout w:type="fixed"/>
        <w:tblCellMar>
          <w:left w:w="28" w:type="dxa"/>
          <w:right w:w="28" w:type="dxa"/>
        </w:tblCellMar>
        <w:tblLook w:val="0400" w:firstRow="0" w:lastRow="0" w:firstColumn="0" w:lastColumn="0" w:noHBand="0" w:noVBand="1"/>
      </w:tblPr>
      <w:tblGrid>
        <w:gridCol w:w="559"/>
        <w:gridCol w:w="426"/>
        <w:gridCol w:w="567"/>
        <w:gridCol w:w="567"/>
        <w:gridCol w:w="708"/>
        <w:gridCol w:w="709"/>
        <w:gridCol w:w="709"/>
        <w:gridCol w:w="709"/>
        <w:gridCol w:w="708"/>
        <w:gridCol w:w="709"/>
        <w:gridCol w:w="709"/>
        <w:gridCol w:w="709"/>
        <w:gridCol w:w="575"/>
        <w:gridCol w:w="1275"/>
        <w:gridCol w:w="567"/>
      </w:tblGrid>
      <w:tr w:rsidR="002F2EBB" w:rsidRPr="0089504B" w14:paraId="1A5BAAEC" w14:textId="77777777" w:rsidTr="002F2EBB">
        <w:trPr>
          <w:trHeight w:val="41"/>
          <w:jc w:val="center"/>
        </w:trPr>
        <w:tc>
          <w:tcPr>
            <w:tcW w:w="10206" w:type="dxa"/>
            <w:gridSpan w:val="15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7C4F4" w14:textId="3A52C978" w:rsidR="002F2EBB" w:rsidRPr="0089504B" w:rsidRDefault="006968D8" w:rsidP="006129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Supplementary Table</w:t>
            </w:r>
            <w:r w:rsidR="002F2EBB" w:rsidRPr="008950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F64BA8" w:rsidRPr="008950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  <w:r w:rsidR="002F2EBB" w:rsidRPr="008950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2F2EBB"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Distribu</w:t>
            </w:r>
            <w:r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ion of deaths caused by</w:t>
            </w:r>
            <w:r w:rsidR="00691798"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12975"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CD</w:t>
            </w:r>
            <w:r w:rsidR="008F1CB6"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International Classification of Diseases)</w:t>
            </w:r>
            <w:r w:rsidR="00691798"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: J84.1 associa</w:t>
            </w:r>
            <w:r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ed with interstitial pulmonary diseases including</w:t>
            </w:r>
            <w:r w:rsidR="00B07B3F"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mainly,</w:t>
            </w:r>
            <w:r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diopathic pulmonary fibrosis in Brazil per year and age group</w:t>
            </w:r>
            <w:r w:rsidR="002F2EBB"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996-2022) </w:t>
            </w:r>
            <w:r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cording to the Brazilian Death Information System</w:t>
            </w:r>
            <w:r w:rsidR="002F2EBB" w:rsidRPr="008950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281AE4" w:rsidRPr="0089504B" w14:paraId="74A46DA9" w14:textId="77777777" w:rsidTr="002F2EBB">
        <w:trPr>
          <w:trHeight w:val="41"/>
          <w:jc w:val="center"/>
        </w:trPr>
        <w:tc>
          <w:tcPr>
            <w:tcW w:w="559" w:type="dxa"/>
            <w:vMerge w:val="restart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8D0E3" w14:textId="3A395171" w:rsidR="002F2EBB" w:rsidRPr="0089504B" w:rsidRDefault="006968D8" w:rsidP="0094268E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Year</w:t>
            </w:r>
          </w:p>
        </w:tc>
        <w:tc>
          <w:tcPr>
            <w:tcW w:w="9647" w:type="dxa"/>
            <w:gridSpan w:val="14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2744C" w14:textId="12887539" w:rsidR="002F2EBB" w:rsidRPr="0089504B" w:rsidRDefault="006968D8" w:rsidP="009426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ars of age</w:t>
            </w:r>
          </w:p>
        </w:tc>
      </w:tr>
      <w:tr w:rsidR="002F2EBB" w:rsidRPr="0089504B" w14:paraId="205B08CB" w14:textId="77777777" w:rsidTr="002F2EBB">
        <w:trPr>
          <w:trHeight w:val="41"/>
          <w:jc w:val="center"/>
        </w:trPr>
        <w:tc>
          <w:tcPr>
            <w:tcW w:w="559" w:type="dxa"/>
            <w:vMerge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FD55E" w14:textId="77777777" w:rsidR="002F2EBB" w:rsidRPr="0089504B" w:rsidRDefault="002F2EBB" w:rsidP="0094268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9636B" w14:textId="77777777" w:rsidR="002F2EBB" w:rsidRPr="0089504B" w:rsidRDefault="002F2EBB" w:rsidP="009426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&lt;1 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7EBC4" w14:textId="2EC837B3" w:rsidR="002F2EBB" w:rsidRPr="0089504B" w:rsidRDefault="002F2EBB" w:rsidP="009426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 </w:t>
            </w:r>
            <w:r w:rsidR="006968D8"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</w:t>
            </w: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4 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CAD9F" w14:textId="139D6EBE" w:rsidR="002F2EBB" w:rsidRPr="0089504B" w:rsidRDefault="002F2EBB" w:rsidP="009426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 </w:t>
            </w:r>
            <w:r w:rsidR="006968D8"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</w:t>
            </w: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9 </w:t>
            </w:r>
          </w:p>
        </w:tc>
        <w:tc>
          <w:tcPr>
            <w:tcW w:w="70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D8A6D" w14:textId="487A2108" w:rsidR="002F2EBB" w:rsidRPr="0089504B" w:rsidRDefault="002F2EBB" w:rsidP="009426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0 </w:t>
            </w:r>
            <w:r w:rsidR="006968D8"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</w:t>
            </w: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4 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42D05" w14:textId="5F130E14" w:rsidR="002F2EBB" w:rsidRPr="0089504B" w:rsidRDefault="002F2EBB" w:rsidP="009426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5 </w:t>
            </w:r>
            <w:r w:rsidR="006968D8"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</w:t>
            </w: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9 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00636" w14:textId="0536875A" w:rsidR="002F2EBB" w:rsidRPr="0089504B" w:rsidRDefault="002F2EBB" w:rsidP="009426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0 </w:t>
            </w:r>
            <w:r w:rsidR="006968D8"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</w:t>
            </w: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9 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B26F3" w14:textId="3C1F468D" w:rsidR="002F2EBB" w:rsidRPr="0089504B" w:rsidRDefault="002F2EBB" w:rsidP="009426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0 </w:t>
            </w:r>
            <w:r w:rsidR="006968D8"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</w:t>
            </w: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9 </w:t>
            </w:r>
          </w:p>
        </w:tc>
        <w:tc>
          <w:tcPr>
            <w:tcW w:w="70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2103E" w14:textId="69A8DE00" w:rsidR="002F2EBB" w:rsidRPr="0089504B" w:rsidRDefault="002F2EBB" w:rsidP="009426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0 </w:t>
            </w:r>
            <w:r w:rsidR="006968D8"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</w:t>
            </w: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49 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5FDCD" w14:textId="785CBC89" w:rsidR="002F2EBB" w:rsidRPr="0089504B" w:rsidRDefault="002F2EBB" w:rsidP="009426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0 </w:t>
            </w:r>
            <w:r w:rsidR="006968D8"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</w:t>
            </w: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59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6952A" w14:textId="1A42834C" w:rsidR="002F2EBB" w:rsidRPr="0089504B" w:rsidRDefault="002F2EBB" w:rsidP="009426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0 </w:t>
            </w:r>
            <w:r w:rsidR="006968D8"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</w:t>
            </w: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69 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5311E" w14:textId="121B9D01" w:rsidR="002F2EBB" w:rsidRPr="0089504B" w:rsidRDefault="002F2EBB" w:rsidP="009426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0 </w:t>
            </w:r>
            <w:r w:rsidR="006968D8"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</w:t>
            </w: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79 </w:t>
            </w:r>
          </w:p>
        </w:tc>
        <w:tc>
          <w:tcPr>
            <w:tcW w:w="5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A22F7" w14:textId="77777777" w:rsidR="002F2EBB" w:rsidRPr="0089504B" w:rsidRDefault="002F2EBB" w:rsidP="009426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+80 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C3A1E" w14:textId="292E5073" w:rsidR="002F2EBB" w:rsidRPr="0089504B" w:rsidRDefault="006968D8" w:rsidP="009426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known age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E6951" w14:textId="77777777" w:rsidR="002F2EBB" w:rsidRPr="0089504B" w:rsidRDefault="002F2EBB" w:rsidP="009426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 w:rsidR="002F2EBB" w:rsidRPr="0089504B" w14:paraId="31C20F42" w14:textId="77777777" w:rsidTr="002F2EBB">
        <w:trPr>
          <w:trHeight w:val="165"/>
          <w:jc w:val="center"/>
        </w:trPr>
        <w:tc>
          <w:tcPr>
            <w:tcW w:w="559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D0858" w14:textId="77777777" w:rsidR="002F2EBB" w:rsidRPr="0089504B" w:rsidRDefault="002F2EBB" w:rsidP="002F2EB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996</w:t>
            </w:r>
          </w:p>
        </w:tc>
        <w:tc>
          <w:tcPr>
            <w:tcW w:w="426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60570" w14:textId="0CE3D654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567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B81FD" w14:textId="30EE7A65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567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69AC2" w14:textId="1DEF3E7A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8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BC1C5" w14:textId="7354B4E1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56C5E" w14:textId="4D59B70E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B4F20" w14:textId="28F9048E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77DED" w14:textId="04044940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708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6DE50" w14:textId="0BB34AE6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B8E97" w14:textId="3E9801FA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9DD12" w14:textId="0F5215DE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9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2C771" w14:textId="181E0298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9</w:t>
            </w:r>
          </w:p>
        </w:tc>
        <w:tc>
          <w:tcPr>
            <w:tcW w:w="575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A13F7" w14:textId="5332BFAD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4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CC35F" w14:textId="05A1496C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FE8C7" w14:textId="1ADD414A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21</w:t>
            </w:r>
          </w:p>
        </w:tc>
      </w:tr>
      <w:tr w:rsidR="002F2EBB" w:rsidRPr="0089504B" w14:paraId="6C8A813D" w14:textId="77777777" w:rsidTr="002F2EBB">
        <w:trPr>
          <w:trHeight w:val="165"/>
          <w:jc w:val="center"/>
        </w:trPr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01F47" w14:textId="77777777" w:rsidR="002F2EBB" w:rsidRPr="0089504B" w:rsidRDefault="002F2EBB" w:rsidP="002F2EB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997</w:t>
            </w:r>
          </w:p>
        </w:tc>
        <w:tc>
          <w:tcPr>
            <w:tcW w:w="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CF1DC" w14:textId="24AE7567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7638F" w14:textId="06BFCF01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3283B" w14:textId="3046A81B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B63FB" w14:textId="5B55D026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77A76" w14:textId="741807BB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1D862" w14:textId="28E66B81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70770" w14:textId="48344AFD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51374" w14:textId="0916D316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812B9" w14:textId="3AFF29CF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304EB" w14:textId="44C08751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8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090AC" w14:textId="01EF7A79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3</w:t>
            </w:r>
          </w:p>
        </w:tc>
        <w:tc>
          <w:tcPr>
            <w:tcW w:w="5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B0681" w14:textId="5FBD0DDF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2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54B8B" w14:textId="49C629BF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FF4AE" w14:textId="722E1AC6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79</w:t>
            </w:r>
          </w:p>
        </w:tc>
      </w:tr>
      <w:tr w:rsidR="002F2EBB" w:rsidRPr="0089504B" w14:paraId="1EDF0E59" w14:textId="77777777" w:rsidTr="002F2EBB">
        <w:trPr>
          <w:trHeight w:val="165"/>
          <w:jc w:val="center"/>
        </w:trPr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CECAF" w14:textId="77777777" w:rsidR="002F2EBB" w:rsidRPr="0089504B" w:rsidRDefault="002F2EBB" w:rsidP="002F2EB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998</w:t>
            </w:r>
          </w:p>
        </w:tc>
        <w:tc>
          <w:tcPr>
            <w:tcW w:w="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0C239" w14:textId="60F838B4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7FDF1" w14:textId="134B4C5C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5DC7E" w14:textId="5581E96E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8B4B9" w14:textId="33BE0D67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A0D14" w14:textId="488900B8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47303" w14:textId="12667C21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CFD27" w14:textId="2D990475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88A73" w14:textId="37469C79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429FC" w14:textId="78EF3E6D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1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B519D" w14:textId="25FAFA0D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5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695D3" w14:textId="42EC7D2F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7</w:t>
            </w:r>
          </w:p>
        </w:tc>
        <w:tc>
          <w:tcPr>
            <w:tcW w:w="5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EBCC8" w14:textId="4DCE2972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3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D2BAF" w14:textId="47AABDC3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1A90C" w14:textId="351E73B9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19</w:t>
            </w:r>
          </w:p>
        </w:tc>
      </w:tr>
      <w:tr w:rsidR="002F2EBB" w:rsidRPr="0089504B" w14:paraId="5D534F71" w14:textId="77777777" w:rsidTr="002F2EBB">
        <w:trPr>
          <w:trHeight w:val="165"/>
          <w:jc w:val="center"/>
        </w:trPr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62FC4" w14:textId="77777777" w:rsidR="002F2EBB" w:rsidRPr="0089504B" w:rsidRDefault="002F2EBB" w:rsidP="002F2EB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999</w:t>
            </w:r>
          </w:p>
        </w:tc>
        <w:tc>
          <w:tcPr>
            <w:tcW w:w="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35E53" w14:textId="155755F7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67430" w14:textId="046A31E0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42DB3" w14:textId="48538AD4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A2B2F" w14:textId="0786D544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766FE" w14:textId="3993EDC7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6EB99" w14:textId="0B9A8DA6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937CE" w14:textId="77BB47CE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EB0E7" w14:textId="39776B6F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56A4F" w14:textId="73D081F8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C0AC0" w14:textId="09DEF330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9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54E7B" w14:textId="0B4B2678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7</w:t>
            </w:r>
          </w:p>
        </w:tc>
        <w:tc>
          <w:tcPr>
            <w:tcW w:w="5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07949" w14:textId="36074FAB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5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9ACA1" w14:textId="705CC919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05E6E" w14:textId="1930FF73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90</w:t>
            </w:r>
          </w:p>
        </w:tc>
      </w:tr>
      <w:tr w:rsidR="002F2EBB" w:rsidRPr="0089504B" w14:paraId="3583B115" w14:textId="77777777" w:rsidTr="002F2EBB">
        <w:trPr>
          <w:trHeight w:val="165"/>
          <w:jc w:val="center"/>
        </w:trPr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B85B5" w14:textId="77777777" w:rsidR="002F2EBB" w:rsidRPr="0089504B" w:rsidRDefault="002F2EBB" w:rsidP="002F2EB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000</w:t>
            </w:r>
          </w:p>
        </w:tc>
        <w:tc>
          <w:tcPr>
            <w:tcW w:w="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55190" w14:textId="1CA42859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6CEDC" w14:textId="56E6E96E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ACE0C" w14:textId="5F4153EC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F936D" w14:textId="18BA988A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79A2F" w14:textId="7F4148E4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2D1E5" w14:textId="5194594A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B0959" w14:textId="7A2E0170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255ED" w14:textId="024AA7A6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74097" w14:textId="0E37F416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58C04" w14:textId="5325BBF3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3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940E8" w14:textId="73E4D14B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0</w:t>
            </w:r>
          </w:p>
        </w:tc>
        <w:tc>
          <w:tcPr>
            <w:tcW w:w="5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BDAC1" w14:textId="67FACF01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7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3C2C1" w14:textId="20CE928D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33923" w14:textId="6C4A50C1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1</w:t>
            </w:r>
          </w:p>
        </w:tc>
      </w:tr>
      <w:tr w:rsidR="002F2EBB" w:rsidRPr="0089504B" w14:paraId="02E098B1" w14:textId="77777777" w:rsidTr="002F2EBB">
        <w:trPr>
          <w:trHeight w:val="165"/>
          <w:jc w:val="center"/>
        </w:trPr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D4368" w14:textId="77777777" w:rsidR="002F2EBB" w:rsidRPr="0089504B" w:rsidRDefault="002F2EBB" w:rsidP="002F2EB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001</w:t>
            </w:r>
          </w:p>
        </w:tc>
        <w:tc>
          <w:tcPr>
            <w:tcW w:w="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F98EB" w14:textId="75F699AF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A2253" w14:textId="1DAA6E88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39169" w14:textId="0F95ED40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E3906" w14:textId="023DF91D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E406B" w14:textId="44EE25F6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A2D48" w14:textId="65AEEC8C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7CD31" w14:textId="0FC9B7A9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7A6D1" w14:textId="7901DDCD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78DD9" w14:textId="3D5CB725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9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9834A" w14:textId="535236DB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5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E9655" w14:textId="2C0662A1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3</w:t>
            </w:r>
          </w:p>
        </w:tc>
        <w:tc>
          <w:tcPr>
            <w:tcW w:w="5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A1CAA" w14:textId="58F5D837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4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A5ACF" w14:textId="4CFCDBEF" w:rsidR="002F2EBB" w:rsidRPr="0089504B" w:rsidRDefault="0089504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A81C0" w14:textId="7A08E010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18</w:t>
            </w:r>
          </w:p>
        </w:tc>
      </w:tr>
      <w:tr w:rsidR="002F2EBB" w:rsidRPr="0089504B" w14:paraId="7ACF96A9" w14:textId="77777777" w:rsidTr="002F2EBB">
        <w:trPr>
          <w:trHeight w:val="180"/>
          <w:jc w:val="center"/>
        </w:trPr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E6E07" w14:textId="77777777" w:rsidR="002F2EBB" w:rsidRPr="0089504B" w:rsidRDefault="002F2EBB" w:rsidP="002F2EB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002</w:t>
            </w:r>
          </w:p>
        </w:tc>
        <w:tc>
          <w:tcPr>
            <w:tcW w:w="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FF76F" w14:textId="7B3A7272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435AA" w14:textId="5F3559A0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B9A85" w14:textId="7E0E48C3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3990A" w14:textId="7BC382F2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2DB5E" w14:textId="4F19A4BE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66A9B" w14:textId="02FC8228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4A4C3" w14:textId="78E1C183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18842" w14:textId="5EC3A4DB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52764" w14:textId="7ADB2323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4F1E2" w14:textId="03CA1499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9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03AAC" w14:textId="59B2C6D5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5</w:t>
            </w:r>
          </w:p>
        </w:tc>
        <w:tc>
          <w:tcPr>
            <w:tcW w:w="5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7D4F0" w14:textId="44FF678C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9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0F028" w14:textId="11627D5B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9D07A" w14:textId="4188D201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38</w:t>
            </w:r>
          </w:p>
        </w:tc>
      </w:tr>
      <w:tr w:rsidR="002F2EBB" w:rsidRPr="0089504B" w14:paraId="11464CC6" w14:textId="77777777" w:rsidTr="002F2EBB">
        <w:trPr>
          <w:trHeight w:val="165"/>
          <w:jc w:val="center"/>
        </w:trPr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3C709" w14:textId="77777777" w:rsidR="002F2EBB" w:rsidRPr="0089504B" w:rsidRDefault="002F2EBB" w:rsidP="002F2EB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003</w:t>
            </w:r>
          </w:p>
        </w:tc>
        <w:tc>
          <w:tcPr>
            <w:tcW w:w="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75EA4" w14:textId="3C214A4F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68029" w14:textId="1E8E17D5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F82C7" w14:textId="27B5747B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8FCFC" w14:textId="498F4AC2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E3095" w14:textId="73568CE8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A8039" w14:textId="77F6286A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5D81B" w14:textId="02923359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07600" w14:textId="51AD4F47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BB0F1" w14:textId="77E8E2C2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3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010AE" w14:textId="68A14595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C91E5" w14:textId="66DD60B6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7</w:t>
            </w:r>
          </w:p>
        </w:tc>
        <w:tc>
          <w:tcPr>
            <w:tcW w:w="5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5B7E3" w14:textId="468CCC6F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4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C540F" w14:textId="62FCD689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1A00F" w14:textId="38ED4482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46</w:t>
            </w:r>
          </w:p>
        </w:tc>
      </w:tr>
      <w:tr w:rsidR="002F2EBB" w:rsidRPr="0089504B" w14:paraId="62B52596" w14:textId="77777777" w:rsidTr="002F2EBB">
        <w:trPr>
          <w:trHeight w:val="165"/>
          <w:jc w:val="center"/>
        </w:trPr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BFBEE" w14:textId="77777777" w:rsidR="002F2EBB" w:rsidRPr="0089504B" w:rsidRDefault="002F2EBB" w:rsidP="002F2EB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004</w:t>
            </w:r>
          </w:p>
        </w:tc>
        <w:tc>
          <w:tcPr>
            <w:tcW w:w="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CB58C" w14:textId="68C2170C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D9EC5" w14:textId="56492F90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0960C" w14:textId="69F7D383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94A30" w14:textId="627E857D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FE8C8" w14:textId="21D28D48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2163A" w14:textId="24EF9C25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B732F" w14:textId="70BF4620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E89D3" w14:textId="0B1751F9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A1C85" w14:textId="45CC3CC5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8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5155A" w14:textId="1CEBCA56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9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0DAE9" w14:textId="4031EE8C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3</w:t>
            </w:r>
          </w:p>
        </w:tc>
        <w:tc>
          <w:tcPr>
            <w:tcW w:w="5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B05D8" w14:textId="540CAD17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4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C0A36" w14:textId="4C16913E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06BD2" w14:textId="016A0865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31</w:t>
            </w:r>
          </w:p>
        </w:tc>
      </w:tr>
      <w:tr w:rsidR="002F2EBB" w:rsidRPr="0089504B" w14:paraId="576490A9" w14:textId="77777777" w:rsidTr="002F2EBB">
        <w:trPr>
          <w:trHeight w:val="165"/>
          <w:jc w:val="center"/>
        </w:trPr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FE493" w14:textId="77777777" w:rsidR="002F2EBB" w:rsidRPr="0089504B" w:rsidRDefault="002F2EBB" w:rsidP="002F2EB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005</w:t>
            </w:r>
          </w:p>
        </w:tc>
        <w:tc>
          <w:tcPr>
            <w:tcW w:w="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0C9A0" w14:textId="553049DD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3BA04" w14:textId="4E433C35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422D0" w14:textId="65571D0A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86CF8" w14:textId="1811AE56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90CAE" w14:textId="05040109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85DF5" w14:textId="2B5A7A20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94550" w14:textId="69E53020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4E894" w14:textId="3D08929F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B396E" w14:textId="151CB278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7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6E543" w14:textId="130CE5A1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3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60CF0" w14:textId="45CFF57C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96</w:t>
            </w:r>
          </w:p>
        </w:tc>
        <w:tc>
          <w:tcPr>
            <w:tcW w:w="5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B259C" w14:textId="45A58BA6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47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EA405" w14:textId="2FD63144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71F31" w14:textId="5BD0C403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45</w:t>
            </w:r>
          </w:p>
        </w:tc>
      </w:tr>
      <w:tr w:rsidR="002F2EBB" w:rsidRPr="0089504B" w14:paraId="7C96259F" w14:textId="77777777" w:rsidTr="002F2EBB">
        <w:trPr>
          <w:trHeight w:val="165"/>
          <w:jc w:val="center"/>
        </w:trPr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E98E2" w14:textId="77777777" w:rsidR="002F2EBB" w:rsidRPr="0089504B" w:rsidRDefault="002F2EBB" w:rsidP="002F2EB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BE8BF" w14:textId="78B36A7E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CCEA4" w14:textId="7EEBDAFB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028BE" w14:textId="6C997E89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7DF95" w14:textId="05E35E97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939CF" w14:textId="517795E4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B9C81" w14:textId="5F1435AC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FE6B1" w14:textId="54BCD256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1E85E" w14:textId="62F63FF9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C56B5" w14:textId="6FB86AA8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8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741A3" w14:textId="1692A3D7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9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DC290" w14:textId="3F36CFA3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2</w:t>
            </w:r>
          </w:p>
        </w:tc>
        <w:tc>
          <w:tcPr>
            <w:tcW w:w="5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DD893" w14:textId="077879DC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9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A23BE" w14:textId="58EA1040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A0D8A" w14:textId="72FC7F34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77</w:t>
            </w:r>
          </w:p>
        </w:tc>
      </w:tr>
      <w:tr w:rsidR="002F2EBB" w:rsidRPr="0089504B" w14:paraId="243C1E3F" w14:textId="77777777" w:rsidTr="002F2EBB">
        <w:trPr>
          <w:trHeight w:val="165"/>
          <w:jc w:val="center"/>
        </w:trPr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E3156" w14:textId="77777777" w:rsidR="002F2EBB" w:rsidRPr="0089504B" w:rsidRDefault="002F2EBB" w:rsidP="002F2EB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007</w:t>
            </w:r>
          </w:p>
        </w:tc>
        <w:tc>
          <w:tcPr>
            <w:tcW w:w="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76B5D" w14:textId="584586DB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E8E53" w14:textId="5F65868B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6E131" w14:textId="4CE4C8DC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9E2E0" w14:textId="47297EFF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18F8E" w14:textId="1221F4F7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D0ECF" w14:textId="37658E90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DD4F9" w14:textId="7E9A90E7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009A8" w14:textId="01E71CB8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F4A85" w14:textId="7325FDA5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5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ABE02" w14:textId="472269A8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1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84FEF" w14:textId="356EBB8E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6</w:t>
            </w:r>
          </w:p>
        </w:tc>
        <w:tc>
          <w:tcPr>
            <w:tcW w:w="5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F4B4E" w14:textId="3FB99F29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60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8D41E" w14:textId="7443793A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E4223" w14:textId="5BA8EA92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63</w:t>
            </w:r>
          </w:p>
        </w:tc>
      </w:tr>
      <w:tr w:rsidR="002F2EBB" w:rsidRPr="0089504B" w14:paraId="61378383" w14:textId="77777777" w:rsidTr="002F2EBB">
        <w:trPr>
          <w:trHeight w:val="165"/>
          <w:jc w:val="center"/>
        </w:trPr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10F16" w14:textId="77777777" w:rsidR="002F2EBB" w:rsidRPr="0089504B" w:rsidRDefault="002F2EBB" w:rsidP="002F2EB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C7B4F" w14:textId="26E9A1D6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36801" w14:textId="4C4CDD31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9D431" w14:textId="79F64640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E2FF2" w14:textId="179D695C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23014" w14:textId="7CFEE772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B4EF4" w14:textId="168BA56E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09864" w14:textId="30F65C8F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3258C" w14:textId="03720A58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430F1" w14:textId="2842AB28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67985" w14:textId="22453B1B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1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0D9C8" w14:textId="790C5A2F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1</w:t>
            </w:r>
          </w:p>
        </w:tc>
        <w:tc>
          <w:tcPr>
            <w:tcW w:w="5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F87E1" w14:textId="3A87DA25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0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C7B62" w14:textId="0F9A76C6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644BA" w14:textId="7A3BC677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74</w:t>
            </w:r>
          </w:p>
        </w:tc>
      </w:tr>
      <w:tr w:rsidR="002F2EBB" w:rsidRPr="0089504B" w14:paraId="45555080" w14:textId="77777777" w:rsidTr="002F2EBB">
        <w:trPr>
          <w:trHeight w:val="165"/>
          <w:jc w:val="center"/>
        </w:trPr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D20D1" w14:textId="77777777" w:rsidR="002F2EBB" w:rsidRPr="0089504B" w:rsidRDefault="002F2EBB" w:rsidP="002F2EB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009</w:t>
            </w:r>
          </w:p>
        </w:tc>
        <w:tc>
          <w:tcPr>
            <w:tcW w:w="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0BECD" w14:textId="0E6E54C6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4A63F" w14:textId="38F3F64E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AAEAE" w14:textId="76E8A967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C235A" w14:textId="64876A78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4FAE1" w14:textId="07B0E16C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952A4" w14:textId="3B838E0F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453AA" w14:textId="7961DBF0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A84CA" w14:textId="33DC8797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4FFAA" w14:textId="77C79F92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7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10521" w14:textId="319A0C72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1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EC42B" w14:textId="0684F6B2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47</w:t>
            </w:r>
          </w:p>
        </w:tc>
        <w:tc>
          <w:tcPr>
            <w:tcW w:w="5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85ECB" w14:textId="227AFE90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23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95BED" w14:textId="7214AF76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86631" w14:textId="6239C4DB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42</w:t>
            </w:r>
          </w:p>
        </w:tc>
      </w:tr>
      <w:tr w:rsidR="002F2EBB" w:rsidRPr="0089504B" w14:paraId="6EB7985A" w14:textId="77777777" w:rsidTr="002F2EBB">
        <w:trPr>
          <w:trHeight w:val="165"/>
          <w:jc w:val="center"/>
        </w:trPr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E0B26" w14:textId="77777777" w:rsidR="002F2EBB" w:rsidRPr="0089504B" w:rsidRDefault="002F2EBB" w:rsidP="002F2EB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EAA0A" w14:textId="336FD754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E1793" w14:textId="14A034F8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B495C" w14:textId="2AA78845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9F191" w14:textId="0438A14D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5026C" w14:textId="4836F781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AB7CB" w14:textId="4D017222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9E509" w14:textId="2E28289D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47D49" w14:textId="180DF28D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72C78" w14:textId="39C89C37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5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1ADFF" w14:textId="70AEE3CE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CBE2C" w14:textId="6D453A50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5</w:t>
            </w:r>
          </w:p>
        </w:tc>
        <w:tc>
          <w:tcPr>
            <w:tcW w:w="5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860BE" w14:textId="54F12EC1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89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45329" w14:textId="3EE671B3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70DC1" w14:textId="5D41E8B0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10</w:t>
            </w:r>
          </w:p>
        </w:tc>
      </w:tr>
      <w:tr w:rsidR="002F2EBB" w:rsidRPr="0089504B" w14:paraId="661796F9" w14:textId="77777777" w:rsidTr="002F2EBB">
        <w:trPr>
          <w:trHeight w:val="165"/>
          <w:jc w:val="center"/>
        </w:trPr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C9C79" w14:textId="77777777" w:rsidR="002F2EBB" w:rsidRPr="0089504B" w:rsidRDefault="002F2EBB" w:rsidP="002F2EB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B9776" w14:textId="7DFA1D2C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E6AF9" w14:textId="0DC29DCE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ABBE2" w14:textId="121B090C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69662" w14:textId="790AA458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3F9CD" w14:textId="1598EF95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32342" w14:textId="58659E5E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C897F" w14:textId="44ADA805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3A3E7" w14:textId="6CA661C7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3BBCB" w14:textId="584FEA80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6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843B9" w14:textId="253688B7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4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AD60A" w14:textId="64D0378A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11</w:t>
            </w:r>
          </w:p>
        </w:tc>
        <w:tc>
          <w:tcPr>
            <w:tcW w:w="5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22290" w14:textId="59B6F9AC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04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4BB7E" w14:textId="01124652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987B3" w14:textId="44888DB1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82</w:t>
            </w:r>
          </w:p>
        </w:tc>
      </w:tr>
      <w:tr w:rsidR="002F2EBB" w:rsidRPr="0089504B" w14:paraId="65F60D37" w14:textId="77777777" w:rsidTr="002F2EBB">
        <w:trPr>
          <w:trHeight w:val="165"/>
          <w:jc w:val="center"/>
        </w:trPr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7B87B" w14:textId="77777777" w:rsidR="002F2EBB" w:rsidRPr="0089504B" w:rsidRDefault="002F2EBB" w:rsidP="002F2EB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D2158" w14:textId="1263D47C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524ED" w14:textId="6BB72F78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690F5" w14:textId="6C3627E5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3E051" w14:textId="0843A73D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1710D" w14:textId="3AB1DE81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AA94F" w14:textId="45A70A26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E0E45" w14:textId="2982EAD3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6645A" w14:textId="63B7FE17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4B121" w14:textId="7F7DD73F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C1010" w14:textId="309A6AB5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41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0FDD1" w14:textId="26FEA951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32</w:t>
            </w:r>
          </w:p>
        </w:tc>
        <w:tc>
          <w:tcPr>
            <w:tcW w:w="5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62A1F" w14:textId="5BAAF356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32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AB004" w14:textId="44C920C1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F719A" w14:textId="45B08C67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58</w:t>
            </w:r>
          </w:p>
        </w:tc>
      </w:tr>
      <w:tr w:rsidR="0089504B" w:rsidRPr="0089504B" w14:paraId="290E5C80" w14:textId="77777777" w:rsidTr="002F2EBB">
        <w:trPr>
          <w:trHeight w:val="165"/>
          <w:jc w:val="center"/>
        </w:trPr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5E2E1" w14:textId="77777777" w:rsidR="0089504B" w:rsidRPr="0089504B" w:rsidRDefault="0089504B" w:rsidP="008950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D9ACA" w14:textId="57E20489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83B68" w14:textId="44E28A08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BE0B8" w14:textId="5241D63F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8C7CF" w14:textId="1C0F17B1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64FA8" w14:textId="23B979AB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A9275" w14:textId="6D64C413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175B6" w14:textId="4D8765D1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D8D7A" w14:textId="37940718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94A4C" w14:textId="0366EB6A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6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442AA" w14:textId="2E56A0DA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8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E53AB" w14:textId="6E99688E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19</w:t>
            </w:r>
          </w:p>
        </w:tc>
        <w:tc>
          <w:tcPr>
            <w:tcW w:w="5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C8DC7" w14:textId="3DAB66D2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5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7F026" w14:textId="799A4EB5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736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4A803" w14:textId="210721BD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95</w:t>
            </w:r>
          </w:p>
        </w:tc>
      </w:tr>
      <w:tr w:rsidR="0089504B" w:rsidRPr="0089504B" w14:paraId="68346C57" w14:textId="77777777" w:rsidTr="002F2EBB">
        <w:trPr>
          <w:trHeight w:val="165"/>
          <w:jc w:val="center"/>
        </w:trPr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F5313" w14:textId="77777777" w:rsidR="0089504B" w:rsidRPr="0089504B" w:rsidRDefault="0089504B" w:rsidP="008950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2B8B3" w14:textId="64F60241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478BA" w14:textId="332A351A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85F45" w14:textId="4AF4576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BC2E5" w14:textId="4C07A383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0832A" w14:textId="3D399856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4B008" w14:textId="44DC78D1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21193" w14:textId="68B12C32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9191B" w14:textId="50D839D2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4FF71" w14:textId="3125CF2E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4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87BB3" w14:textId="4DABE66F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9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E6037" w14:textId="53F6BEEE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34</w:t>
            </w:r>
          </w:p>
        </w:tc>
        <w:tc>
          <w:tcPr>
            <w:tcW w:w="5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DDDD2" w14:textId="08403E6D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1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391D6" w14:textId="05A323C0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736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EA2B2" w14:textId="29A60CBA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54</w:t>
            </w:r>
          </w:p>
        </w:tc>
      </w:tr>
      <w:tr w:rsidR="0089504B" w:rsidRPr="0089504B" w14:paraId="0C3CB8A1" w14:textId="77777777" w:rsidTr="002F2EBB">
        <w:trPr>
          <w:trHeight w:val="165"/>
          <w:jc w:val="center"/>
        </w:trPr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D322D" w14:textId="77777777" w:rsidR="0089504B" w:rsidRPr="0089504B" w:rsidRDefault="0089504B" w:rsidP="008950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AC9C1" w14:textId="41A4A513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AD00C" w14:textId="777680A8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C3B85" w14:textId="6BEA6001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42B04" w14:textId="46E8950C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32028" w14:textId="27447CBF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560FE" w14:textId="08AD3C69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6CE89" w14:textId="27542826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E2494" w14:textId="0AE340D8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E0E32" w14:textId="3CA40F85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7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35222" w14:textId="3F01910D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8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29E24" w14:textId="6FFE6766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44</w:t>
            </w:r>
          </w:p>
        </w:tc>
        <w:tc>
          <w:tcPr>
            <w:tcW w:w="5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9C955" w14:textId="621F47B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84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D9E44" w14:textId="1DC77EB3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736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D6F1F" w14:textId="624316D5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23</w:t>
            </w:r>
          </w:p>
        </w:tc>
      </w:tr>
      <w:tr w:rsidR="002F2EBB" w:rsidRPr="0089504B" w14:paraId="3683D584" w14:textId="77777777" w:rsidTr="002F2EBB">
        <w:trPr>
          <w:trHeight w:val="180"/>
          <w:jc w:val="center"/>
        </w:trPr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3AD17" w14:textId="77777777" w:rsidR="002F2EBB" w:rsidRPr="0089504B" w:rsidRDefault="002F2EBB" w:rsidP="002F2EB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41277" w14:textId="457A1649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5212C" w14:textId="131F2B3F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64278" w14:textId="5551287E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0B2E3" w14:textId="6C73DB45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B7845" w14:textId="7E38B5C6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1C5AF" w14:textId="540A8E9C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9A384" w14:textId="1294914A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2C9BC" w14:textId="6FC13257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1EF69" w14:textId="7ED6866C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A7F3D" w14:textId="3CFA6D65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4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016CF" w14:textId="31B2753E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29</w:t>
            </w:r>
          </w:p>
        </w:tc>
        <w:tc>
          <w:tcPr>
            <w:tcW w:w="5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7E042" w14:textId="4BBD754D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80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334BF" w14:textId="35E139F5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B4507" w14:textId="42CFCC5C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14</w:t>
            </w:r>
          </w:p>
        </w:tc>
      </w:tr>
      <w:tr w:rsidR="002F2EBB" w:rsidRPr="0089504B" w14:paraId="439FF635" w14:textId="77777777" w:rsidTr="002F2EBB">
        <w:trPr>
          <w:trHeight w:val="165"/>
          <w:jc w:val="center"/>
        </w:trPr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2F6BA" w14:textId="77777777" w:rsidR="002F2EBB" w:rsidRPr="0089504B" w:rsidRDefault="002F2EBB" w:rsidP="002F2EB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02C3D" w14:textId="091494CE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E04F1" w14:textId="30E82285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050CA" w14:textId="762E0B0D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83AE9" w14:textId="20A292F5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8DB35" w14:textId="65FDFBB0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E3C92" w14:textId="2B259797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68F59" w14:textId="022BA19D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608CC" w14:textId="5DE1F258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C4E2F" w14:textId="683E38E2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00CE9" w14:textId="7C0C50A2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99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C0417" w14:textId="294C6EF6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5</w:t>
            </w:r>
          </w:p>
        </w:tc>
        <w:tc>
          <w:tcPr>
            <w:tcW w:w="5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5A33D" w14:textId="650F1F84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03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411D2" w14:textId="03F90C2A" w:rsidR="002F2EBB" w:rsidRPr="0089504B" w:rsidRDefault="0089504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C7F65" w14:textId="38DFBD3D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53</w:t>
            </w:r>
          </w:p>
        </w:tc>
      </w:tr>
      <w:tr w:rsidR="002F2EBB" w:rsidRPr="0089504B" w14:paraId="721E046D" w14:textId="77777777" w:rsidTr="002F2EBB">
        <w:trPr>
          <w:trHeight w:val="165"/>
          <w:jc w:val="center"/>
        </w:trPr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52D66" w14:textId="77777777" w:rsidR="002F2EBB" w:rsidRPr="0089504B" w:rsidRDefault="002F2EBB" w:rsidP="002F2EB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B97FE" w14:textId="7B08D2C0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2C15E" w14:textId="78A3E92C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101AD" w14:textId="6D50C28F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A0B1C" w14:textId="407D40AD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91306" w14:textId="14F8F6F3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BD5ED" w14:textId="1432DAA0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AAB9B" w14:textId="78C9E8AC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63039" w14:textId="35512BA3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4EF86" w14:textId="5ED1366E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1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5A20C" w14:textId="00E34D87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21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6934E" w14:textId="4E9EEC48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89</w:t>
            </w:r>
          </w:p>
        </w:tc>
        <w:tc>
          <w:tcPr>
            <w:tcW w:w="5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DF539" w14:textId="1038FFFF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94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5560A" w14:textId="7091A623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2784D" w14:textId="7A6BA280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06</w:t>
            </w:r>
          </w:p>
        </w:tc>
      </w:tr>
      <w:tr w:rsidR="0089504B" w:rsidRPr="0089504B" w14:paraId="74A7CE50" w14:textId="77777777" w:rsidTr="002F2EBB">
        <w:trPr>
          <w:trHeight w:val="165"/>
          <w:jc w:val="center"/>
        </w:trPr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CBD5E" w14:textId="77777777" w:rsidR="0089504B" w:rsidRPr="0089504B" w:rsidRDefault="0089504B" w:rsidP="008950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964B1" w14:textId="69E5E811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88DDA" w14:textId="3845FF8F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6BCD6" w14:textId="27A6987C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73304" w14:textId="22BD6025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CC8B1" w14:textId="615D77F3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BF688" w14:textId="0999E492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D9D25" w14:textId="5ED87EB5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250D6" w14:textId="3688FCED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3E4A8" w14:textId="204A37F3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6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7BC60" w14:textId="764BDD78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4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28351" w14:textId="6007B7F9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74</w:t>
            </w:r>
          </w:p>
        </w:tc>
        <w:tc>
          <w:tcPr>
            <w:tcW w:w="5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4AF78" w14:textId="75C18278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05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C3794" w14:textId="20D07DEE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E4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D1051" w14:textId="0E46046F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78</w:t>
            </w:r>
          </w:p>
        </w:tc>
      </w:tr>
      <w:tr w:rsidR="0089504B" w:rsidRPr="0089504B" w14:paraId="433D5310" w14:textId="77777777" w:rsidTr="002F2EBB">
        <w:trPr>
          <w:trHeight w:val="165"/>
          <w:jc w:val="center"/>
        </w:trPr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2B990" w14:textId="77777777" w:rsidR="0089504B" w:rsidRPr="0089504B" w:rsidRDefault="0089504B" w:rsidP="008950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5B5BC" w14:textId="3A16B22B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9C0C4" w14:textId="79170631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50661" w14:textId="022DEFAF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295A6" w14:textId="3093DC82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3D60C" w14:textId="3423B885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774E8" w14:textId="6ADF6C94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CCD82" w14:textId="1FB26223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4DD47" w14:textId="4F55554E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9B997" w14:textId="4F7369E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4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1DD07" w14:textId="751D65AC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9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92319" w14:textId="382D3BF7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90</w:t>
            </w:r>
          </w:p>
        </w:tc>
        <w:tc>
          <w:tcPr>
            <w:tcW w:w="5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4297B" w14:textId="1BB73593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34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844C0" w14:textId="1CE1F2FB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E4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25755" w14:textId="2F24DA96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10</w:t>
            </w:r>
          </w:p>
        </w:tc>
      </w:tr>
      <w:tr w:rsidR="0089504B" w:rsidRPr="0089504B" w14:paraId="46C6D933" w14:textId="77777777" w:rsidTr="002F2EBB">
        <w:trPr>
          <w:trHeight w:val="165"/>
          <w:jc w:val="center"/>
        </w:trPr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857F8" w14:textId="77777777" w:rsidR="0089504B" w:rsidRPr="0089504B" w:rsidRDefault="0089504B" w:rsidP="008950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37FB0" w14:textId="2BDA87B0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65E6D" w14:textId="432BB0FF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14D1E" w14:textId="615FC1F0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869B6" w14:textId="5F86D3B2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C6805" w14:textId="51389A8C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F8028" w14:textId="7293811C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42712" w14:textId="154190C0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B9B48" w14:textId="2ACC51E3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9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0E668" w14:textId="50576C00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6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4080A" w14:textId="0B1FE2C3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93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51C75" w14:textId="18210D60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7</w:t>
            </w:r>
          </w:p>
        </w:tc>
        <w:tc>
          <w:tcPr>
            <w:tcW w:w="5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19084" w14:textId="5E8F052B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65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1F3E4" w14:textId="03C50460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E4B4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646CD" w14:textId="33E2722D" w:rsidR="0089504B" w:rsidRPr="0089504B" w:rsidRDefault="0089504B" w:rsidP="0089504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71</w:t>
            </w:r>
          </w:p>
        </w:tc>
      </w:tr>
      <w:tr w:rsidR="002F2EBB" w:rsidRPr="0089504B" w14:paraId="5F9FD5C7" w14:textId="77777777" w:rsidTr="002F2EBB">
        <w:trPr>
          <w:trHeight w:val="165"/>
          <w:jc w:val="center"/>
        </w:trPr>
        <w:tc>
          <w:tcPr>
            <w:tcW w:w="559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7523E" w14:textId="77777777" w:rsidR="002F2EBB" w:rsidRPr="0089504B" w:rsidRDefault="002F2EBB" w:rsidP="002F2EB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022</w:t>
            </w:r>
          </w:p>
        </w:tc>
        <w:tc>
          <w:tcPr>
            <w:tcW w:w="426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AF0C3" w14:textId="4EF9B218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33351" w14:textId="0C1F0D5D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49965" w14:textId="0B15D1D8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8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D91FA" w14:textId="6A64917F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61F4E" w14:textId="2BB0B625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BB3FF" w14:textId="36D915BF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53478" w14:textId="21037543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708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AE2F1" w14:textId="18FBCDED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1216E" w14:textId="1ADDC914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1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C1F53" w14:textId="10BF8679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94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A8CFF" w14:textId="2329C824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10</w:t>
            </w:r>
          </w:p>
        </w:tc>
        <w:tc>
          <w:tcPr>
            <w:tcW w:w="575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FD4F4" w14:textId="2FC62860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85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93E99" w14:textId="5D17D474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368FF" w14:textId="1142FF58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42</w:t>
            </w:r>
          </w:p>
        </w:tc>
      </w:tr>
      <w:tr w:rsidR="002F2EBB" w:rsidRPr="0089504B" w14:paraId="75C6E410" w14:textId="77777777" w:rsidTr="002F2EBB">
        <w:trPr>
          <w:trHeight w:val="165"/>
          <w:jc w:val="center"/>
        </w:trPr>
        <w:tc>
          <w:tcPr>
            <w:tcW w:w="55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916A7" w14:textId="77777777" w:rsidR="002F2EBB" w:rsidRPr="0089504B" w:rsidRDefault="002F2EBB" w:rsidP="002F2EB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4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6B299" w14:textId="4DDA33E8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5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E7EAF" w14:textId="54600A30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9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ED704" w14:textId="09693BD8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70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B8D52" w14:textId="4741332F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0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94699" w14:textId="097B2644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0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6442F" w14:textId="10379229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22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2886F" w14:textId="27B553DC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95</w:t>
            </w:r>
          </w:p>
        </w:tc>
        <w:tc>
          <w:tcPr>
            <w:tcW w:w="70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8B722" w14:textId="725EF47D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47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65EA8" w14:textId="3FD649E2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59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A1B90" w14:textId="5CE0BB56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="006968D8"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66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0368E" w14:textId="5D7B43B1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  <w:r w:rsidR="006968D8"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5</w:t>
            </w:r>
          </w:p>
        </w:tc>
        <w:tc>
          <w:tcPr>
            <w:tcW w:w="5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9DE38" w14:textId="7F5AE7CB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  <w:r w:rsidR="006968D8"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52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EF51F" w14:textId="7A33770D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E5384" w14:textId="049F0E27" w:rsidR="002F2EBB" w:rsidRPr="0089504B" w:rsidRDefault="002F2EBB" w:rsidP="002F2E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</w:t>
            </w:r>
            <w:r w:rsidR="006968D8"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8950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40</w:t>
            </w:r>
          </w:p>
        </w:tc>
      </w:tr>
    </w:tbl>
    <w:p w14:paraId="7C6BB6D4" w14:textId="1785BA7E" w:rsidR="00425BDE" w:rsidRPr="00425BDE" w:rsidRDefault="001F4901" w:rsidP="00452149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89504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Source: Death Information System (SIM, from Portuguese </w:t>
      </w:r>
      <w:r w:rsidRPr="0089504B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Sistema de Informações sobre Mortalidade</w:t>
      </w:r>
      <w:r w:rsidRPr="0089504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Open-Data-SUS). </w:t>
      </w:r>
      <w:r w:rsidR="0089504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–</w:t>
      </w:r>
      <w:r w:rsidRPr="0089504B">
        <w:rPr>
          <w:rFonts w:ascii="Times New Roman" w:eastAsia="Times New Roman" w:hAnsi="Times New Roman" w:cs="Times New Roman"/>
          <w:sz w:val="20"/>
          <w:szCs w:val="20"/>
          <w:lang w:val="en-US"/>
        </w:rPr>
        <w:t>, no cases recorded</w:t>
      </w:r>
      <w:r w:rsidR="00452149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</w:p>
    <w:sectPr w:rsidR="00425BDE" w:rsidRPr="00425BDE" w:rsidSect="004A510E">
      <w:headerReference w:type="default" r:id="rId18"/>
      <w:footerReference w:type="default" r:id="rId19"/>
      <w:pgSz w:w="11904" w:h="16836"/>
      <w:pgMar w:top="1418" w:right="1418" w:bottom="1418" w:left="1418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10FF36" w14:textId="77777777" w:rsidR="00CC05FE" w:rsidRDefault="00CC05FE">
      <w:pPr>
        <w:spacing w:line="240" w:lineRule="auto"/>
      </w:pPr>
      <w:r>
        <w:separator/>
      </w:r>
    </w:p>
  </w:endnote>
  <w:endnote w:type="continuationSeparator" w:id="0">
    <w:p w14:paraId="35D57351" w14:textId="77777777" w:rsidR="00CC05FE" w:rsidRDefault="00CC05F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5EC9A2EE" w14:paraId="44B686DE" w14:textId="77777777" w:rsidTr="5EC9A2EE">
      <w:trPr>
        <w:trHeight w:val="300"/>
      </w:trPr>
      <w:tc>
        <w:tcPr>
          <w:tcW w:w="3020" w:type="dxa"/>
        </w:tcPr>
        <w:p w14:paraId="61505CAD" w14:textId="799BF2B9" w:rsidR="5EC9A2EE" w:rsidRDefault="5EC9A2EE" w:rsidP="5EC9A2EE">
          <w:pPr>
            <w:pStyle w:val="Cabealho"/>
            <w:ind w:left="-115"/>
          </w:pPr>
        </w:p>
      </w:tc>
      <w:tc>
        <w:tcPr>
          <w:tcW w:w="3020" w:type="dxa"/>
        </w:tcPr>
        <w:p w14:paraId="47BD74C5" w14:textId="4F86A0A8" w:rsidR="5EC9A2EE" w:rsidRDefault="5EC9A2EE" w:rsidP="5EC9A2EE">
          <w:pPr>
            <w:pStyle w:val="Cabealho"/>
            <w:jc w:val="center"/>
          </w:pPr>
        </w:p>
      </w:tc>
      <w:tc>
        <w:tcPr>
          <w:tcW w:w="3020" w:type="dxa"/>
        </w:tcPr>
        <w:p w14:paraId="23E82E37" w14:textId="7F9A5A56" w:rsidR="5EC9A2EE" w:rsidRDefault="5EC9A2EE" w:rsidP="5EC9A2EE">
          <w:pPr>
            <w:pStyle w:val="Cabealho"/>
            <w:ind w:right="-115"/>
            <w:jc w:val="right"/>
          </w:pPr>
        </w:p>
      </w:tc>
    </w:tr>
  </w:tbl>
  <w:p w14:paraId="7254F2CF" w14:textId="4EE930AD" w:rsidR="5EC9A2EE" w:rsidRDefault="5EC9A2EE" w:rsidP="5EC9A2EE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5EC9A2EE" w14:paraId="7F59CB56" w14:textId="77777777" w:rsidTr="5EC9A2EE">
      <w:trPr>
        <w:trHeight w:val="300"/>
      </w:trPr>
      <w:tc>
        <w:tcPr>
          <w:tcW w:w="3020" w:type="dxa"/>
        </w:tcPr>
        <w:p w14:paraId="2010510A" w14:textId="5FD50601" w:rsidR="5EC9A2EE" w:rsidRDefault="5EC9A2EE" w:rsidP="5EC9A2EE">
          <w:pPr>
            <w:pStyle w:val="Cabealho"/>
            <w:ind w:left="-115"/>
          </w:pPr>
        </w:p>
      </w:tc>
      <w:tc>
        <w:tcPr>
          <w:tcW w:w="3020" w:type="dxa"/>
        </w:tcPr>
        <w:p w14:paraId="2569B490" w14:textId="0B41DC27" w:rsidR="5EC9A2EE" w:rsidRDefault="5EC9A2EE" w:rsidP="5EC9A2EE">
          <w:pPr>
            <w:pStyle w:val="Cabealho"/>
            <w:jc w:val="center"/>
          </w:pPr>
        </w:p>
      </w:tc>
      <w:tc>
        <w:tcPr>
          <w:tcW w:w="3020" w:type="dxa"/>
        </w:tcPr>
        <w:p w14:paraId="79E0410C" w14:textId="679D3FD5" w:rsidR="5EC9A2EE" w:rsidRDefault="5EC9A2EE" w:rsidP="5EC9A2EE">
          <w:pPr>
            <w:pStyle w:val="Cabealho"/>
            <w:ind w:right="-115"/>
            <w:jc w:val="right"/>
          </w:pPr>
        </w:p>
      </w:tc>
    </w:tr>
  </w:tbl>
  <w:p w14:paraId="3F876092" w14:textId="3384523A" w:rsidR="5EC9A2EE" w:rsidRDefault="5EC9A2EE" w:rsidP="5EC9A2EE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5EC9A2EE" w14:paraId="5CE8AEBC" w14:textId="77777777" w:rsidTr="5EC9A2EE">
      <w:trPr>
        <w:trHeight w:val="300"/>
      </w:trPr>
      <w:tc>
        <w:tcPr>
          <w:tcW w:w="3020" w:type="dxa"/>
        </w:tcPr>
        <w:p w14:paraId="42CBD75C" w14:textId="174FD913" w:rsidR="5EC9A2EE" w:rsidRDefault="5EC9A2EE" w:rsidP="5EC9A2EE">
          <w:pPr>
            <w:pStyle w:val="Cabealho"/>
            <w:ind w:left="-115"/>
          </w:pPr>
        </w:p>
      </w:tc>
      <w:tc>
        <w:tcPr>
          <w:tcW w:w="3020" w:type="dxa"/>
        </w:tcPr>
        <w:p w14:paraId="48E8D394" w14:textId="67FAD975" w:rsidR="5EC9A2EE" w:rsidRDefault="5EC9A2EE" w:rsidP="5EC9A2EE">
          <w:pPr>
            <w:pStyle w:val="Cabealho"/>
            <w:jc w:val="center"/>
          </w:pPr>
        </w:p>
      </w:tc>
      <w:tc>
        <w:tcPr>
          <w:tcW w:w="3020" w:type="dxa"/>
        </w:tcPr>
        <w:p w14:paraId="67F238C4" w14:textId="69B571D8" w:rsidR="5EC9A2EE" w:rsidRDefault="5EC9A2EE" w:rsidP="5EC9A2EE">
          <w:pPr>
            <w:pStyle w:val="Cabealho"/>
            <w:ind w:right="-115"/>
            <w:jc w:val="right"/>
          </w:pPr>
        </w:p>
      </w:tc>
    </w:tr>
  </w:tbl>
  <w:p w14:paraId="0EDB4C32" w14:textId="63527224" w:rsidR="5EC9A2EE" w:rsidRDefault="5EC9A2EE" w:rsidP="5EC9A2EE">
    <w:pPr>
      <w:pStyle w:val="Rodap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5EC9A2EE" w14:paraId="38EAE9F4" w14:textId="77777777" w:rsidTr="5EC9A2EE">
      <w:trPr>
        <w:trHeight w:val="300"/>
      </w:trPr>
      <w:tc>
        <w:tcPr>
          <w:tcW w:w="3020" w:type="dxa"/>
        </w:tcPr>
        <w:p w14:paraId="61757FD3" w14:textId="229B79F6" w:rsidR="5EC9A2EE" w:rsidRDefault="5EC9A2EE" w:rsidP="5EC9A2EE">
          <w:pPr>
            <w:pStyle w:val="Cabealho"/>
            <w:ind w:left="-115"/>
          </w:pPr>
        </w:p>
      </w:tc>
      <w:tc>
        <w:tcPr>
          <w:tcW w:w="3020" w:type="dxa"/>
        </w:tcPr>
        <w:p w14:paraId="4B4D2836" w14:textId="7E55BC8C" w:rsidR="5EC9A2EE" w:rsidRDefault="5EC9A2EE" w:rsidP="5EC9A2EE">
          <w:pPr>
            <w:pStyle w:val="Cabealho"/>
            <w:jc w:val="center"/>
          </w:pPr>
        </w:p>
      </w:tc>
      <w:tc>
        <w:tcPr>
          <w:tcW w:w="3020" w:type="dxa"/>
        </w:tcPr>
        <w:p w14:paraId="431A5FA8" w14:textId="0AB6174F" w:rsidR="5EC9A2EE" w:rsidRDefault="5EC9A2EE" w:rsidP="5EC9A2EE">
          <w:pPr>
            <w:pStyle w:val="Cabealho"/>
            <w:ind w:right="-115"/>
            <w:jc w:val="right"/>
          </w:pPr>
        </w:p>
      </w:tc>
    </w:tr>
  </w:tbl>
  <w:p w14:paraId="3885321A" w14:textId="3C96DE76" w:rsidR="5EC9A2EE" w:rsidRDefault="5EC9A2EE" w:rsidP="5EC9A2EE">
    <w:pPr>
      <w:pStyle w:val="Rodap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5EC9A2EE" w14:paraId="20D35ABE" w14:textId="77777777" w:rsidTr="5EC9A2EE">
      <w:trPr>
        <w:trHeight w:val="300"/>
      </w:trPr>
      <w:tc>
        <w:tcPr>
          <w:tcW w:w="3020" w:type="dxa"/>
        </w:tcPr>
        <w:p w14:paraId="14C2BEAE" w14:textId="6533A0A2" w:rsidR="5EC9A2EE" w:rsidRDefault="5EC9A2EE" w:rsidP="5EC9A2EE">
          <w:pPr>
            <w:pStyle w:val="Cabealho"/>
            <w:ind w:left="-115"/>
          </w:pPr>
        </w:p>
      </w:tc>
      <w:tc>
        <w:tcPr>
          <w:tcW w:w="3020" w:type="dxa"/>
        </w:tcPr>
        <w:p w14:paraId="5F3540D4" w14:textId="3A05A86A" w:rsidR="5EC9A2EE" w:rsidRDefault="5EC9A2EE" w:rsidP="5EC9A2EE">
          <w:pPr>
            <w:pStyle w:val="Cabealho"/>
            <w:jc w:val="center"/>
          </w:pPr>
        </w:p>
      </w:tc>
      <w:tc>
        <w:tcPr>
          <w:tcW w:w="3020" w:type="dxa"/>
        </w:tcPr>
        <w:p w14:paraId="742A799B" w14:textId="715F490D" w:rsidR="5EC9A2EE" w:rsidRDefault="5EC9A2EE" w:rsidP="5EC9A2EE">
          <w:pPr>
            <w:pStyle w:val="Cabealho"/>
            <w:ind w:right="-115"/>
            <w:jc w:val="right"/>
          </w:pPr>
        </w:p>
      </w:tc>
    </w:tr>
  </w:tbl>
  <w:p w14:paraId="2DBC8BD2" w14:textId="3FC7A84D" w:rsidR="5EC9A2EE" w:rsidRDefault="5EC9A2EE" w:rsidP="5EC9A2EE">
    <w:pPr>
      <w:pStyle w:val="Rodap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5EC9A2EE" w14:paraId="1CF05D7D" w14:textId="77777777" w:rsidTr="5EC9A2EE">
      <w:trPr>
        <w:trHeight w:val="300"/>
      </w:trPr>
      <w:tc>
        <w:tcPr>
          <w:tcW w:w="3020" w:type="dxa"/>
        </w:tcPr>
        <w:p w14:paraId="57BF83AD" w14:textId="5F099128" w:rsidR="5EC9A2EE" w:rsidRDefault="5EC9A2EE" w:rsidP="5EC9A2EE">
          <w:pPr>
            <w:pStyle w:val="Cabealho"/>
            <w:ind w:left="-115"/>
          </w:pPr>
        </w:p>
      </w:tc>
      <w:tc>
        <w:tcPr>
          <w:tcW w:w="3020" w:type="dxa"/>
        </w:tcPr>
        <w:p w14:paraId="773883B5" w14:textId="44594A84" w:rsidR="5EC9A2EE" w:rsidRDefault="5EC9A2EE" w:rsidP="5EC9A2EE">
          <w:pPr>
            <w:pStyle w:val="Cabealho"/>
            <w:jc w:val="center"/>
          </w:pPr>
        </w:p>
      </w:tc>
      <w:tc>
        <w:tcPr>
          <w:tcW w:w="3020" w:type="dxa"/>
        </w:tcPr>
        <w:p w14:paraId="79D502BF" w14:textId="7D6447CD" w:rsidR="5EC9A2EE" w:rsidRDefault="5EC9A2EE" w:rsidP="5EC9A2EE">
          <w:pPr>
            <w:pStyle w:val="Cabealho"/>
            <w:ind w:right="-115"/>
            <w:jc w:val="right"/>
          </w:pPr>
        </w:p>
      </w:tc>
    </w:tr>
  </w:tbl>
  <w:p w14:paraId="4BBAD846" w14:textId="0F6B80A3" w:rsidR="5EC9A2EE" w:rsidRDefault="5EC9A2EE" w:rsidP="5EC9A2EE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061590" w14:textId="77777777" w:rsidR="00CC05FE" w:rsidRDefault="00CC05FE">
      <w:pPr>
        <w:spacing w:line="240" w:lineRule="auto"/>
      </w:pPr>
      <w:r>
        <w:separator/>
      </w:r>
    </w:p>
  </w:footnote>
  <w:footnote w:type="continuationSeparator" w:id="0">
    <w:p w14:paraId="36176E93" w14:textId="77777777" w:rsidR="00CC05FE" w:rsidRDefault="00CC05F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5EC9A2EE" w14:paraId="4561F4A0" w14:textId="77777777" w:rsidTr="5EC9A2EE">
      <w:trPr>
        <w:trHeight w:val="300"/>
      </w:trPr>
      <w:tc>
        <w:tcPr>
          <w:tcW w:w="3020" w:type="dxa"/>
        </w:tcPr>
        <w:p w14:paraId="7EC3D8E1" w14:textId="31C75615" w:rsidR="5EC9A2EE" w:rsidRDefault="5EC9A2EE" w:rsidP="5EC9A2EE">
          <w:pPr>
            <w:pStyle w:val="Cabealho"/>
            <w:ind w:left="-115"/>
          </w:pPr>
        </w:p>
      </w:tc>
      <w:tc>
        <w:tcPr>
          <w:tcW w:w="3020" w:type="dxa"/>
        </w:tcPr>
        <w:p w14:paraId="523EA3A3" w14:textId="30ACA1A0" w:rsidR="5EC9A2EE" w:rsidRDefault="5EC9A2EE" w:rsidP="5EC9A2EE">
          <w:pPr>
            <w:pStyle w:val="Cabealho"/>
            <w:jc w:val="center"/>
          </w:pPr>
        </w:p>
      </w:tc>
      <w:tc>
        <w:tcPr>
          <w:tcW w:w="3020" w:type="dxa"/>
        </w:tcPr>
        <w:p w14:paraId="0ADDAB6C" w14:textId="2841C65B" w:rsidR="5EC9A2EE" w:rsidRDefault="5EC9A2EE" w:rsidP="5EC9A2EE">
          <w:pPr>
            <w:pStyle w:val="Cabealho"/>
            <w:ind w:right="-115"/>
            <w:jc w:val="right"/>
          </w:pPr>
        </w:p>
      </w:tc>
    </w:tr>
  </w:tbl>
  <w:p w14:paraId="6FA01CCA" w14:textId="5809C52A" w:rsidR="5EC9A2EE" w:rsidRDefault="5EC9A2EE" w:rsidP="5EC9A2EE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5EC9A2EE" w14:paraId="71B196CB" w14:textId="77777777" w:rsidTr="5EC9A2EE">
      <w:trPr>
        <w:trHeight w:val="300"/>
      </w:trPr>
      <w:tc>
        <w:tcPr>
          <w:tcW w:w="3020" w:type="dxa"/>
        </w:tcPr>
        <w:p w14:paraId="4CAA39CF" w14:textId="401046FA" w:rsidR="5EC9A2EE" w:rsidRDefault="5EC9A2EE" w:rsidP="5EC9A2EE">
          <w:pPr>
            <w:pStyle w:val="Cabealho"/>
            <w:ind w:left="-115"/>
          </w:pPr>
        </w:p>
      </w:tc>
      <w:tc>
        <w:tcPr>
          <w:tcW w:w="3020" w:type="dxa"/>
        </w:tcPr>
        <w:p w14:paraId="3564307F" w14:textId="36460E92" w:rsidR="5EC9A2EE" w:rsidRDefault="5EC9A2EE" w:rsidP="5EC9A2EE">
          <w:pPr>
            <w:pStyle w:val="Cabealho"/>
            <w:jc w:val="center"/>
          </w:pPr>
        </w:p>
      </w:tc>
      <w:tc>
        <w:tcPr>
          <w:tcW w:w="3020" w:type="dxa"/>
        </w:tcPr>
        <w:p w14:paraId="44019A86" w14:textId="4B56257F" w:rsidR="5EC9A2EE" w:rsidRDefault="5EC9A2EE" w:rsidP="5EC9A2EE">
          <w:pPr>
            <w:pStyle w:val="Cabealho"/>
            <w:ind w:right="-115"/>
            <w:jc w:val="right"/>
          </w:pPr>
        </w:p>
      </w:tc>
    </w:tr>
  </w:tbl>
  <w:p w14:paraId="5A14E4CA" w14:textId="0FEA6C41" w:rsidR="5EC9A2EE" w:rsidRDefault="5EC9A2EE" w:rsidP="5EC9A2EE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5EC9A2EE" w14:paraId="6006700C" w14:textId="77777777" w:rsidTr="5EC9A2EE">
      <w:trPr>
        <w:trHeight w:val="300"/>
      </w:trPr>
      <w:tc>
        <w:tcPr>
          <w:tcW w:w="3020" w:type="dxa"/>
        </w:tcPr>
        <w:p w14:paraId="4A62D3CB" w14:textId="052BAF5F" w:rsidR="5EC9A2EE" w:rsidRDefault="5EC9A2EE" w:rsidP="5EC9A2EE">
          <w:pPr>
            <w:pStyle w:val="Cabealho"/>
            <w:ind w:left="-115"/>
          </w:pPr>
        </w:p>
      </w:tc>
      <w:tc>
        <w:tcPr>
          <w:tcW w:w="3020" w:type="dxa"/>
        </w:tcPr>
        <w:p w14:paraId="07C8FE1D" w14:textId="7675E2FA" w:rsidR="5EC9A2EE" w:rsidRDefault="5EC9A2EE" w:rsidP="5EC9A2EE">
          <w:pPr>
            <w:pStyle w:val="Cabealho"/>
            <w:jc w:val="center"/>
          </w:pPr>
        </w:p>
      </w:tc>
      <w:tc>
        <w:tcPr>
          <w:tcW w:w="3020" w:type="dxa"/>
        </w:tcPr>
        <w:p w14:paraId="74A1F327" w14:textId="29BD0099" w:rsidR="5EC9A2EE" w:rsidRDefault="5EC9A2EE" w:rsidP="5EC9A2EE">
          <w:pPr>
            <w:pStyle w:val="Cabealho"/>
            <w:ind w:right="-115"/>
            <w:jc w:val="right"/>
          </w:pPr>
        </w:p>
      </w:tc>
    </w:tr>
  </w:tbl>
  <w:p w14:paraId="04C3013E" w14:textId="32C20D0C" w:rsidR="5EC9A2EE" w:rsidRDefault="5EC9A2EE" w:rsidP="5EC9A2EE">
    <w:pPr>
      <w:pStyle w:val="Cabealho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5EC9A2EE" w14:paraId="15ACA98C" w14:textId="77777777" w:rsidTr="5EC9A2EE">
      <w:trPr>
        <w:trHeight w:val="300"/>
      </w:trPr>
      <w:tc>
        <w:tcPr>
          <w:tcW w:w="3020" w:type="dxa"/>
        </w:tcPr>
        <w:p w14:paraId="4C05AED5" w14:textId="1CB4BF8B" w:rsidR="5EC9A2EE" w:rsidRDefault="5EC9A2EE" w:rsidP="5EC9A2EE">
          <w:pPr>
            <w:pStyle w:val="Cabealho"/>
            <w:ind w:left="-115"/>
          </w:pPr>
        </w:p>
      </w:tc>
      <w:tc>
        <w:tcPr>
          <w:tcW w:w="3020" w:type="dxa"/>
        </w:tcPr>
        <w:p w14:paraId="6F12AA22" w14:textId="4BCBE08D" w:rsidR="5EC9A2EE" w:rsidRDefault="5EC9A2EE" w:rsidP="5EC9A2EE">
          <w:pPr>
            <w:pStyle w:val="Cabealho"/>
            <w:jc w:val="center"/>
          </w:pPr>
        </w:p>
      </w:tc>
      <w:tc>
        <w:tcPr>
          <w:tcW w:w="3020" w:type="dxa"/>
        </w:tcPr>
        <w:p w14:paraId="2A8FE5B5" w14:textId="4E97F0BE" w:rsidR="5EC9A2EE" w:rsidRDefault="5EC9A2EE" w:rsidP="5EC9A2EE">
          <w:pPr>
            <w:pStyle w:val="Cabealho"/>
            <w:ind w:right="-115"/>
            <w:jc w:val="right"/>
          </w:pPr>
        </w:p>
      </w:tc>
    </w:tr>
  </w:tbl>
  <w:p w14:paraId="7DF3A57B" w14:textId="72256A02" w:rsidR="5EC9A2EE" w:rsidRDefault="5EC9A2EE" w:rsidP="5EC9A2EE">
    <w:pPr>
      <w:pStyle w:val="Cabealho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5EC9A2EE" w14:paraId="1C88FC69" w14:textId="77777777" w:rsidTr="5EC9A2EE">
      <w:trPr>
        <w:trHeight w:val="300"/>
      </w:trPr>
      <w:tc>
        <w:tcPr>
          <w:tcW w:w="3020" w:type="dxa"/>
        </w:tcPr>
        <w:p w14:paraId="24478752" w14:textId="05E97938" w:rsidR="5EC9A2EE" w:rsidRDefault="5EC9A2EE" w:rsidP="5EC9A2EE">
          <w:pPr>
            <w:pStyle w:val="Cabealho"/>
            <w:ind w:left="-115"/>
          </w:pPr>
        </w:p>
      </w:tc>
      <w:tc>
        <w:tcPr>
          <w:tcW w:w="3020" w:type="dxa"/>
        </w:tcPr>
        <w:p w14:paraId="152EAB43" w14:textId="366E6E26" w:rsidR="5EC9A2EE" w:rsidRDefault="5EC9A2EE" w:rsidP="5EC9A2EE">
          <w:pPr>
            <w:pStyle w:val="Cabealho"/>
            <w:jc w:val="center"/>
          </w:pPr>
        </w:p>
      </w:tc>
      <w:tc>
        <w:tcPr>
          <w:tcW w:w="3020" w:type="dxa"/>
        </w:tcPr>
        <w:p w14:paraId="7BFF9B14" w14:textId="7F314786" w:rsidR="5EC9A2EE" w:rsidRDefault="5EC9A2EE" w:rsidP="5EC9A2EE">
          <w:pPr>
            <w:pStyle w:val="Cabealho"/>
            <w:ind w:right="-115"/>
            <w:jc w:val="right"/>
          </w:pPr>
        </w:p>
      </w:tc>
    </w:tr>
  </w:tbl>
  <w:p w14:paraId="32F7136B" w14:textId="1CDCCEAD" w:rsidR="5EC9A2EE" w:rsidRDefault="5EC9A2EE" w:rsidP="5EC9A2EE">
    <w:pPr>
      <w:pStyle w:val="Cabealho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5EC9A2EE" w14:paraId="06953A14" w14:textId="77777777" w:rsidTr="5EC9A2EE">
      <w:trPr>
        <w:trHeight w:val="300"/>
      </w:trPr>
      <w:tc>
        <w:tcPr>
          <w:tcW w:w="3020" w:type="dxa"/>
        </w:tcPr>
        <w:p w14:paraId="69203ABE" w14:textId="7A3FA52B" w:rsidR="5EC9A2EE" w:rsidRDefault="5EC9A2EE" w:rsidP="5EC9A2EE">
          <w:pPr>
            <w:pStyle w:val="Cabealho"/>
            <w:ind w:left="-115"/>
          </w:pPr>
        </w:p>
      </w:tc>
      <w:tc>
        <w:tcPr>
          <w:tcW w:w="3020" w:type="dxa"/>
        </w:tcPr>
        <w:p w14:paraId="400DC659" w14:textId="59F89F1F" w:rsidR="5EC9A2EE" w:rsidRDefault="5EC9A2EE" w:rsidP="5EC9A2EE">
          <w:pPr>
            <w:pStyle w:val="Cabealho"/>
            <w:jc w:val="center"/>
          </w:pPr>
        </w:p>
      </w:tc>
      <w:tc>
        <w:tcPr>
          <w:tcW w:w="3020" w:type="dxa"/>
        </w:tcPr>
        <w:p w14:paraId="10AD8F08" w14:textId="6ED8FB69" w:rsidR="5EC9A2EE" w:rsidRDefault="5EC9A2EE" w:rsidP="5EC9A2EE">
          <w:pPr>
            <w:pStyle w:val="Cabealho"/>
            <w:ind w:right="-115"/>
            <w:jc w:val="right"/>
          </w:pPr>
        </w:p>
      </w:tc>
    </w:tr>
  </w:tbl>
  <w:p w14:paraId="0758E614" w14:textId="3F06F0B0" w:rsidR="5EC9A2EE" w:rsidRDefault="5EC9A2EE" w:rsidP="5EC9A2EE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49FF"/>
    <w:rsid w:val="0000228A"/>
    <w:rsid w:val="0000303A"/>
    <w:rsid w:val="00003BC9"/>
    <w:rsid w:val="00006E73"/>
    <w:rsid w:val="0000721C"/>
    <w:rsid w:val="00022964"/>
    <w:rsid w:val="00037C20"/>
    <w:rsid w:val="00041BB8"/>
    <w:rsid w:val="00057DB6"/>
    <w:rsid w:val="00072004"/>
    <w:rsid w:val="00073188"/>
    <w:rsid w:val="00073EE1"/>
    <w:rsid w:val="0007708F"/>
    <w:rsid w:val="0008250C"/>
    <w:rsid w:val="00085FB6"/>
    <w:rsid w:val="000A1FD3"/>
    <w:rsid w:val="000B312F"/>
    <w:rsid w:val="000B39DE"/>
    <w:rsid w:val="000B5F1C"/>
    <w:rsid w:val="000B6DC3"/>
    <w:rsid w:val="000D2023"/>
    <w:rsid w:val="000D65E1"/>
    <w:rsid w:val="000D7852"/>
    <w:rsid w:val="000E1413"/>
    <w:rsid w:val="000E34BE"/>
    <w:rsid w:val="000E50C8"/>
    <w:rsid w:val="0010037A"/>
    <w:rsid w:val="001009E4"/>
    <w:rsid w:val="00115768"/>
    <w:rsid w:val="00116DC7"/>
    <w:rsid w:val="001233A2"/>
    <w:rsid w:val="001313F5"/>
    <w:rsid w:val="00136C84"/>
    <w:rsid w:val="0014228A"/>
    <w:rsid w:val="00152693"/>
    <w:rsid w:val="00153289"/>
    <w:rsid w:val="00155714"/>
    <w:rsid w:val="0015588E"/>
    <w:rsid w:val="001766E3"/>
    <w:rsid w:val="0018121F"/>
    <w:rsid w:val="00191E99"/>
    <w:rsid w:val="001A0692"/>
    <w:rsid w:val="001A2CD5"/>
    <w:rsid w:val="001B01D4"/>
    <w:rsid w:val="001B263A"/>
    <w:rsid w:val="001B479C"/>
    <w:rsid w:val="001B73C1"/>
    <w:rsid w:val="001C0985"/>
    <w:rsid w:val="001C19E8"/>
    <w:rsid w:val="001C3CC8"/>
    <w:rsid w:val="001D4F85"/>
    <w:rsid w:val="001D746A"/>
    <w:rsid w:val="001E480B"/>
    <w:rsid w:val="001F1E3F"/>
    <w:rsid w:val="001F3AAF"/>
    <w:rsid w:val="001F4901"/>
    <w:rsid w:val="001F6A4B"/>
    <w:rsid w:val="00202FA2"/>
    <w:rsid w:val="00204414"/>
    <w:rsid w:val="00206F07"/>
    <w:rsid w:val="00206F4D"/>
    <w:rsid w:val="002146FF"/>
    <w:rsid w:val="0021526B"/>
    <w:rsid w:val="002249FF"/>
    <w:rsid w:val="00226605"/>
    <w:rsid w:val="002310C9"/>
    <w:rsid w:val="00231BEA"/>
    <w:rsid w:val="0024248C"/>
    <w:rsid w:val="00243D17"/>
    <w:rsid w:val="00247CDE"/>
    <w:rsid w:val="00251FFF"/>
    <w:rsid w:val="00252AC9"/>
    <w:rsid w:val="00253970"/>
    <w:rsid w:val="002539D2"/>
    <w:rsid w:val="00254645"/>
    <w:rsid w:val="00255928"/>
    <w:rsid w:val="00257713"/>
    <w:rsid w:val="00260236"/>
    <w:rsid w:val="00281AE4"/>
    <w:rsid w:val="00281FDD"/>
    <w:rsid w:val="00284EE3"/>
    <w:rsid w:val="002A29F6"/>
    <w:rsid w:val="002A5C86"/>
    <w:rsid w:val="002A6BE3"/>
    <w:rsid w:val="002B7E75"/>
    <w:rsid w:val="002C208E"/>
    <w:rsid w:val="002C7EE4"/>
    <w:rsid w:val="002F2BC0"/>
    <w:rsid w:val="002F2EBB"/>
    <w:rsid w:val="00312BD8"/>
    <w:rsid w:val="003223B3"/>
    <w:rsid w:val="00326D90"/>
    <w:rsid w:val="00327FFA"/>
    <w:rsid w:val="00331337"/>
    <w:rsid w:val="00333316"/>
    <w:rsid w:val="00335AB3"/>
    <w:rsid w:val="003429E5"/>
    <w:rsid w:val="00351BD8"/>
    <w:rsid w:val="00352B59"/>
    <w:rsid w:val="00357158"/>
    <w:rsid w:val="003618BF"/>
    <w:rsid w:val="00362CEE"/>
    <w:rsid w:val="00380084"/>
    <w:rsid w:val="003901C3"/>
    <w:rsid w:val="00396AEC"/>
    <w:rsid w:val="003B2987"/>
    <w:rsid w:val="003B6800"/>
    <w:rsid w:val="003C3E46"/>
    <w:rsid w:val="003C5E9E"/>
    <w:rsid w:val="003D45CF"/>
    <w:rsid w:val="003D52F3"/>
    <w:rsid w:val="003E2C35"/>
    <w:rsid w:val="003F071C"/>
    <w:rsid w:val="003F1E8B"/>
    <w:rsid w:val="003F3681"/>
    <w:rsid w:val="00400096"/>
    <w:rsid w:val="00400929"/>
    <w:rsid w:val="0042586E"/>
    <w:rsid w:val="00425BDE"/>
    <w:rsid w:val="00426122"/>
    <w:rsid w:val="00431102"/>
    <w:rsid w:val="004423EE"/>
    <w:rsid w:val="004447B9"/>
    <w:rsid w:val="00450657"/>
    <w:rsid w:val="00452149"/>
    <w:rsid w:val="00475E5C"/>
    <w:rsid w:val="00476297"/>
    <w:rsid w:val="0048321B"/>
    <w:rsid w:val="004A510E"/>
    <w:rsid w:val="004B16A9"/>
    <w:rsid w:val="004B602D"/>
    <w:rsid w:val="004C0EBA"/>
    <w:rsid w:val="004C6963"/>
    <w:rsid w:val="004D3EF2"/>
    <w:rsid w:val="004D5797"/>
    <w:rsid w:val="004E2365"/>
    <w:rsid w:val="004E3DCB"/>
    <w:rsid w:val="004E5396"/>
    <w:rsid w:val="00500C86"/>
    <w:rsid w:val="00501E1E"/>
    <w:rsid w:val="00517C4F"/>
    <w:rsid w:val="005274FF"/>
    <w:rsid w:val="00527B41"/>
    <w:rsid w:val="00527EC9"/>
    <w:rsid w:val="00533E6E"/>
    <w:rsid w:val="00547FF7"/>
    <w:rsid w:val="00553A42"/>
    <w:rsid w:val="005564AC"/>
    <w:rsid w:val="00597076"/>
    <w:rsid w:val="005A2EEF"/>
    <w:rsid w:val="005B2572"/>
    <w:rsid w:val="005B36A2"/>
    <w:rsid w:val="005C3C79"/>
    <w:rsid w:val="005D22CF"/>
    <w:rsid w:val="005E7B53"/>
    <w:rsid w:val="005F7CB6"/>
    <w:rsid w:val="00607C97"/>
    <w:rsid w:val="00612975"/>
    <w:rsid w:val="00613308"/>
    <w:rsid w:val="00616E95"/>
    <w:rsid w:val="00625F02"/>
    <w:rsid w:val="00632B7C"/>
    <w:rsid w:val="00642019"/>
    <w:rsid w:val="006672CF"/>
    <w:rsid w:val="00677729"/>
    <w:rsid w:val="00677C50"/>
    <w:rsid w:val="00684B65"/>
    <w:rsid w:val="0068548E"/>
    <w:rsid w:val="00685FB3"/>
    <w:rsid w:val="00687332"/>
    <w:rsid w:val="00691798"/>
    <w:rsid w:val="00691A3E"/>
    <w:rsid w:val="006968D8"/>
    <w:rsid w:val="006A39EA"/>
    <w:rsid w:val="006A7B04"/>
    <w:rsid w:val="006B1812"/>
    <w:rsid w:val="006B6588"/>
    <w:rsid w:val="006C433B"/>
    <w:rsid w:val="006D0A0E"/>
    <w:rsid w:val="006D1456"/>
    <w:rsid w:val="006D5EEB"/>
    <w:rsid w:val="006D6FE4"/>
    <w:rsid w:val="006F652A"/>
    <w:rsid w:val="007115C8"/>
    <w:rsid w:val="00711FB3"/>
    <w:rsid w:val="0071504F"/>
    <w:rsid w:val="007213BC"/>
    <w:rsid w:val="00721E84"/>
    <w:rsid w:val="00731B35"/>
    <w:rsid w:val="00736EC4"/>
    <w:rsid w:val="007419FD"/>
    <w:rsid w:val="00747761"/>
    <w:rsid w:val="00772326"/>
    <w:rsid w:val="007854E5"/>
    <w:rsid w:val="0079687D"/>
    <w:rsid w:val="007A2EC2"/>
    <w:rsid w:val="007C6606"/>
    <w:rsid w:val="007D33E5"/>
    <w:rsid w:val="007F061D"/>
    <w:rsid w:val="007F2376"/>
    <w:rsid w:val="00803A9B"/>
    <w:rsid w:val="00804351"/>
    <w:rsid w:val="008074CD"/>
    <w:rsid w:val="008276E1"/>
    <w:rsid w:val="00831BFC"/>
    <w:rsid w:val="008529B7"/>
    <w:rsid w:val="00856C33"/>
    <w:rsid w:val="0085706E"/>
    <w:rsid w:val="00865A5C"/>
    <w:rsid w:val="0087108C"/>
    <w:rsid w:val="008732B7"/>
    <w:rsid w:val="00880218"/>
    <w:rsid w:val="0088064E"/>
    <w:rsid w:val="00885784"/>
    <w:rsid w:val="008916E4"/>
    <w:rsid w:val="00891855"/>
    <w:rsid w:val="0089504B"/>
    <w:rsid w:val="00896DA9"/>
    <w:rsid w:val="00896F06"/>
    <w:rsid w:val="008A2364"/>
    <w:rsid w:val="008A253E"/>
    <w:rsid w:val="008B6E2D"/>
    <w:rsid w:val="008B742D"/>
    <w:rsid w:val="008C29F8"/>
    <w:rsid w:val="008C5F28"/>
    <w:rsid w:val="008D6D1D"/>
    <w:rsid w:val="008E0A14"/>
    <w:rsid w:val="008E0B36"/>
    <w:rsid w:val="008E2259"/>
    <w:rsid w:val="008F1CB6"/>
    <w:rsid w:val="008F3E2D"/>
    <w:rsid w:val="008F6170"/>
    <w:rsid w:val="008F64E8"/>
    <w:rsid w:val="00900024"/>
    <w:rsid w:val="009066E6"/>
    <w:rsid w:val="0090708A"/>
    <w:rsid w:val="009135E8"/>
    <w:rsid w:val="00925DB1"/>
    <w:rsid w:val="00930BE5"/>
    <w:rsid w:val="0093186F"/>
    <w:rsid w:val="00933BBC"/>
    <w:rsid w:val="00942565"/>
    <w:rsid w:val="00942918"/>
    <w:rsid w:val="00947EE9"/>
    <w:rsid w:val="00962B84"/>
    <w:rsid w:val="00965725"/>
    <w:rsid w:val="009658F0"/>
    <w:rsid w:val="009814E8"/>
    <w:rsid w:val="00982E85"/>
    <w:rsid w:val="00994C72"/>
    <w:rsid w:val="009977BF"/>
    <w:rsid w:val="00997AF1"/>
    <w:rsid w:val="009A4D90"/>
    <w:rsid w:val="009A50CB"/>
    <w:rsid w:val="009A6D3A"/>
    <w:rsid w:val="009B44CD"/>
    <w:rsid w:val="009B6157"/>
    <w:rsid w:val="009C4642"/>
    <w:rsid w:val="009C4915"/>
    <w:rsid w:val="009D4A9A"/>
    <w:rsid w:val="009E1341"/>
    <w:rsid w:val="009E7B1B"/>
    <w:rsid w:val="009E7D83"/>
    <w:rsid w:val="009F693C"/>
    <w:rsid w:val="009F7776"/>
    <w:rsid w:val="00A03505"/>
    <w:rsid w:val="00A03F7B"/>
    <w:rsid w:val="00A044C8"/>
    <w:rsid w:val="00A151D6"/>
    <w:rsid w:val="00A23E18"/>
    <w:rsid w:val="00A25FE7"/>
    <w:rsid w:val="00A357E0"/>
    <w:rsid w:val="00A41EC3"/>
    <w:rsid w:val="00A44B58"/>
    <w:rsid w:val="00A51178"/>
    <w:rsid w:val="00A61484"/>
    <w:rsid w:val="00A62AF4"/>
    <w:rsid w:val="00A7179E"/>
    <w:rsid w:val="00A77B21"/>
    <w:rsid w:val="00AA0D43"/>
    <w:rsid w:val="00AA4DC0"/>
    <w:rsid w:val="00AD6BEC"/>
    <w:rsid w:val="00AE3D90"/>
    <w:rsid w:val="00B0001F"/>
    <w:rsid w:val="00B07B3F"/>
    <w:rsid w:val="00B07C7A"/>
    <w:rsid w:val="00B13F3B"/>
    <w:rsid w:val="00B20007"/>
    <w:rsid w:val="00B32732"/>
    <w:rsid w:val="00B32860"/>
    <w:rsid w:val="00B335E6"/>
    <w:rsid w:val="00B3530D"/>
    <w:rsid w:val="00B51E1F"/>
    <w:rsid w:val="00B52586"/>
    <w:rsid w:val="00B5339B"/>
    <w:rsid w:val="00B629CA"/>
    <w:rsid w:val="00B65705"/>
    <w:rsid w:val="00B67C9B"/>
    <w:rsid w:val="00B71A5F"/>
    <w:rsid w:val="00B82CA7"/>
    <w:rsid w:val="00B82D49"/>
    <w:rsid w:val="00B85FBD"/>
    <w:rsid w:val="00B92426"/>
    <w:rsid w:val="00B952F5"/>
    <w:rsid w:val="00B966EC"/>
    <w:rsid w:val="00B97C13"/>
    <w:rsid w:val="00BA0AE0"/>
    <w:rsid w:val="00BA718D"/>
    <w:rsid w:val="00BB05FF"/>
    <w:rsid w:val="00BB13CF"/>
    <w:rsid w:val="00BB2078"/>
    <w:rsid w:val="00BB2156"/>
    <w:rsid w:val="00BB2BAB"/>
    <w:rsid w:val="00BC0E47"/>
    <w:rsid w:val="00BC4B0B"/>
    <w:rsid w:val="00BD1009"/>
    <w:rsid w:val="00BD5C75"/>
    <w:rsid w:val="00BD78BD"/>
    <w:rsid w:val="00BE61EA"/>
    <w:rsid w:val="00BE660E"/>
    <w:rsid w:val="00BF0937"/>
    <w:rsid w:val="00BF462F"/>
    <w:rsid w:val="00BF5311"/>
    <w:rsid w:val="00C03294"/>
    <w:rsid w:val="00C04507"/>
    <w:rsid w:val="00C06BCC"/>
    <w:rsid w:val="00C15F59"/>
    <w:rsid w:val="00C30105"/>
    <w:rsid w:val="00C35040"/>
    <w:rsid w:val="00C36D34"/>
    <w:rsid w:val="00C44D4B"/>
    <w:rsid w:val="00C44FC2"/>
    <w:rsid w:val="00C474E8"/>
    <w:rsid w:val="00C52B0B"/>
    <w:rsid w:val="00C55483"/>
    <w:rsid w:val="00C746BE"/>
    <w:rsid w:val="00C76E05"/>
    <w:rsid w:val="00C77125"/>
    <w:rsid w:val="00C804E3"/>
    <w:rsid w:val="00C94600"/>
    <w:rsid w:val="00CA18CA"/>
    <w:rsid w:val="00CB6B71"/>
    <w:rsid w:val="00CC05FE"/>
    <w:rsid w:val="00CC17D8"/>
    <w:rsid w:val="00CC237D"/>
    <w:rsid w:val="00CD1A05"/>
    <w:rsid w:val="00CD29C5"/>
    <w:rsid w:val="00CF15F7"/>
    <w:rsid w:val="00D053EF"/>
    <w:rsid w:val="00D06E78"/>
    <w:rsid w:val="00D23F12"/>
    <w:rsid w:val="00D26BDD"/>
    <w:rsid w:val="00D27866"/>
    <w:rsid w:val="00D27982"/>
    <w:rsid w:val="00D27F6B"/>
    <w:rsid w:val="00D4091B"/>
    <w:rsid w:val="00D44ACE"/>
    <w:rsid w:val="00D47FAD"/>
    <w:rsid w:val="00D52E58"/>
    <w:rsid w:val="00D57DE4"/>
    <w:rsid w:val="00D72D6B"/>
    <w:rsid w:val="00D80240"/>
    <w:rsid w:val="00D86CCF"/>
    <w:rsid w:val="00D94928"/>
    <w:rsid w:val="00DA27C4"/>
    <w:rsid w:val="00DB2350"/>
    <w:rsid w:val="00DB262E"/>
    <w:rsid w:val="00DB48CF"/>
    <w:rsid w:val="00DB5219"/>
    <w:rsid w:val="00DB59F6"/>
    <w:rsid w:val="00DD095F"/>
    <w:rsid w:val="00DD2CAD"/>
    <w:rsid w:val="00DE00DE"/>
    <w:rsid w:val="00DE33A4"/>
    <w:rsid w:val="00DE4B00"/>
    <w:rsid w:val="00DE4EC8"/>
    <w:rsid w:val="00DE4FB7"/>
    <w:rsid w:val="00DF0B4F"/>
    <w:rsid w:val="00DF2911"/>
    <w:rsid w:val="00DF4C5E"/>
    <w:rsid w:val="00E04A77"/>
    <w:rsid w:val="00E21AC2"/>
    <w:rsid w:val="00E23669"/>
    <w:rsid w:val="00E35B4B"/>
    <w:rsid w:val="00E44062"/>
    <w:rsid w:val="00E53F0F"/>
    <w:rsid w:val="00E74580"/>
    <w:rsid w:val="00E8437E"/>
    <w:rsid w:val="00E8538D"/>
    <w:rsid w:val="00E86095"/>
    <w:rsid w:val="00E921D1"/>
    <w:rsid w:val="00EA193E"/>
    <w:rsid w:val="00EA322F"/>
    <w:rsid w:val="00EA35AE"/>
    <w:rsid w:val="00EC5B1A"/>
    <w:rsid w:val="00EC6303"/>
    <w:rsid w:val="00EF073D"/>
    <w:rsid w:val="00F04415"/>
    <w:rsid w:val="00F0529E"/>
    <w:rsid w:val="00F1398C"/>
    <w:rsid w:val="00F14088"/>
    <w:rsid w:val="00F16299"/>
    <w:rsid w:val="00F33E0E"/>
    <w:rsid w:val="00F41523"/>
    <w:rsid w:val="00F50F9E"/>
    <w:rsid w:val="00F52400"/>
    <w:rsid w:val="00F560A3"/>
    <w:rsid w:val="00F57AB0"/>
    <w:rsid w:val="00F61D04"/>
    <w:rsid w:val="00F64BA8"/>
    <w:rsid w:val="00F711D6"/>
    <w:rsid w:val="00F75FBE"/>
    <w:rsid w:val="00F802BF"/>
    <w:rsid w:val="00F8144F"/>
    <w:rsid w:val="00F8439E"/>
    <w:rsid w:val="00F90E53"/>
    <w:rsid w:val="00F93261"/>
    <w:rsid w:val="00F946DD"/>
    <w:rsid w:val="00F96FA9"/>
    <w:rsid w:val="00FA44EA"/>
    <w:rsid w:val="00FA58D3"/>
    <w:rsid w:val="00FA63FB"/>
    <w:rsid w:val="00FB38A1"/>
    <w:rsid w:val="00FB44FB"/>
    <w:rsid w:val="00FD36EC"/>
    <w:rsid w:val="00FD6C21"/>
    <w:rsid w:val="00FE7398"/>
    <w:rsid w:val="00FF41EE"/>
    <w:rsid w:val="0E73E631"/>
    <w:rsid w:val="4E83DB09"/>
    <w:rsid w:val="5EC9A2EE"/>
    <w:rsid w:val="6A6CEE65"/>
    <w:rsid w:val="70B51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ABAB70"/>
  <w15:docId w15:val="{7FCD8DEF-DBE5-4703-98E2-BB61EEC99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BDE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NormalTable0">
    <w:name w:val="Normal Table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NormalTable1">
    <w:name w:val="Normal Table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NormalWeb">
    <w:name w:val="Normal (Web)"/>
    <w:basedOn w:val="Normal"/>
    <w:uiPriority w:val="99"/>
    <w:semiHidden/>
    <w:unhideWhenUsed/>
    <w:rsid w:val="00FA07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a">
    <w:basedOn w:val="NormalTable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NormalTable1"/>
    <w:tblPr>
      <w:tblStyleRowBandSize w:val="1"/>
      <w:tblStyleColBandSize w:val="1"/>
    </w:tblPr>
  </w:style>
  <w:style w:type="table" w:customStyle="1" w:styleId="a1">
    <w:basedOn w:val="NormalTable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eladeGrade1Clara-nfase4">
    <w:name w:val="Grid Table 1 Light Accent 4"/>
    <w:basedOn w:val="Tabelanormal"/>
    <w:uiPriority w:val="46"/>
    <w:rsid w:val="009135E8"/>
    <w:pPr>
      <w:spacing w:line="240" w:lineRule="auto"/>
    </w:p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ormaltextrun">
    <w:name w:val="normaltextrun"/>
    <w:basedOn w:val="Fontepargpadro"/>
    <w:rsid w:val="0085706E"/>
  </w:style>
  <w:style w:type="character" w:customStyle="1" w:styleId="eop">
    <w:name w:val="eop"/>
    <w:basedOn w:val="Fontepargpadro"/>
    <w:rsid w:val="0085706E"/>
  </w:style>
  <w:style w:type="paragraph" w:customStyle="1" w:styleId="Bibliografia1">
    <w:name w:val="Bibliografia1"/>
    <w:basedOn w:val="Normal"/>
    <w:link w:val="BibliographyChar"/>
    <w:rsid w:val="003E2C35"/>
    <w:pPr>
      <w:tabs>
        <w:tab w:val="left" w:pos="380"/>
      </w:tabs>
      <w:spacing w:after="240" w:line="240" w:lineRule="auto"/>
      <w:ind w:left="384" w:hanging="384"/>
      <w:jc w:val="both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BibliographyChar">
    <w:name w:val="Bibliography Char"/>
    <w:basedOn w:val="Fontepargpadro"/>
    <w:link w:val="Bibliografia1"/>
    <w:rsid w:val="003E2C35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Fontepargpadro"/>
    <w:uiPriority w:val="99"/>
    <w:unhideWhenUsed/>
    <w:rPr>
      <w:color w:val="0000FF" w:themeColor="hyperlink"/>
      <w:u w:val="single"/>
    </w:rPr>
  </w:style>
  <w:style w:type="paragraph" w:styleId="Textodecomentrio">
    <w:name w:val="annotation text"/>
    <w:basedOn w:val="Normal"/>
    <w:link w:val="Textodecomentrio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Pr>
      <w:sz w:val="20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rPr>
      <w:sz w:val="16"/>
      <w:szCs w:val="16"/>
    </w:rPr>
  </w:style>
  <w:style w:type="character" w:styleId="MenoPendente">
    <w:name w:val="Unresolved Mention"/>
    <w:basedOn w:val="Fontepargpadro"/>
    <w:uiPriority w:val="99"/>
    <w:semiHidden/>
    <w:unhideWhenUsed/>
    <w:rsid w:val="00B13F3B"/>
    <w:rPr>
      <w:color w:val="605E5C"/>
      <w:shd w:val="clear" w:color="auto" w:fill="E1DFDD"/>
    </w:rPr>
  </w:style>
  <w:style w:type="paragraph" w:customStyle="1" w:styleId="Bibliografia2">
    <w:name w:val="Bibliografia2"/>
    <w:basedOn w:val="Normal"/>
    <w:link w:val="BibliographyChar1"/>
    <w:rsid w:val="00E44062"/>
    <w:pPr>
      <w:tabs>
        <w:tab w:val="left" w:pos="380"/>
      </w:tabs>
      <w:spacing w:line="240" w:lineRule="auto"/>
      <w:ind w:left="384" w:hanging="384"/>
      <w:jc w:val="both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BibliographyChar1">
    <w:name w:val="Bibliography Char1"/>
    <w:basedOn w:val="Fontepargpadro"/>
    <w:link w:val="Bibliografia2"/>
    <w:rsid w:val="00E4406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Cabealho">
    <w:name w:val="header"/>
    <w:basedOn w:val="Normal"/>
    <w:link w:val="CabealhoChar"/>
    <w:uiPriority w:val="99"/>
    <w:unhideWhenUsed/>
    <w:rsid w:val="003F1E8B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F1E8B"/>
  </w:style>
  <w:style w:type="paragraph" w:styleId="Rodap">
    <w:name w:val="footer"/>
    <w:basedOn w:val="Normal"/>
    <w:link w:val="RodapChar"/>
    <w:uiPriority w:val="99"/>
    <w:unhideWhenUsed/>
    <w:rsid w:val="003F1E8B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F1E8B"/>
  </w:style>
  <w:style w:type="paragraph" w:styleId="Reviso">
    <w:name w:val="Revision"/>
    <w:hidden/>
    <w:uiPriority w:val="99"/>
    <w:semiHidden/>
    <w:rsid w:val="009977BF"/>
    <w:pPr>
      <w:spacing w:line="240" w:lineRule="auto"/>
    </w:pPr>
  </w:style>
  <w:style w:type="table" w:styleId="Tabelacomgrade">
    <w:name w:val="Table Grid"/>
    <w:basedOn w:val="Tabelanormal"/>
    <w:uiPriority w:val="59"/>
    <w:rsid w:val="00FB4123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iperlinkVisitado">
    <w:name w:val="FollowedHyperlink"/>
    <w:basedOn w:val="Fontepargpadro"/>
    <w:uiPriority w:val="99"/>
    <w:semiHidden/>
    <w:unhideWhenUsed/>
    <w:rsid w:val="00685FB3"/>
    <w:rPr>
      <w:color w:val="800080" w:themeColor="followedHyperlink"/>
      <w:u w:val="single"/>
    </w:rPr>
  </w:style>
  <w:style w:type="paragraph" w:customStyle="1" w:styleId="paragraph">
    <w:name w:val="paragraph"/>
    <w:basedOn w:val="Normal"/>
    <w:link w:val="paragraphChar"/>
    <w:rsid w:val="00B328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basedOn w:val="Fontepargpadro"/>
    <w:link w:val="paragraph"/>
    <w:rsid w:val="00B32860"/>
    <w:rPr>
      <w:rFonts w:ascii="Times New Roman" w:eastAsia="Times New Roman" w:hAnsi="Times New Roman" w:cs="Times New Roman"/>
      <w:sz w:val="24"/>
      <w:szCs w:val="24"/>
    </w:rPr>
  </w:style>
  <w:style w:type="paragraph" w:customStyle="1" w:styleId="pf0">
    <w:name w:val="pf0"/>
    <w:basedOn w:val="Normal"/>
    <w:rsid w:val="006854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Fontepargpadro"/>
    <w:rsid w:val="0068548E"/>
    <w:rPr>
      <w:rFonts w:ascii="Segoe UI" w:hAnsi="Segoe UI" w:cs="Segoe UI" w:hint="default"/>
      <w:sz w:val="18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43D1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43D17"/>
    <w:rPr>
      <w:b/>
      <w:bCs/>
      <w:sz w:val="20"/>
      <w:szCs w:val="20"/>
    </w:rPr>
  </w:style>
  <w:style w:type="paragraph" w:customStyle="1" w:styleId="Bibliografia3">
    <w:name w:val="Bibliografia3"/>
    <w:basedOn w:val="Normal"/>
    <w:link w:val="BibliographyChar2"/>
    <w:rsid w:val="00E921D1"/>
    <w:pPr>
      <w:tabs>
        <w:tab w:val="left" w:pos="260"/>
      </w:tabs>
      <w:spacing w:after="240" w:line="240" w:lineRule="auto"/>
      <w:ind w:left="264" w:hanging="264"/>
      <w:jc w:val="both"/>
    </w:pPr>
    <w:rPr>
      <w:rFonts w:ascii="Times New Roman" w:eastAsia="Times New Roman" w:hAnsi="Times New Roman" w:cs="Times New Roman"/>
      <w:b/>
      <w:bCs/>
      <w:sz w:val="20"/>
      <w:szCs w:val="20"/>
      <w:shd w:val="clear" w:color="auto" w:fill="FFFFFF"/>
      <w:lang w:val="en-US"/>
    </w:rPr>
  </w:style>
  <w:style w:type="character" w:customStyle="1" w:styleId="BibliographyChar2">
    <w:name w:val="Bibliography Char2"/>
    <w:basedOn w:val="Fontepargpadro"/>
    <w:link w:val="Bibliografia3"/>
    <w:rsid w:val="00E921D1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Bibliografia4">
    <w:name w:val="Bibliografia4"/>
    <w:basedOn w:val="Normal"/>
    <w:link w:val="BibliographyChar3"/>
    <w:rsid w:val="00041BB8"/>
    <w:pPr>
      <w:spacing w:after="240" w:line="240" w:lineRule="auto"/>
      <w:ind w:left="720" w:hanging="720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ibliographyChar3">
    <w:name w:val="Bibliography Char3"/>
    <w:basedOn w:val="Fontepargpadro"/>
    <w:link w:val="Bibliografia4"/>
    <w:rsid w:val="00041BB8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521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8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header" Target="header6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oter" Target="footer5.xml"/><Relationship Id="rId2" Type="http://schemas.openxmlformats.org/officeDocument/2006/relationships/customXml" Target="../customXml/item2.xml"/><Relationship Id="rId16" Type="http://schemas.openxmlformats.org/officeDocument/2006/relationships/header" Target="header5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10" Type="http://schemas.openxmlformats.org/officeDocument/2006/relationships/header" Target="header2.xml"/><Relationship Id="rId19" Type="http://schemas.openxmlformats.org/officeDocument/2006/relationships/footer" Target="footer6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1551783-85E0-7341-A26B-55D4B23C52F5}">
  <we:reference id="wa200001482" version="1.0.5.0" store="en-US" storeType="OMEX"/>
  <we:alternateReferences>
    <we:reference id="wa200001482" version="1.0.5.0" store="en-US" storeType="OMEX"/>
  </we:alternateReferences>
  <we:properties>
    <we:property name="cache" value="{}"/>
    <we:property name="user-choices" value="{&quot;3b95774c34e8a209d8aab1286961da90&quot;:&quot;advancements&quot;,&quot;74d30a8a4882726d36e13af7f9b1a6b3&quot;:&quot;lifespan&quot;,&quot;7ff2bc1360fe422b3a586b86a66a88c0&quot;:&quot;improved the&quot;,&quot;2c404952c6d6435c3217af1c840ded2d&quot;:&quot;life for many patients&quot;,&quot;ce982c8ab88d85fc8ec824cf272858fd&quot;:&quot;upon&quot;,&quot;8db2354eb63e0fac21f47c9797460e91&quot;:&quot;like&quot;,&quot;1a3da5cfb004ed4edf0bf306e12e6667&quot;:&quot;reduce&quot;,&quot;76836b0ac429b0c3d5d0b1dd0e51ccd5&quot;:&quot;improve&quot;,&quot;38f7888baf66ef9bdc641c2ae9a2c7c0&quot;:&quot;anti-inflammatory drugs such as ibuprofen&quot;,&quot;5fab15ed0a8a714989936fdbe1b8d544&quot;:&quot;corticosteroids&quot;,&quot;4af03780d18e7eaaa05214f34a65ee6b&quot;:&quot;Approved&quot;,&quot;91135b777bf4374822d52c295d60ff77&quot;:&quot;specific CFTR&quot;,&quot;dc7f63c2cf9c6669093ca17cddb8eefc&quot;:&quot;variants&quot;,&quot;bfdccd70a7f4f15e8a3821e4b671a234&quot;:&quot;employed&quot;,&quot;b2f5ec1377643b5f97e158c172c3883a&quot;:&quot;of CF-associated&quot;,&quot;38d46216fe7f6df029aee54300c83ce4&quot;:&quot;dysfunction&quot;,&quot;e20bec7fda76fc80e279fe56dd62b94c&quot;:&quot;The idiopathic&quot;,&quot;7dab6427e884df4362860b509de89089&quot;:&quot;among the&quot;,&quot;24d912b031b73e21fe2f00d160fce370&quot;:&quot;Suitable&quot;,&quot;36c8fa14f4ad20500282c6f1ae1ea9ad&quot;:&quot;and&quot;,&quot;286acc2525a687a6d0f16308056702f5&quot;:&quot;high resolution&quot;,&quot;bc2269e5b470a3bf380ef3ea47b747b7&quot;:&quot;while the&quot;,&quot;59a56dba221d466a994db6d66412fdcc&quot;:&quot;and the&quot;,&quot;a555e67acba7ffdd0783629d9b0800df&quot;:&quot;The patients’&quot;,&quot;dca803323dbb7c8fb638f3789a320269&quot;:&quot;age&quot;,&quot;ca261de14bd31f7d9ccfe78dde25e51a&quot;:&quot;inhaling)&quot;,&quot;37ae5810f6da602fdfe7f7faf536e73b&quot;:&quot;the illness&quot;,&quot;e258adc7cfa86838ad49739d036662a1&quot;:&quot;development&quot;,&quot;5c3edbdaaa807bf514bfe36ff669cd91&quot;:&quot;as&quot;,&quot;34425105e4acc67629fc10688d50733d&quot;:&quot;The estimates&quot;,&quot;8e6bc9ddaba8767e4527212c66acd788&quot;:&quot;each 10 thousand&quot;,&quot;30ce9beff6b66af40dec09c2497c57b3&quot;:&quot;the&quot;,&quot;fba003d40ef3ae726d01073b23daa255&quot;:&quot;individuals’ survival&quot;,&quot;cd709abf0145723a129bf5b5f947a943&quot;:&quot;pulmonary&quot;,&quot;d4b3de57f1fecd5c95f3cba9d5455f0e&quot;:&quot;might&quot;,&quot;370566afa6ccd3e76b0784246fdf32de&quot;:&quot;with the&quot;,&quot;8c8f5453409f2a318f4e0acf415d0d75&quot;:&quot;more than&quot;,&quot;bfbfbbcd42e68e2d6854bf46cdc7a29d&quot;:&quot;shown&quot;,&quot;14197c9032e60e8f72436aa473dc85ea&quot;:&quot;prolonging&quot;,&quot;f49dedebaf2ad55a573d3fb23adb97d2&quot;:&quot;in patients with&quot;,&quot;d3732e49736e7018c3028f1b6c5a0943&quot;:&quot;fibrosis,&quot;,&quot;4112ccedb64e84eb5a847780aa8a1cb4&quot;:&quot;advances, most&quot;,&quot;3e85cc9ff307ec40abcf08521d378b9b&quot;:&quot;in recent&quot;,&quot;cea36da7e075d1a8453e7b8a23ca9396&quot;:&quot;an&quot;,&quot;5072d23d63443e853ef6bc4aad561c2a&quot;:&quot;ongoing urgent&quot;,&quot;56dd3955777861f23c6d8bbacb4f0d9f&quot;:&quot;stopping&quot;,&quot;64afb4abaccee8b1562ac3988c4152cf&quot;:&quot;such as,&quot;,&quot;b35e6ae259acdaa8e633b70416bdb8a3&quot;:&quot;example, pneumonitis with&quot;,&quot;8d44c149a2d1efc1d721f9d437782678&quot;:&quot;hypersensitivity&quot;,&quot;5cbefac1d65d066dd6d18b5f60a44c14&quot;:&quot;by the&quot;,&quot;633d52b6ba2bf28d53f7bc44a1664697&quot;:&quot;On the contrary,&quot;,&quot;881f419068c8948b3e3b279bda186e5d&quot;:&quot;while&quot;,&quot;e7b2359133740442f6bf4b5ba5d1a068&quot;:&quot;and attenuation of&quot;,&quot;f13a227f2e075cb72b3220a8110ad9a3&quot;:&quot;progression&quot;,&quot;0e519ef2d26284280903d6ea29c2079a&quot;:&quot;while&quot;,&quot;3228636cfd399e38fb84616f32850a09&quot;:&quot;requires&quot;,&quot;7deab3de82e674d1ebadf55e7d3ab4aa&quot;:&quot;the&quot;,&quot;16d585415a540372c2d276b9ed902540&quot;:&quot;management of symptoms&quot;,&quot;f1cd8cd7a32af6f9c911434d38e92be7&quot;:&quot;and the&quot;,&quot;ce68f4a7b0c53c0d82a80d81683abe91&quot;:&quot;digestive&quot;,&quot;0634c15af5a6dc502ef80ebee70636aa&quot;:&quot;continuously enhancing&quot;,&quot;77642a0d3cfa71751bbaaa12a6840e5b&quot;:&quot;modulating the expression of&quot;,&quot;94447f5a7bd99ec61b69a36811765c0b&quot;:&quot;proteins&quot;,&quot;4a806ddaf193ea346cde64f2a956156e&quot;:&quot;macrophages, ultimately&quot;,&quot;4e1cc5b0eb7406f145209e953c7320e9&quot;:&quot;leading&quot;,&quot;31a3ad1173375c699557cd3942c22a67&quot;:&quot;to&quot;,&quot;bc58b58a1f6ac8b67bc62648c545a216&quot;:&quot;fibroblasts resistant to apoptosis&quot;,&quot;a11bf6d31ce161fbcc07532c3d0f6899&quot;:&quot;On the contrary,&quot;,&quot;eff3461c67bd30959dbdfce71774e879&quot;:&quot;in an&quot;,&quot;bbf94f57a4a33e3ab1f059e594f5863c&quot;:&quot;of the&quot;,&quot;de0b73430de8fee3829a5157c4970bbb&quot;:&quot;location&quot;,&quot;5618cf7b977e575ab04289ff7bca7e35&quot;:&quot;of the&quot;,&quot;44b702abc802ac0b4541b975c01fb960&quot;:&quot;between&quot;,&quot;ed2e775e3167c357dde3b56f12196aa6&quot;:&quot;of&quot;,&quot;a298103fe78287a463a04368bc7bf398&quot;:&quot;to&quot;,&quot;f433b49c59e97b1e457fb6a95dbf313a&quot;:&quot;Although&quot;,&quot;24a6895cc6e71abea6ceab202653905a&quot;:&quot;with respect to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sIQH5AA+iKgSBVEiaGv6QZ8uNEA==">CgMxLjAaJQoBMBIgCh4IB0IaCg9UaW1lcyBOZXcgUm9tYW4SB0d1bmdzdWgaJQoBMRIgCh4IB0IaCg9UaW1lcyBOZXcgUm9tYW4SB0d1bmdzdWgaJQoBMhIgCh4IB0IaCg9UaW1lcyBOZXcgUm9tYW4SB0d1bmdzdWgaJQoBMxIgCh4IB0IaCg9UaW1lcyBOZXcgUm9tYW4SB0d1bmdzdWgaJQoBNBIgCh4IB0IaCg9UaW1lcyBOZXcgUm9tYW4SB0d1bmdzdWgaJQoBNRIgCh4IB0IaCg9UaW1lcyBOZXcgUm9tYW4SB0d1bmdzdWgaJQoBNhIgCh4IB0IaCg9UaW1lcyBOZXcgUm9tYW4SB0d1bmdzdWgaJQoBNxIgCh4IB0IaCg9UaW1lcyBOZXcgUm9tYW4SB0d1bmdzdWgaJQoBOBIgCh4IB0IaCg9UaW1lcyBOZXcgUm9tYW4SB0d1bmdzdWgaJQoBORIgCh4IB0IaCg9UaW1lcyBOZXcgUm9tYW4SB0d1bmdzdWg4AHIhMVdSdEVYdHZvX1RvNXlIeEJMVFdmWllsbTJFbHpKN1po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1B23062E-35EA-CE4E-9888-0573338F4C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5</Pages>
  <Words>1203</Words>
  <Characters>6501</Characters>
  <Application>Microsoft Office Word</Application>
  <DocSecurity>0</DocSecurity>
  <Lines>5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ônica Firmida</dc:creator>
  <cp:lastModifiedBy>Fernando Marson</cp:lastModifiedBy>
  <cp:revision>169</cp:revision>
  <cp:lastPrinted>2024-04-17T16:57:00Z</cp:lastPrinted>
  <dcterms:created xsi:type="dcterms:W3CDTF">2024-07-04T14:52:00Z</dcterms:created>
  <dcterms:modified xsi:type="dcterms:W3CDTF">2024-08-22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8ZJlb0DM"/&gt;&lt;style id="http://www.zotero.org/styles/frontiers-in-microbiology" hasBibliography="1" bibliographyStyleHasBeenSet="1"/&gt;&lt;prefs&gt;&lt;pref name="fieldType" value="Field"/&gt;&lt;pref name="delayCi</vt:lpwstr>
  </property>
  <property fmtid="{D5CDD505-2E9C-101B-9397-08002B2CF9AE}" pid="3" name="ZOTERO_PREF_2">
    <vt:lpwstr>tationUpdates" value="true"/&gt;&lt;pref name="dontAskDelayCitationUpdates" value="true"/&gt;&lt;/prefs&gt;&lt;/data&gt;</vt:lpwstr>
  </property>
</Properties>
</file>